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docMetadata/LabelInfo.xml" ContentType="application/vnd.ms-office.classificationlabel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docMetadata/LabelInfo0.xml" ContentType="application/vnd.ms-office.classificationlabel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0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037" w:rsidRDefault="00955037">
      <w:pPr>
        <w:rPr>
          <w:b/>
          <w:bCs/>
          <w:color w:val="000000" w:themeColor="text1"/>
        </w:rPr>
      </w:pPr>
    </w:p>
    <w:p w:rsidR="004A4D7A" w:rsidRDefault="004A4D7A" w:rsidP="00D65DF6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Table</w:t>
      </w:r>
    </w:p>
    <w:p w:rsidR="005B56C3" w:rsidRPr="00415EAE" w:rsidRDefault="005D5676" w:rsidP="00415EAE">
      <w:pPr>
        <w:rPr>
          <w:b/>
          <w:bCs/>
          <w:color w:val="000000" w:themeColor="text1"/>
        </w:rPr>
      </w:pPr>
      <w:r w:rsidRPr="00415EAE">
        <w:rPr>
          <w:b/>
          <w:bCs/>
          <w:color w:val="000000" w:themeColor="text1"/>
        </w:rPr>
        <w:t xml:space="preserve">Comparison of Depression and Thoughts of Self-harm or </w:t>
      </w:r>
      <w:r w:rsidR="00315C5F" w:rsidRPr="00415EAE">
        <w:rPr>
          <w:b/>
          <w:bCs/>
          <w:color w:val="000000" w:themeColor="text1"/>
        </w:rPr>
        <w:t>S</w:t>
      </w:r>
      <w:r w:rsidRPr="00415EAE">
        <w:rPr>
          <w:b/>
          <w:bCs/>
          <w:color w:val="000000" w:themeColor="text1"/>
        </w:rPr>
        <w:t xml:space="preserve">uicide (PHQ-9) by </w:t>
      </w:r>
      <w:r w:rsidR="00D65DF6" w:rsidRPr="00415EAE">
        <w:rPr>
          <w:b/>
          <w:bCs/>
          <w:color w:val="000000" w:themeColor="text1"/>
        </w:rPr>
        <w:t>Australian State/Territory</w:t>
      </w:r>
    </w:p>
    <w:p w:rsidR="005B56C3" w:rsidRDefault="005B56C3" w:rsidP="00650A88">
      <w:pPr>
        <w:textAlignment w:val="baseline"/>
        <w:rPr>
          <w:rFonts w:ascii="Segoe UI" w:hAnsi="Segoe UI" w:cs="Segoe UI"/>
          <w:sz w:val="18"/>
          <w:szCs w:val="18"/>
          <w:lang w:eastAsia="en-AU"/>
        </w:rPr>
      </w:pPr>
    </w:p>
    <w:tbl>
      <w:tblPr>
        <w:tblW w:w="90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/>
      </w:tblPr>
      <w:tblGrid>
        <w:gridCol w:w="2764"/>
        <w:gridCol w:w="709"/>
        <w:gridCol w:w="865"/>
        <w:gridCol w:w="813"/>
        <w:gridCol w:w="819"/>
        <w:gridCol w:w="806"/>
        <w:gridCol w:w="748"/>
        <w:gridCol w:w="748"/>
        <w:gridCol w:w="748"/>
      </w:tblGrid>
      <w:tr w:rsidR="00315C5F" w:rsidTr="00315C5F">
        <w:tc>
          <w:tcPr>
            <w:tcW w:w="27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Default="00315C5F" w:rsidP="0057053C">
            <w:pPr>
              <w:textAlignment w:val="baseline"/>
            </w:pPr>
            <w:r>
              <w:rPr>
                <w:b/>
                <w:bCs/>
                <w:color w:val="000000"/>
                <w:sz w:val="16"/>
                <w:szCs w:val="16"/>
              </w:rPr>
              <w:t>Mental Health Variable</w:t>
            </w:r>
            <w:r>
              <w:rPr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Default="00315C5F" w:rsidP="0057053C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CT</w:t>
            </w:r>
          </w:p>
          <w:p w:rsidR="00315C5F" w:rsidRDefault="00315C5F" w:rsidP="0057053C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(%)</w:t>
            </w:r>
          </w:p>
        </w:tc>
        <w:tc>
          <w:tcPr>
            <w:tcW w:w="8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Default="00315C5F" w:rsidP="0057053C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SW</w:t>
            </w:r>
          </w:p>
          <w:p w:rsidR="00315C5F" w:rsidRDefault="00315C5F" w:rsidP="0057053C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(%)</w:t>
            </w:r>
          </w:p>
        </w:tc>
        <w:tc>
          <w:tcPr>
            <w:tcW w:w="8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Default="00315C5F" w:rsidP="0057053C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T</w:t>
            </w:r>
          </w:p>
          <w:p w:rsidR="00315C5F" w:rsidRDefault="00315C5F" w:rsidP="0057053C">
            <w:pPr>
              <w:jc w:val="center"/>
              <w:textAlignment w:val="baseline"/>
            </w:pPr>
            <w:r>
              <w:rPr>
                <w:b/>
                <w:bCs/>
                <w:color w:val="000000"/>
                <w:sz w:val="16"/>
                <w:szCs w:val="16"/>
              </w:rPr>
              <w:t>N(%)</w:t>
            </w:r>
            <w:r>
              <w:rPr>
                <w:color w:val="000000"/>
                <w:sz w:val="16"/>
                <w:szCs w:val="16"/>
              </w:rPr>
              <w:t> 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Default="00315C5F" w:rsidP="0057053C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QLD</w:t>
            </w:r>
          </w:p>
          <w:p w:rsidR="00315C5F" w:rsidRDefault="00315C5F" w:rsidP="0057053C">
            <w:pPr>
              <w:jc w:val="center"/>
              <w:textAlignment w:val="baseline"/>
            </w:pPr>
            <w:r>
              <w:rPr>
                <w:b/>
                <w:bCs/>
                <w:color w:val="000000"/>
                <w:sz w:val="16"/>
                <w:szCs w:val="16"/>
              </w:rPr>
              <w:t>N(%</w:t>
            </w:r>
            <w:r>
              <w:rPr>
                <w:color w:val="000000"/>
                <w:sz w:val="16"/>
                <w:szCs w:val="16"/>
              </w:rPr>
              <w:t> )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Default="00315C5F" w:rsidP="0057053C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A</w:t>
            </w:r>
          </w:p>
          <w:p w:rsidR="00315C5F" w:rsidRDefault="00315C5F" w:rsidP="0057053C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(%</w:t>
            </w:r>
            <w:r>
              <w:rPr>
                <w:color w:val="000000"/>
                <w:sz w:val="16"/>
                <w:szCs w:val="16"/>
              </w:rPr>
              <w:t> 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Default="00315C5F" w:rsidP="0057053C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AS</w:t>
            </w:r>
          </w:p>
          <w:p w:rsidR="00315C5F" w:rsidRDefault="00315C5F" w:rsidP="0057053C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(%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Default="00315C5F" w:rsidP="0057053C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IC</w:t>
            </w:r>
          </w:p>
          <w:p w:rsidR="00315C5F" w:rsidRDefault="00315C5F" w:rsidP="0057053C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(%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Default="00315C5F" w:rsidP="0057053C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A</w:t>
            </w:r>
          </w:p>
          <w:p w:rsidR="00315C5F" w:rsidRDefault="00315C5F" w:rsidP="0057053C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(%)</w:t>
            </w:r>
          </w:p>
        </w:tc>
      </w:tr>
      <w:tr w:rsidR="00315C5F" w:rsidTr="00315C5F">
        <w:tc>
          <w:tcPr>
            <w:tcW w:w="27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Default="00315C5F" w:rsidP="0057053C">
            <w:pPr>
              <w:textAlignment w:val="baseline"/>
            </w:pPr>
            <w:r>
              <w:rPr>
                <w:color w:val="000000"/>
                <w:sz w:val="16"/>
                <w:szCs w:val="16"/>
              </w:rPr>
              <w:t>PHQ</w:t>
            </w:r>
            <w:r>
              <w:rPr>
                <w:color w:val="D13438"/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</w:rPr>
              <w:t>9 Score and Depression Severity (N=985) 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315C5F" w:rsidRDefault="00315C5F" w:rsidP="0057053C">
            <w:pPr>
              <w:jc w:val="center"/>
              <w:textAlignment w:val="baseline"/>
            </w:pPr>
            <w:r>
              <w:rPr>
                <w:color w:val="000000"/>
                <w:sz w:val="16"/>
                <w:szCs w:val="16"/>
              </w:rPr>
              <w:t> </w:t>
            </w:r>
          </w:p>
        </w:tc>
        <w:tc>
          <w:tcPr>
            <w:tcW w:w="8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315C5F" w:rsidRDefault="00315C5F" w:rsidP="0057053C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 </w:t>
            </w:r>
          </w:p>
        </w:tc>
        <w:tc>
          <w:tcPr>
            <w:tcW w:w="8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Default="00315C5F" w:rsidP="0057053C">
            <w:pPr>
              <w:jc w:val="center"/>
              <w:textAlignment w:val="baseline"/>
            </w:pPr>
            <w:r>
              <w:rPr>
                <w:color w:val="000000"/>
                <w:sz w:val="16"/>
                <w:szCs w:val="16"/>
              </w:rPr>
              <w:t> 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Default="00315C5F" w:rsidP="0057053C">
            <w:pPr>
              <w:jc w:val="center"/>
              <w:textAlignment w:val="baseline"/>
            </w:pPr>
            <w:r>
              <w:rPr>
                <w:color w:val="000000"/>
                <w:sz w:val="16"/>
                <w:szCs w:val="16"/>
              </w:rPr>
              <w:t> 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Default="00315C5F" w:rsidP="0057053C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 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Default="00315C5F" w:rsidP="0057053C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 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Default="00315C5F" w:rsidP="0057053C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 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Default="00315C5F" w:rsidP="0057053C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 </w:t>
            </w:r>
          </w:p>
        </w:tc>
      </w:tr>
      <w:tr w:rsidR="00315C5F" w:rsidRPr="00D61C05" w:rsidTr="00315C5F">
        <w:tc>
          <w:tcPr>
            <w:tcW w:w="27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C1FBA" w:rsidRDefault="00315C5F" w:rsidP="0057053C">
            <w:pPr>
              <w:ind w:left="720"/>
              <w:textAlignment w:val="baseline"/>
              <w:rPr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  <w:lang w:val="en-GB"/>
              </w:rPr>
              <w:t>0</w:t>
            </w:r>
            <w:r w:rsidRPr="00D27522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CD063B">
              <w:rPr>
                <w:color w:val="000000"/>
                <w:sz w:val="16"/>
                <w:szCs w:val="16"/>
                <w:lang w:val="en-GB"/>
              </w:rPr>
              <w:t>– 4 (Minimal or none)</w:t>
            </w:r>
            <w:r w:rsidRPr="00C85097">
              <w:rPr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C1FBA" w:rsidRDefault="00315C5F" w:rsidP="0057053C">
            <w:pPr>
              <w:textAlignment w:val="baseline"/>
              <w:rPr>
                <w:sz w:val="16"/>
                <w:szCs w:val="16"/>
              </w:rPr>
            </w:pPr>
            <w:r w:rsidRPr="00BC1FBA">
              <w:rPr>
                <w:sz w:val="16"/>
                <w:szCs w:val="16"/>
              </w:rPr>
              <w:t>6 (12.0)</w:t>
            </w:r>
          </w:p>
        </w:tc>
        <w:tc>
          <w:tcPr>
            <w:tcW w:w="8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C1FBA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16.5)</w:t>
            </w:r>
          </w:p>
        </w:tc>
        <w:tc>
          <w:tcPr>
            <w:tcW w:w="8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C1FBA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3.3)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C1FBA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12.3)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C1FBA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4.3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315C5F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6.7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315C5F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(14.3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315C5F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9.0)</w:t>
            </w:r>
          </w:p>
        </w:tc>
      </w:tr>
      <w:tr w:rsidR="00315C5F" w:rsidRPr="00D61C05" w:rsidTr="00315C5F">
        <w:tc>
          <w:tcPr>
            <w:tcW w:w="27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315C5F" w:rsidRDefault="00315C5F" w:rsidP="0057053C">
            <w:pPr>
              <w:ind w:left="720"/>
              <w:textAlignment w:val="baseline"/>
              <w:rPr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  <w:lang w:val="en-GB"/>
              </w:rPr>
              <w:t>5 – 9 (Mild)</w:t>
            </w:r>
            <w:r w:rsidRPr="00D27522">
              <w:rPr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315C5F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28.0)</w:t>
            </w:r>
          </w:p>
        </w:tc>
        <w:tc>
          <w:tcPr>
            <w:tcW w:w="8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315C5F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22.2)</w:t>
            </w:r>
          </w:p>
        </w:tc>
        <w:tc>
          <w:tcPr>
            <w:tcW w:w="8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8.3)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27.7)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25.4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5.0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 (27.1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18.0)</w:t>
            </w:r>
          </w:p>
        </w:tc>
      </w:tr>
      <w:tr w:rsidR="00315C5F" w:rsidRPr="00D61C05" w:rsidTr="00315C5F">
        <w:trPr>
          <w:trHeight w:val="161"/>
        </w:trPr>
        <w:tc>
          <w:tcPr>
            <w:tcW w:w="27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ind w:left="720"/>
              <w:textAlignment w:val="baseline"/>
              <w:rPr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  <w:lang w:val="en-GB"/>
              </w:rPr>
              <w:t>10 – 14 (Moderate)</w:t>
            </w:r>
            <w:r w:rsidRPr="00D27522">
              <w:rPr>
                <w:color w:val="000000"/>
                <w:sz w:val="16"/>
                <w:szCs w:val="16"/>
              </w:rPr>
              <w:t> 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26.0)</w:t>
            </w:r>
          </w:p>
        </w:tc>
        <w:tc>
          <w:tcPr>
            <w:tcW w:w="8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(21.4)</w:t>
            </w:r>
          </w:p>
        </w:tc>
        <w:tc>
          <w:tcPr>
            <w:tcW w:w="8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8.3)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23.1)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D61C05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14.3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FD74C0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12.5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F626E1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 (22.1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EB4A2C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 (30.0)</w:t>
            </w:r>
          </w:p>
        </w:tc>
      </w:tr>
      <w:tr w:rsidR="00315C5F" w:rsidRPr="00D61C05" w:rsidTr="00315C5F">
        <w:tc>
          <w:tcPr>
            <w:tcW w:w="27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ind w:left="720"/>
              <w:textAlignment w:val="baseline"/>
              <w:rPr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  <w:lang w:val="en-GB"/>
              </w:rPr>
              <w:t xml:space="preserve">15 </w:t>
            </w:r>
            <w:r w:rsidRPr="00D27522">
              <w:rPr>
                <w:color w:val="000000"/>
                <w:sz w:val="16"/>
                <w:szCs w:val="16"/>
                <w:lang w:val="en-GB"/>
              </w:rPr>
              <w:t>– 19 (Moderately Severe)</w:t>
            </w:r>
            <w:r w:rsidRPr="00CD063B">
              <w:rPr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26.0)</w:t>
            </w:r>
          </w:p>
        </w:tc>
        <w:tc>
          <w:tcPr>
            <w:tcW w:w="8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 (19.8)</w:t>
            </w:r>
          </w:p>
        </w:tc>
        <w:tc>
          <w:tcPr>
            <w:tcW w:w="8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19.2)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D61C05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11.1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FD74C0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 (25.0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8314B9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 (18.2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EB4A2C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 (24.0)</w:t>
            </w:r>
          </w:p>
        </w:tc>
      </w:tr>
      <w:tr w:rsidR="00315C5F" w:rsidRPr="00D61C05" w:rsidTr="00315C5F">
        <w:tc>
          <w:tcPr>
            <w:tcW w:w="27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ind w:left="720"/>
              <w:textAlignment w:val="baseline"/>
              <w:rPr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  <w:lang w:val="en-GB"/>
              </w:rPr>
              <w:t>20 – 27 (Severe)</w:t>
            </w:r>
            <w:r w:rsidRPr="00D27522">
              <w:rPr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8%)</w:t>
            </w:r>
          </w:p>
        </w:tc>
        <w:tc>
          <w:tcPr>
            <w:tcW w:w="8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20.2)</w:t>
            </w:r>
          </w:p>
        </w:tc>
        <w:tc>
          <w:tcPr>
            <w:tcW w:w="8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50.0)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17.7)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D61C05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 (34.9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AA666E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20.8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8314B9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 (18.4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E157C9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 (19.0)</w:t>
            </w:r>
          </w:p>
        </w:tc>
      </w:tr>
      <w:tr w:rsidR="00315C5F" w:rsidRPr="00D61C05" w:rsidTr="00315C5F">
        <w:tc>
          <w:tcPr>
            <w:tcW w:w="27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</w:rPr>
              <w:t>PHQ</w:t>
            </w:r>
            <w:r w:rsidRPr="00D27522">
              <w:rPr>
                <w:color w:val="D13438"/>
                <w:sz w:val="16"/>
                <w:szCs w:val="16"/>
              </w:rPr>
              <w:t>-</w:t>
            </w:r>
            <w:r w:rsidRPr="00CD063B">
              <w:rPr>
                <w:color w:val="000000"/>
                <w:sz w:val="16"/>
                <w:szCs w:val="16"/>
              </w:rPr>
              <w:t>9 – Item 9 </w:t>
            </w:r>
            <w:r w:rsidRPr="00C85097">
              <w:rPr>
                <w:sz w:val="16"/>
                <w:szCs w:val="16"/>
              </w:rPr>
              <w:t xml:space="preserve">Thoughts that you would be better </w:t>
            </w:r>
            <w:r w:rsidRPr="00BC1FBA">
              <w:rPr>
                <w:sz w:val="16"/>
                <w:szCs w:val="16"/>
              </w:rPr>
              <w:t>off dead or of hurting yourself in some way</w:t>
            </w:r>
            <w:r w:rsidRPr="00BC1FBA">
              <w:rPr>
                <w:color w:val="000000"/>
                <w:sz w:val="16"/>
                <w:szCs w:val="16"/>
              </w:rPr>
              <w:t> (last two weeks) (N=985) 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</w:rPr>
              <w:t> </w:t>
            </w:r>
          </w:p>
          <w:p w:rsidR="00315C5F" w:rsidRPr="00D27522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</w:rPr>
              <w:t> </w:t>
            </w:r>
          </w:p>
        </w:tc>
        <w:tc>
          <w:tcPr>
            <w:tcW w:w="8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 w:rsidRPr="00CD063B">
              <w:rPr>
                <w:color w:val="000000"/>
                <w:sz w:val="16"/>
                <w:szCs w:val="16"/>
              </w:rPr>
              <w:t> </w:t>
            </w:r>
          </w:p>
          <w:p w:rsidR="00315C5F" w:rsidRPr="00D27522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</w:rPr>
              <w:t> </w:t>
            </w:r>
          </w:p>
        </w:tc>
        <w:tc>
          <w:tcPr>
            <w:tcW w:w="8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 w:rsidRPr="00CD063B">
              <w:rPr>
                <w:color w:val="000000"/>
                <w:sz w:val="16"/>
                <w:szCs w:val="16"/>
              </w:rPr>
              <w:t> </w:t>
            </w:r>
          </w:p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</w:rPr>
              <w:t> 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</w:rPr>
              <w:t> </w:t>
            </w:r>
          </w:p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</w:rPr>
              <w:t> 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</w:rPr>
              <w:t> </w:t>
            </w:r>
          </w:p>
          <w:p w:rsidR="00315C5F" w:rsidRPr="00D27522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</w:rPr>
              <w:t> 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 w:rsidRPr="00CD063B">
              <w:rPr>
                <w:color w:val="000000"/>
                <w:sz w:val="16"/>
                <w:szCs w:val="16"/>
              </w:rPr>
              <w:t> </w:t>
            </w:r>
          </w:p>
          <w:p w:rsidR="00315C5F" w:rsidRPr="00D27522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</w:rPr>
              <w:t> 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 w:rsidRPr="00CD063B">
              <w:rPr>
                <w:color w:val="000000"/>
                <w:sz w:val="16"/>
                <w:szCs w:val="16"/>
              </w:rPr>
              <w:t> </w:t>
            </w:r>
          </w:p>
          <w:p w:rsidR="00315C5F" w:rsidRPr="00D27522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</w:rPr>
              <w:t> 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 w:rsidRPr="00CD063B">
              <w:rPr>
                <w:color w:val="000000"/>
                <w:sz w:val="16"/>
                <w:szCs w:val="16"/>
              </w:rPr>
              <w:t> </w:t>
            </w:r>
          </w:p>
          <w:p w:rsidR="00315C5F" w:rsidRPr="00D27522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</w:rPr>
              <w:t> </w:t>
            </w:r>
          </w:p>
        </w:tc>
      </w:tr>
      <w:tr w:rsidR="00315C5F" w:rsidRPr="00D61C05" w:rsidTr="00315C5F">
        <w:tc>
          <w:tcPr>
            <w:tcW w:w="27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ind w:left="720"/>
              <w:textAlignment w:val="baseline"/>
              <w:rPr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</w:rPr>
              <w:t>Not at all  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58.0)</w:t>
            </w:r>
          </w:p>
        </w:tc>
        <w:tc>
          <w:tcPr>
            <w:tcW w:w="8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(50.8)</w:t>
            </w:r>
          </w:p>
        </w:tc>
        <w:tc>
          <w:tcPr>
            <w:tcW w:w="8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41.7)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(47.7)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D61C05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 (46.0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C1FBA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 (54.2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C1FBA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 (54.</w:t>
            </w:r>
            <w:r w:rsidR="00694D6F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C1FBA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 (44.0)</w:t>
            </w:r>
          </w:p>
        </w:tc>
      </w:tr>
      <w:tr w:rsidR="00315C5F" w:rsidRPr="00D61C05" w:rsidTr="00315C5F">
        <w:tc>
          <w:tcPr>
            <w:tcW w:w="27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ind w:left="720"/>
              <w:textAlignment w:val="baseline"/>
              <w:rPr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</w:rPr>
              <w:t>Several days 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8.0)</w:t>
            </w:r>
          </w:p>
        </w:tc>
        <w:tc>
          <w:tcPr>
            <w:tcW w:w="8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23.4)</w:t>
            </w:r>
          </w:p>
        </w:tc>
        <w:tc>
          <w:tcPr>
            <w:tcW w:w="8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8.3)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29.2)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D61C05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12.7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C1FBA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16.7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C1FBA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 (24.0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C1FBA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 (31.0)</w:t>
            </w:r>
          </w:p>
        </w:tc>
      </w:tr>
      <w:tr w:rsidR="00315C5F" w:rsidRPr="00D61C05" w:rsidTr="00315C5F">
        <w:tc>
          <w:tcPr>
            <w:tcW w:w="27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ind w:left="720"/>
              <w:textAlignment w:val="baseline"/>
              <w:rPr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</w:rPr>
              <w:t>More than half the days 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8.0)</w:t>
            </w:r>
          </w:p>
        </w:tc>
        <w:tc>
          <w:tcPr>
            <w:tcW w:w="8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12.9)</w:t>
            </w:r>
          </w:p>
        </w:tc>
        <w:tc>
          <w:tcPr>
            <w:tcW w:w="8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5.0)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9.2)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D61C05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15.9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C1FBA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20.8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C1FBA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 (12.9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C1FBA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 (14.0)</w:t>
            </w:r>
          </w:p>
        </w:tc>
      </w:tr>
      <w:tr w:rsidR="00315C5F" w:rsidRPr="00D61C05" w:rsidTr="00315C5F">
        <w:tc>
          <w:tcPr>
            <w:tcW w:w="27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ind w:left="720"/>
              <w:textAlignment w:val="baseline"/>
              <w:rPr>
                <w:sz w:val="16"/>
                <w:szCs w:val="16"/>
              </w:rPr>
            </w:pPr>
            <w:r w:rsidRPr="00D61C05">
              <w:rPr>
                <w:color w:val="000000"/>
                <w:sz w:val="16"/>
                <w:szCs w:val="16"/>
              </w:rPr>
              <w:t>Nearly every day 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6.0)</w:t>
            </w:r>
          </w:p>
        </w:tc>
        <w:tc>
          <w:tcPr>
            <w:tcW w:w="8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12.9)</w:t>
            </w:r>
          </w:p>
        </w:tc>
        <w:tc>
          <w:tcPr>
            <w:tcW w:w="8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spacing w:before="100" w:beforeAutospacing="1" w:after="100" w:afterAutospacing="1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5.0)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15C5F" w:rsidRPr="00B37FD0" w:rsidRDefault="00315C5F" w:rsidP="0057053C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13.9)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D61C05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 (25.4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C1FBA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8.3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C1FBA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 (8.9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15C5F" w:rsidRPr="00BC1FBA" w:rsidRDefault="00315C5F" w:rsidP="0057053C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11.0)</w:t>
            </w:r>
          </w:p>
        </w:tc>
      </w:tr>
    </w:tbl>
    <w:p w:rsidR="006A3482" w:rsidRPr="00315C5F" w:rsidRDefault="006A3482" w:rsidP="006A3482">
      <w:pPr>
        <w:rPr>
          <w:rFonts w:ascii="Calibri" w:hAnsi="Calibri" w:cs="Calibri"/>
          <w:color w:val="000000"/>
          <w:sz w:val="16"/>
          <w:szCs w:val="16"/>
          <w:lang w:eastAsia="en-AU"/>
        </w:rPr>
      </w:pPr>
    </w:p>
    <w:p w:rsidR="00F366BD" w:rsidRDefault="00F366BD" w:rsidP="00D65DF6">
      <w:pPr>
        <w:rPr>
          <w:rFonts w:ascii="Calibri" w:hAnsi="Calibri" w:cs="Calibri"/>
          <w:color w:val="000000"/>
          <w:sz w:val="22"/>
          <w:szCs w:val="22"/>
          <w:lang w:eastAsia="en-AU"/>
        </w:rPr>
      </w:pPr>
    </w:p>
    <w:p w:rsidR="00F366BD" w:rsidRDefault="00F366BD" w:rsidP="00D65DF6">
      <w:pPr>
        <w:rPr>
          <w:rFonts w:ascii="Calibri" w:hAnsi="Calibri" w:cs="Calibri"/>
          <w:color w:val="000000"/>
          <w:sz w:val="22"/>
          <w:szCs w:val="22"/>
          <w:lang w:eastAsia="en-AU"/>
        </w:rPr>
      </w:pPr>
    </w:p>
    <w:p w:rsidR="005B56C3" w:rsidRPr="00D65DF6" w:rsidRDefault="005B56C3" w:rsidP="00D65DF6">
      <w:pPr>
        <w:rPr>
          <w:rFonts w:ascii="Calibri" w:hAnsi="Calibri" w:cs="Calibri"/>
          <w:color w:val="000000"/>
          <w:sz w:val="22"/>
          <w:szCs w:val="22"/>
          <w:lang w:eastAsia="en-AU"/>
        </w:rPr>
      </w:pPr>
    </w:p>
    <w:sectPr w:rsidR="005B56C3" w:rsidRPr="00D65DF6" w:rsidSect="00341220">
      <w:headerReference w:type="even" r:id="rId11"/>
      <w:headerReference w:type="default" r:id="rId12"/>
      <w:footerReference w:type="default" r:id="rId13"/>
      <w:headerReference w:type="firs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7F55" w:rsidRDefault="000A7F55" w:rsidP="002813F4">
      <w:r>
        <w:separator/>
      </w:r>
    </w:p>
  </w:endnote>
  <w:endnote w:type="continuationSeparator" w:id="0">
    <w:p w:rsidR="000A7F55" w:rsidRDefault="000A7F55" w:rsidP="002813F4">
      <w:r>
        <w:continuationSeparator/>
      </w:r>
    </w:p>
  </w:endnote>
  <w:endnote w:type="continuationNotice" w:id="1">
    <w:p w:rsidR="000A7F55" w:rsidRDefault="000A7F55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19A7" w:rsidRPr="002813F4" w:rsidRDefault="00E819A7" w:rsidP="002813F4">
    <w:pPr>
      <w:pStyle w:val="Footer"/>
      <w:jc w:val="center"/>
      <w:rPr>
        <w:lang w:val="en-AU"/>
      </w:rPr>
    </w:pPr>
    <w:r w:rsidRPr="002813F4">
      <w:rPr>
        <w:rFonts w:ascii="Times New Roman" w:hAnsi="Times New Roman" w:cs="Times New Roman"/>
      </w:rPr>
      <w:t xml:space="preserve">Page </w:t>
    </w:r>
    <w:r w:rsidR="00C15611" w:rsidRPr="002813F4">
      <w:rPr>
        <w:rFonts w:ascii="Times New Roman" w:hAnsi="Times New Roman" w:cs="Times New Roman"/>
      </w:rPr>
      <w:fldChar w:fldCharType="begin"/>
    </w:r>
    <w:r w:rsidRPr="002813F4">
      <w:rPr>
        <w:rFonts w:ascii="Times New Roman" w:hAnsi="Times New Roman" w:cs="Times New Roman"/>
      </w:rPr>
      <w:instrText xml:space="preserve"> PAGE </w:instrText>
    </w:r>
    <w:r w:rsidR="00C15611" w:rsidRPr="002813F4">
      <w:rPr>
        <w:rFonts w:ascii="Times New Roman" w:hAnsi="Times New Roman" w:cs="Times New Roman"/>
      </w:rPr>
      <w:fldChar w:fldCharType="separate"/>
    </w:r>
    <w:r w:rsidR="00DC2E96">
      <w:rPr>
        <w:rFonts w:ascii="Times New Roman" w:hAnsi="Times New Roman" w:cs="Times New Roman"/>
        <w:noProof/>
      </w:rPr>
      <w:t>1</w:t>
    </w:r>
    <w:r w:rsidR="00C15611" w:rsidRPr="002813F4">
      <w:rPr>
        <w:rFonts w:ascii="Times New Roman" w:hAnsi="Times New Roman" w:cs="Times New Roman"/>
      </w:rPr>
      <w:fldChar w:fldCharType="end"/>
    </w:r>
    <w:r w:rsidRPr="002813F4">
      <w:rPr>
        <w:rFonts w:ascii="Times New Roman" w:hAnsi="Times New Roman" w:cs="Times New Roman"/>
      </w:rPr>
      <w:t xml:space="preserve"> of </w:t>
    </w:r>
    <w:r w:rsidR="00C15611" w:rsidRPr="002813F4">
      <w:rPr>
        <w:rFonts w:ascii="Times New Roman" w:hAnsi="Times New Roman" w:cs="Times New Roman"/>
      </w:rPr>
      <w:fldChar w:fldCharType="begin"/>
    </w:r>
    <w:r w:rsidRPr="002813F4">
      <w:rPr>
        <w:rFonts w:ascii="Times New Roman" w:hAnsi="Times New Roman" w:cs="Times New Roman"/>
      </w:rPr>
      <w:instrText xml:space="preserve"> NUMPAGES </w:instrText>
    </w:r>
    <w:r w:rsidR="00C15611" w:rsidRPr="002813F4">
      <w:rPr>
        <w:rFonts w:ascii="Times New Roman" w:hAnsi="Times New Roman" w:cs="Times New Roman"/>
      </w:rPr>
      <w:fldChar w:fldCharType="separate"/>
    </w:r>
    <w:r w:rsidR="00DC2E96">
      <w:rPr>
        <w:rFonts w:ascii="Times New Roman" w:hAnsi="Times New Roman" w:cs="Times New Roman"/>
        <w:noProof/>
      </w:rPr>
      <w:t>2</w:t>
    </w:r>
    <w:r w:rsidR="00C15611" w:rsidRPr="002813F4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7F55" w:rsidRDefault="000A7F55" w:rsidP="002813F4">
      <w:r>
        <w:separator/>
      </w:r>
    </w:p>
  </w:footnote>
  <w:footnote w:type="continuationSeparator" w:id="0">
    <w:p w:rsidR="000A7F55" w:rsidRDefault="000A7F55" w:rsidP="002813F4">
      <w:r>
        <w:continuationSeparator/>
      </w:r>
    </w:p>
  </w:footnote>
  <w:footnote w:type="continuationNotice" w:id="1">
    <w:p w:rsidR="000A7F55" w:rsidRDefault="000A7F55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19A7" w:rsidRDefault="00C15611">
    <w:pPr>
      <w:pStyle w:val="Header"/>
    </w:pPr>
    <w:r w:rsidRPr="00C15611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PowerPlusWaterMarkObject11706714" o:spid="_x0000_s4098" type="#_x0000_t202" style="position:absolute;margin-left:0;margin-top:0;width:572.3pt;height:63.55pt;rotation:-45;z-index:-251658239;visibility:visible;mso-position-horizontal:center;mso-position-horizontal-relative:margin;mso-position-vertical:center;mso-position-vertic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" o:allowincell="f" filled="f" stroked="f">
          <v:stroke joinstyle="round"/>
          <o:lock v:ext="edit" rotation="t" aspectratio="t" verticies="t" adjusthandles="t" grouping="t" shapetype="t"/>
          <v:textbox>
            <w:txbxContent>
              <w:p w:rsidR="00E819A7" w:rsidRDefault="00E819A7" w:rsidP="008B7289">
                <w:pPr>
                  <w:jc w:val="center"/>
                </w:pPr>
                <w:r>
                  <w:rPr>
                    <w:rFonts w:ascii="Calibri" w:hAnsi="Calibri" w:cs="Calibri"/>
                    <w:b/>
                    <w:color w:val="BFBFBF" w:themeColor="background1" w:themeShade="BF"/>
                    <w:sz w:val="72"/>
                    <w:szCs w:val="72"/>
                  </w:rPr>
                  <w:t xml:space="preserve">CONFIDENTIAL DRAFT </w:t>
                </w:r>
              </w:p>
            </w:txbxContent>
          </v:textbox>
          <w10:wrap anchorx="margin" anchory="margin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tblLayout w:type="fixed"/>
      <w:tblLook w:val="06A0"/>
    </w:tblPr>
    <w:tblGrid>
      <w:gridCol w:w="3007"/>
      <w:gridCol w:w="3007"/>
      <w:gridCol w:w="3007"/>
    </w:tblGrid>
    <w:tr w:rsidR="00E819A7" w:rsidTr="00443115">
      <w:tc>
        <w:tcPr>
          <w:tcW w:w="3007" w:type="dxa"/>
        </w:tcPr>
        <w:p w:rsidR="00E819A7" w:rsidRDefault="00E819A7" w:rsidP="00443115">
          <w:pPr>
            <w:pStyle w:val="Header"/>
            <w:ind w:left="-115"/>
          </w:pPr>
        </w:p>
      </w:tc>
      <w:tc>
        <w:tcPr>
          <w:tcW w:w="3007" w:type="dxa"/>
        </w:tcPr>
        <w:p w:rsidR="00E819A7" w:rsidRDefault="00E819A7" w:rsidP="00443115">
          <w:pPr>
            <w:pStyle w:val="Header"/>
            <w:jc w:val="center"/>
          </w:pPr>
        </w:p>
      </w:tc>
      <w:tc>
        <w:tcPr>
          <w:tcW w:w="3007" w:type="dxa"/>
        </w:tcPr>
        <w:p w:rsidR="00E819A7" w:rsidRDefault="00E819A7" w:rsidP="00443115">
          <w:pPr>
            <w:pStyle w:val="Header"/>
            <w:ind w:right="-115"/>
            <w:jc w:val="right"/>
          </w:pPr>
        </w:p>
      </w:tc>
    </w:tr>
  </w:tbl>
  <w:p w:rsidR="00E819A7" w:rsidRDefault="00E819A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19A7" w:rsidRDefault="00C15611">
    <w:pPr>
      <w:pStyle w:val="Header"/>
    </w:pPr>
    <w:r w:rsidRPr="00C15611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PowerPlusWaterMarkObject11706713" o:spid="_x0000_s4097" type="#_x0000_t202" style="position:absolute;margin-left:0;margin-top:0;width:572.3pt;height:63.55pt;rotation:-45;z-index:-251658240;visibility:visible;mso-position-horizontal:center;mso-position-horizontal-relative:margin;mso-position-vertical:center;mso-position-vertic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" o:allowincell="f" filled="f" stroked="f">
          <v:stroke joinstyle="round"/>
          <o:lock v:ext="edit" rotation="t" aspectratio="t" verticies="t" adjusthandles="t" grouping="t" shapetype="t"/>
          <v:textbox>
            <w:txbxContent>
              <w:p w:rsidR="00E819A7" w:rsidRDefault="00E819A7" w:rsidP="008B7289">
                <w:pPr>
                  <w:jc w:val="center"/>
                </w:pPr>
                <w:r>
                  <w:rPr>
                    <w:rFonts w:ascii="Calibri" w:hAnsi="Calibri" w:cs="Calibri"/>
                    <w:b/>
                    <w:color w:val="BFBFBF" w:themeColor="background1" w:themeShade="BF"/>
                    <w:sz w:val="72"/>
                    <w:szCs w:val="72"/>
                  </w:rPr>
                  <w:t xml:space="preserve">CONFIDENTIAL DRAFT </w:t>
                </w:r>
              </w:p>
            </w:txbxContent>
          </v:textbox>
          <w10:wrap anchorx="margin" anchory="margin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36050F"/>
    <w:multiLevelType w:val="hybridMultilevel"/>
    <w:tmpl w:val="90209B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605466"/>
    <w:multiLevelType w:val="multilevel"/>
    <w:tmpl w:val="0C40628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>
    <w:nsid w:val="179E4A6B"/>
    <w:multiLevelType w:val="hybridMultilevel"/>
    <w:tmpl w:val="7C9013A0"/>
    <w:lvl w:ilvl="0" w:tplc="14C078A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E761F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B1E0CD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A044F8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B9247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94EF2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6738566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E389FA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12EA4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1B66C3"/>
    <w:multiLevelType w:val="hybridMultilevel"/>
    <w:tmpl w:val="0D5869FA"/>
    <w:lvl w:ilvl="0" w:tplc="BB7AB4F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E64BA6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05CE122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AD491B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8603DA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5A6CF3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BC451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024F63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9F09F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FB34A6F"/>
    <w:multiLevelType w:val="hybridMultilevel"/>
    <w:tmpl w:val="952C5746"/>
    <w:lvl w:ilvl="0" w:tplc="2878092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CDC962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058C2F8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E2345F1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8B8CF7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98DCBEF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E6666F6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0D64F57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E4229D4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345C582C"/>
    <w:multiLevelType w:val="hybridMultilevel"/>
    <w:tmpl w:val="A4F86C14"/>
    <w:lvl w:ilvl="0" w:tplc="C2C248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02635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070E15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1BAB4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603C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EACC1F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4885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B06AC9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34323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CC20C35"/>
    <w:multiLevelType w:val="hybridMultilevel"/>
    <w:tmpl w:val="EE327608"/>
    <w:lvl w:ilvl="0" w:tplc="62ACBB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42A8B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FAA8A0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906B5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D1ECB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23834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3147D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9BEB52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A14082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8437CC1"/>
    <w:multiLevelType w:val="hybridMultilevel"/>
    <w:tmpl w:val="ADB0D33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B584556"/>
    <w:multiLevelType w:val="hybridMultilevel"/>
    <w:tmpl w:val="4DFABD8A"/>
    <w:lvl w:ilvl="0" w:tplc="0FC8C47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C26B24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94041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EE92194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F2AA57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898B1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4802A6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10C377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84E8B3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2CD6BAA"/>
    <w:multiLevelType w:val="hybridMultilevel"/>
    <w:tmpl w:val="303A6C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9"/>
  </w:num>
  <w:num w:numId="4">
    <w:abstractNumId w:val="6"/>
  </w:num>
  <w:num w:numId="5">
    <w:abstractNumId w:val="7"/>
  </w:num>
  <w:num w:numId="6">
    <w:abstractNumId w:val="4"/>
  </w:num>
  <w:num w:numId="7">
    <w:abstractNumId w:val="2"/>
  </w:num>
  <w:num w:numId="8">
    <w:abstractNumId w:val="5"/>
  </w:num>
  <w:num w:numId="9">
    <w:abstractNumId w:val="3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Mba0NDI1NDU1Mbc0M7FU0lEKTi0uzszPAykwM6gFANCIfL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a0e02v2xsfs5esvd5pddax0xaprxe99fwp&quot;&gt;Sav PhD&lt;record-ids&gt;&lt;item&gt;11&lt;/item&gt;&lt;item&gt;166&lt;/item&gt;&lt;item&gt;178&lt;/item&gt;&lt;item&gt;184&lt;/item&gt;&lt;item&gt;218&lt;/item&gt;&lt;item&gt;219&lt;/item&gt;&lt;item&gt;222&lt;/item&gt;&lt;item&gt;229&lt;/item&gt;&lt;item&gt;239&lt;/item&gt;&lt;item&gt;240&lt;/item&gt;&lt;item&gt;252&lt;/item&gt;&lt;item&gt;310&lt;/item&gt;&lt;item&gt;319&lt;/item&gt;&lt;item&gt;435&lt;/item&gt;&lt;item&gt;448&lt;/item&gt;&lt;item&gt;465&lt;/item&gt;&lt;item&gt;474&lt;/item&gt;&lt;item&gt;476&lt;/item&gt;&lt;item&gt;477&lt;/item&gt;&lt;item&gt;478&lt;/item&gt;&lt;item&gt;479&lt;/item&gt;&lt;item&gt;480&lt;/item&gt;&lt;item&gt;481&lt;/item&gt;&lt;item&gt;482&lt;/item&gt;&lt;item&gt;483&lt;/item&gt;&lt;item&gt;484&lt;/item&gt;&lt;item&gt;485&lt;/item&gt;&lt;item&gt;489&lt;/item&gt;&lt;item&gt;491&lt;/item&gt;&lt;item&gt;556&lt;/item&gt;&lt;item&gt;557&lt;/item&gt;&lt;item&gt;559&lt;/item&gt;&lt;item&gt;561&lt;/item&gt;&lt;item&gt;562&lt;/item&gt;&lt;item&gt;563&lt;/item&gt;&lt;item&gt;565&lt;/item&gt;&lt;item&gt;566&lt;/item&gt;&lt;item&gt;567&lt;/item&gt;&lt;item&gt;569&lt;/item&gt;&lt;item&gt;570&lt;/item&gt;&lt;item&gt;571&lt;/item&gt;&lt;/record-ids&gt;&lt;/item&gt;&lt;/Libraries&gt;"/>
  </w:docVars>
  <w:rsids>
    <w:rsidRoot w:val="002813F4"/>
    <w:rsid w:val="0000000F"/>
    <w:rsid w:val="00000475"/>
    <w:rsid w:val="000007DD"/>
    <w:rsid w:val="000008DF"/>
    <w:rsid w:val="00001A22"/>
    <w:rsid w:val="00001C47"/>
    <w:rsid w:val="000021C2"/>
    <w:rsid w:val="000026C9"/>
    <w:rsid w:val="00002C91"/>
    <w:rsid w:val="00003021"/>
    <w:rsid w:val="000050A1"/>
    <w:rsid w:val="0000528F"/>
    <w:rsid w:val="00005F89"/>
    <w:rsid w:val="000067D9"/>
    <w:rsid w:val="00006E9C"/>
    <w:rsid w:val="00007836"/>
    <w:rsid w:val="00007DAD"/>
    <w:rsid w:val="00007EB2"/>
    <w:rsid w:val="000103FE"/>
    <w:rsid w:val="00010CDB"/>
    <w:rsid w:val="0001127C"/>
    <w:rsid w:val="00011561"/>
    <w:rsid w:val="000119AE"/>
    <w:rsid w:val="00011D7B"/>
    <w:rsid w:val="000121FF"/>
    <w:rsid w:val="00012919"/>
    <w:rsid w:val="00013C04"/>
    <w:rsid w:val="00013C15"/>
    <w:rsid w:val="00013CD8"/>
    <w:rsid w:val="000143A7"/>
    <w:rsid w:val="00014447"/>
    <w:rsid w:val="00014A94"/>
    <w:rsid w:val="00014FAA"/>
    <w:rsid w:val="000150F5"/>
    <w:rsid w:val="000153AA"/>
    <w:rsid w:val="0001547B"/>
    <w:rsid w:val="000159EE"/>
    <w:rsid w:val="00015A87"/>
    <w:rsid w:val="00015A9B"/>
    <w:rsid w:val="00015ECA"/>
    <w:rsid w:val="00015F47"/>
    <w:rsid w:val="0001633E"/>
    <w:rsid w:val="0001672C"/>
    <w:rsid w:val="00016E3B"/>
    <w:rsid w:val="0001724A"/>
    <w:rsid w:val="0001780C"/>
    <w:rsid w:val="00017D36"/>
    <w:rsid w:val="00017DC1"/>
    <w:rsid w:val="000200AD"/>
    <w:rsid w:val="000214A5"/>
    <w:rsid w:val="000216EB"/>
    <w:rsid w:val="0002174F"/>
    <w:rsid w:val="000217C2"/>
    <w:rsid w:val="00021CF8"/>
    <w:rsid w:val="00021F9F"/>
    <w:rsid w:val="000221DD"/>
    <w:rsid w:val="000225B2"/>
    <w:rsid w:val="00022FA3"/>
    <w:rsid w:val="00023B2C"/>
    <w:rsid w:val="00024099"/>
    <w:rsid w:val="000242DC"/>
    <w:rsid w:val="0002456D"/>
    <w:rsid w:val="00024691"/>
    <w:rsid w:val="00025028"/>
    <w:rsid w:val="000255A2"/>
    <w:rsid w:val="00025C9D"/>
    <w:rsid w:val="00025CDF"/>
    <w:rsid w:val="000263BE"/>
    <w:rsid w:val="00030A47"/>
    <w:rsid w:val="00030B1D"/>
    <w:rsid w:val="00030E0E"/>
    <w:rsid w:val="00031833"/>
    <w:rsid w:val="00031963"/>
    <w:rsid w:val="000321D9"/>
    <w:rsid w:val="0003229A"/>
    <w:rsid w:val="000322B0"/>
    <w:rsid w:val="000323E7"/>
    <w:rsid w:val="000325B8"/>
    <w:rsid w:val="000325E3"/>
    <w:rsid w:val="00033171"/>
    <w:rsid w:val="00033236"/>
    <w:rsid w:val="000334A4"/>
    <w:rsid w:val="00033791"/>
    <w:rsid w:val="00034012"/>
    <w:rsid w:val="00034345"/>
    <w:rsid w:val="000353B0"/>
    <w:rsid w:val="0003563E"/>
    <w:rsid w:val="000365E3"/>
    <w:rsid w:val="00036812"/>
    <w:rsid w:val="00036CFB"/>
    <w:rsid w:val="0003726F"/>
    <w:rsid w:val="00037409"/>
    <w:rsid w:val="00037529"/>
    <w:rsid w:val="00037CA0"/>
    <w:rsid w:val="0004017F"/>
    <w:rsid w:val="0004028F"/>
    <w:rsid w:val="00040598"/>
    <w:rsid w:val="00040756"/>
    <w:rsid w:val="00040AAC"/>
    <w:rsid w:val="00040AD1"/>
    <w:rsid w:val="00040B7D"/>
    <w:rsid w:val="000410E8"/>
    <w:rsid w:val="0004123E"/>
    <w:rsid w:val="00041BFF"/>
    <w:rsid w:val="00041E1E"/>
    <w:rsid w:val="0004205A"/>
    <w:rsid w:val="00042365"/>
    <w:rsid w:val="000423FE"/>
    <w:rsid w:val="0004289B"/>
    <w:rsid w:val="0004290F"/>
    <w:rsid w:val="000433BE"/>
    <w:rsid w:val="0004340B"/>
    <w:rsid w:val="00043A5F"/>
    <w:rsid w:val="00043B2C"/>
    <w:rsid w:val="00043F08"/>
    <w:rsid w:val="00044370"/>
    <w:rsid w:val="000450C8"/>
    <w:rsid w:val="00045E86"/>
    <w:rsid w:val="000461CE"/>
    <w:rsid w:val="000468C7"/>
    <w:rsid w:val="00046F63"/>
    <w:rsid w:val="00050B00"/>
    <w:rsid w:val="00051698"/>
    <w:rsid w:val="000519C7"/>
    <w:rsid w:val="00051B48"/>
    <w:rsid w:val="00052835"/>
    <w:rsid w:val="00053291"/>
    <w:rsid w:val="000535AA"/>
    <w:rsid w:val="000539CD"/>
    <w:rsid w:val="00054E1E"/>
    <w:rsid w:val="0005519D"/>
    <w:rsid w:val="00055D9A"/>
    <w:rsid w:val="000561B3"/>
    <w:rsid w:val="00056438"/>
    <w:rsid w:val="0005671D"/>
    <w:rsid w:val="000567ED"/>
    <w:rsid w:val="00056BE6"/>
    <w:rsid w:val="00056FFD"/>
    <w:rsid w:val="0005780F"/>
    <w:rsid w:val="00060AE8"/>
    <w:rsid w:val="00060D56"/>
    <w:rsid w:val="000615B2"/>
    <w:rsid w:val="00061969"/>
    <w:rsid w:val="00061D30"/>
    <w:rsid w:val="00062100"/>
    <w:rsid w:val="00062A5E"/>
    <w:rsid w:val="00064E0D"/>
    <w:rsid w:val="000654BE"/>
    <w:rsid w:val="0006554A"/>
    <w:rsid w:val="00065DBA"/>
    <w:rsid w:val="0006653E"/>
    <w:rsid w:val="00066DF1"/>
    <w:rsid w:val="0006759C"/>
    <w:rsid w:val="000675C0"/>
    <w:rsid w:val="000706FB"/>
    <w:rsid w:val="000713D1"/>
    <w:rsid w:val="00071836"/>
    <w:rsid w:val="00071CE0"/>
    <w:rsid w:val="00072286"/>
    <w:rsid w:val="00072807"/>
    <w:rsid w:val="00072B08"/>
    <w:rsid w:val="000731D0"/>
    <w:rsid w:val="00073200"/>
    <w:rsid w:val="000735EB"/>
    <w:rsid w:val="00073637"/>
    <w:rsid w:val="0007372D"/>
    <w:rsid w:val="00073962"/>
    <w:rsid w:val="00073A10"/>
    <w:rsid w:val="00073FB1"/>
    <w:rsid w:val="00074F89"/>
    <w:rsid w:val="00075A37"/>
    <w:rsid w:val="00076594"/>
    <w:rsid w:val="000768D4"/>
    <w:rsid w:val="000773FB"/>
    <w:rsid w:val="00077411"/>
    <w:rsid w:val="000779F2"/>
    <w:rsid w:val="00077DB9"/>
    <w:rsid w:val="0008047B"/>
    <w:rsid w:val="000810EF"/>
    <w:rsid w:val="00081434"/>
    <w:rsid w:val="000821C5"/>
    <w:rsid w:val="0008232D"/>
    <w:rsid w:val="0008259C"/>
    <w:rsid w:val="0008294D"/>
    <w:rsid w:val="000831E9"/>
    <w:rsid w:val="00083A7F"/>
    <w:rsid w:val="00083C6C"/>
    <w:rsid w:val="0008434C"/>
    <w:rsid w:val="0008443F"/>
    <w:rsid w:val="00084E1C"/>
    <w:rsid w:val="0008510A"/>
    <w:rsid w:val="00085612"/>
    <w:rsid w:val="000857F7"/>
    <w:rsid w:val="00086290"/>
    <w:rsid w:val="00087D74"/>
    <w:rsid w:val="0008F468"/>
    <w:rsid w:val="00091623"/>
    <w:rsid w:val="000919E7"/>
    <w:rsid w:val="000928A2"/>
    <w:rsid w:val="0009361F"/>
    <w:rsid w:val="0009386F"/>
    <w:rsid w:val="00093B1B"/>
    <w:rsid w:val="00094288"/>
    <w:rsid w:val="0009445F"/>
    <w:rsid w:val="000946A4"/>
    <w:rsid w:val="00094E1D"/>
    <w:rsid w:val="00094E29"/>
    <w:rsid w:val="00095627"/>
    <w:rsid w:val="00096342"/>
    <w:rsid w:val="000964C2"/>
    <w:rsid w:val="0009687D"/>
    <w:rsid w:val="00097263"/>
    <w:rsid w:val="000978D2"/>
    <w:rsid w:val="00097C98"/>
    <w:rsid w:val="00097E4E"/>
    <w:rsid w:val="000A0C93"/>
    <w:rsid w:val="000A0D3C"/>
    <w:rsid w:val="000A1545"/>
    <w:rsid w:val="000A1554"/>
    <w:rsid w:val="000A166D"/>
    <w:rsid w:val="000A2514"/>
    <w:rsid w:val="000A2608"/>
    <w:rsid w:val="000A287F"/>
    <w:rsid w:val="000A2FAD"/>
    <w:rsid w:val="000A35D1"/>
    <w:rsid w:val="000A3882"/>
    <w:rsid w:val="000A3BEE"/>
    <w:rsid w:val="000A3CD5"/>
    <w:rsid w:val="000A3FD2"/>
    <w:rsid w:val="000A4086"/>
    <w:rsid w:val="000A4110"/>
    <w:rsid w:val="000A411A"/>
    <w:rsid w:val="000A4A71"/>
    <w:rsid w:val="000A5A1B"/>
    <w:rsid w:val="000A66A3"/>
    <w:rsid w:val="000A67F5"/>
    <w:rsid w:val="000A6A17"/>
    <w:rsid w:val="000A7518"/>
    <w:rsid w:val="000A7926"/>
    <w:rsid w:val="000A7D60"/>
    <w:rsid w:val="000A7F55"/>
    <w:rsid w:val="000B00A3"/>
    <w:rsid w:val="000B035B"/>
    <w:rsid w:val="000B1194"/>
    <w:rsid w:val="000B150D"/>
    <w:rsid w:val="000B152C"/>
    <w:rsid w:val="000B1CBC"/>
    <w:rsid w:val="000B2B52"/>
    <w:rsid w:val="000B36DF"/>
    <w:rsid w:val="000B3CA9"/>
    <w:rsid w:val="000B3EDE"/>
    <w:rsid w:val="000B4B09"/>
    <w:rsid w:val="000B5495"/>
    <w:rsid w:val="000B58F9"/>
    <w:rsid w:val="000B5D35"/>
    <w:rsid w:val="000B644F"/>
    <w:rsid w:val="000B6D2A"/>
    <w:rsid w:val="000B74F5"/>
    <w:rsid w:val="000C0119"/>
    <w:rsid w:val="000C01A5"/>
    <w:rsid w:val="000C0453"/>
    <w:rsid w:val="000C07A5"/>
    <w:rsid w:val="000C0AA9"/>
    <w:rsid w:val="000C0CEA"/>
    <w:rsid w:val="000C109A"/>
    <w:rsid w:val="000C169B"/>
    <w:rsid w:val="000C1777"/>
    <w:rsid w:val="000C2054"/>
    <w:rsid w:val="000C20B2"/>
    <w:rsid w:val="000C25FC"/>
    <w:rsid w:val="000C28D7"/>
    <w:rsid w:val="000C3201"/>
    <w:rsid w:val="000C3789"/>
    <w:rsid w:val="000C3B1B"/>
    <w:rsid w:val="000C3F62"/>
    <w:rsid w:val="000C4007"/>
    <w:rsid w:val="000C462B"/>
    <w:rsid w:val="000C5AF7"/>
    <w:rsid w:val="000C7A65"/>
    <w:rsid w:val="000D03F4"/>
    <w:rsid w:val="000D084E"/>
    <w:rsid w:val="000D0FA1"/>
    <w:rsid w:val="000D10CA"/>
    <w:rsid w:val="000D147F"/>
    <w:rsid w:val="000D159A"/>
    <w:rsid w:val="000D1AC6"/>
    <w:rsid w:val="000D2683"/>
    <w:rsid w:val="000D3896"/>
    <w:rsid w:val="000D3ABE"/>
    <w:rsid w:val="000D3EE8"/>
    <w:rsid w:val="000D4A96"/>
    <w:rsid w:val="000D5082"/>
    <w:rsid w:val="000D559F"/>
    <w:rsid w:val="000D6034"/>
    <w:rsid w:val="000D6358"/>
    <w:rsid w:val="000D683F"/>
    <w:rsid w:val="000D727E"/>
    <w:rsid w:val="000D72EC"/>
    <w:rsid w:val="000D75CA"/>
    <w:rsid w:val="000D7F07"/>
    <w:rsid w:val="000D7FE9"/>
    <w:rsid w:val="000E1393"/>
    <w:rsid w:val="000E1790"/>
    <w:rsid w:val="000E1A55"/>
    <w:rsid w:val="000E1B1B"/>
    <w:rsid w:val="000E1C29"/>
    <w:rsid w:val="000E2CC5"/>
    <w:rsid w:val="000E2EDE"/>
    <w:rsid w:val="000E3675"/>
    <w:rsid w:val="000E3750"/>
    <w:rsid w:val="000E39D0"/>
    <w:rsid w:val="000E3A10"/>
    <w:rsid w:val="000E47A5"/>
    <w:rsid w:val="000E4CEA"/>
    <w:rsid w:val="000E567F"/>
    <w:rsid w:val="000E5DF4"/>
    <w:rsid w:val="000E5E99"/>
    <w:rsid w:val="000E637B"/>
    <w:rsid w:val="000E6515"/>
    <w:rsid w:val="000E6759"/>
    <w:rsid w:val="000E6B44"/>
    <w:rsid w:val="000E7433"/>
    <w:rsid w:val="000E7789"/>
    <w:rsid w:val="000F0057"/>
    <w:rsid w:val="000F064F"/>
    <w:rsid w:val="000F1F68"/>
    <w:rsid w:val="000F2569"/>
    <w:rsid w:val="000F2776"/>
    <w:rsid w:val="000F2A36"/>
    <w:rsid w:val="000F2D9C"/>
    <w:rsid w:val="000F2EA0"/>
    <w:rsid w:val="000F32F3"/>
    <w:rsid w:val="000F3486"/>
    <w:rsid w:val="000F34B8"/>
    <w:rsid w:val="000F39A1"/>
    <w:rsid w:val="000F3A6A"/>
    <w:rsid w:val="000F3A81"/>
    <w:rsid w:val="000F3CD5"/>
    <w:rsid w:val="000F408B"/>
    <w:rsid w:val="000F4128"/>
    <w:rsid w:val="000F42DE"/>
    <w:rsid w:val="000F47F2"/>
    <w:rsid w:val="000F5097"/>
    <w:rsid w:val="000F519B"/>
    <w:rsid w:val="000F58DE"/>
    <w:rsid w:val="000F6D0B"/>
    <w:rsid w:val="000F7933"/>
    <w:rsid w:val="000F7944"/>
    <w:rsid w:val="000F7BF2"/>
    <w:rsid w:val="000F7CB1"/>
    <w:rsid w:val="001005D5"/>
    <w:rsid w:val="001032B6"/>
    <w:rsid w:val="001033C8"/>
    <w:rsid w:val="00103725"/>
    <w:rsid w:val="00103831"/>
    <w:rsid w:val="00104327"/>
    <w:rsid w:val="001043E4"/>
    <w:rsid w:val="00104A55"/>
    <w:rsid w:val="00104BA3"/>
    <w:rsid w:val="00105DF7"/>
    <w:rsid w:val="00105E9E"/>
    <w:rsid w:val="00105F5E"/>
    <w:rsid w:val="00106289"/>
    <w:rsid w:val="00106EAD"/>
    <w:rsid w:val="00107369"/>
    <w:rsid w:val="001079C5"/>
    <w:rsid w:val="001100F7"/>
    <w:rsid w:val="00110184"/>
    <w:rsid w:val="001103CF"/>
    <w:rsid w:val="001107F9"/>
    <w:rsid w:val="001108C8"/>
    <w:rsid w:val="00110BD0"/>
    <w:rsid w:val="00110D39"/>
    <w:rsid w:val="00110F7A"/>
    <w:rsid w:val="001113F9"/>
    <w:rsid w:val="00111528"/>
    <w:rsid w:val="00111CF2"/>
    <w:rsid w:val="00112C40"/>
    <w:rsid w:val="001133D1"/>
    <w:rsid w:val="00113931"/>
    <w:rsid w:val="001146D6"/>
    <w:rsid w:val="001148AC"/>
    <w:rsid w:val="001148B4"/>
    <w:rsid w:val="00115B12"/>
    <w:rsid w:val="00115D24"/>
    <w:rsid w:val="0011602D"/>
    <w:rsid w:val="00116878"/>
    <w:rsid w:val="00116EEB"/>
    <w:rsid w:val="0011729A"/>
    <w:rsid w:val="001175B5"/>
    <w:rsid w:val="00121262"/>
    <w:rsid w:val="00121322"/>
    <w:rsid w:val="00121CF2"/>
    <w:rsid w:val="001226B4"/>
    <w:rsid w:val="00122DD9"/>
    <w:rsid w:val="0012355F"/>
    <w:rsid w:val="001235DE"/>
    <w:rsid w:val="0012402C"/>
    <w:rsid w:val="001240EC"/>
    <w:rsid w:val="001240F6"/>
    <w:rsid w:val="00124282"/>
    <w:rsid w:val="001242F5"/>
    <w:rsid w:val="001244F1"/>
    <w:rsid w:val="00124C54"/>
    <w:rsid w:val="00124D92"/>
    <w:rsid w:val="00125103"/>
    <w:rsid w:val="001257A0"/>
    <w:rsid w:val="00125982"/>
    <w:rsid w:val="00126360"/>
    <w:rsid w:val="001263BC"/>
    <w:rsid w:val="0012677D"/>
    <w:rsid w:val="0012699F"/>
    <w:rsid w:val="00126A47"/>
    <w:rsid w:val="00126A76"/>
    <w:rsid w:val="00126E5B"/>
    <w:rsid w:val="00126F6F"/>
    <w:rsid w:val="00130682"/>
    <w:rsid w:val="001306CC"/>
    <w:rsid w:val="001311E3"/>
    <w:rsid w:val="00131461"/>
    <w:rsid w:val="00131E55"/>
    <w:rsid w:val="00133624"/>
    <w:rsid w:val="00133C0D"/>
    <w:rsid w:val="00133E0C"/>
    <w:rsid w:val="00133F62"/>
    <w:rsid w:val="001340A5"/>
    <w:rsid w:val="00134AB7"/>
    <w:rsid w:val="001350D9"/>
    <w:rsid w:val="001354DD"/>
    <w:rsid w:val="001356A2"/>
    <w:rsid w:val="00136B2C"/>
    <w:rsid w:val="001379DA"/>
    <w:rsid w:val="00137DF2"/>
    <w:rsid w:val="0014075E"/>
    <w:rsid w:val="00140B79"/>
    <w:rsid w:val="00140F4E"/>
    <w:rsid w:val="0014112F"/>
    <w:rsid w:val="001411BD"/>
    <w:rsid w:val="0014131E"/>
    <w:rsid w:val="0014140A"/>
    <w:rsid w:val="0014141B"/>
    <w:rsid w:val="0014166D"/>
    <w:rsid w:val="001418FC"/>
    <w:rsid w:val="00142180"/>
    <w:rsid w:val="001426AE"/>
    <w:rsid w:val="00143018"/>
    <w:rsid w:val="0014360F"/>
    <w:rsid w:val="001440FE"/>
    <w:rsid w:val="00144776"/>
    <w:rsid w:val="00144D60"/>
    <w:rsid w:val="0014544E"/>
    <w:rsid w:val="001454B8"/>
    <w:rsid w:val="00145731"/>
    <w:rsid w:val="00146832"/>
    <w:rsid w:val="001474CA"/>
    <w:rsid w:val="001479E4"/>
    <w:rsid w:val="001501B1"/>
    <w:rsid w:val="00150852"/>
    <w:rsid w:val="00150C0F"/>
    <w:rsid w:val="00150D9D"/>
    <w:rsid w:val="00150EE6"/>
    <w:rsid w:val="0015121F"/>
    <w:rsid w:val="00151B54"/>
    <w:rsid w:val="00152695"/>
    <w:rsid w:val="00152B53"/>
    <w:rsid w:val="00152F88"/>
    <w:rsid w:val="001530FB"/>
    <w:rsid w:val="00153202"/>
    <w:rsid w:val="0015357E"/>
    <w:rsid w:val="0015383D"/>
    <w:rsid w:val="001538A5"/>
    <w:rsid w:val="00153A82"/>
    <w:rsid w:val="00154556"/>
    <w:rsid w:val="00154B45"/>
    <w:rsid w:val="0015515B"/>
    <w:rsid w:val="00155925"/>
    <w:rsid w:val="00156DC9"/>
    <w:rsid w:val="001570BB"/>
    <w:rsid w:val="001572BD"/>
    <w:rsid w:val="001573CE"/>
    <w:rsid w:val="001573E0"/>
    <w:rsid w:val="00157667"/>
    <w:rsid w:val="001576E8"/>
    <w:rsid w:val="00160497"/>
    <w:rsid w:val="00160579"/>
    <w:rsid w:val="0016069A"/>
    <w:rsid w:val="0016129A"/>
    <w:rsid w:val="001616B7"/>
    <w:rsid w:val="00161F53"/>
    <w:rsid w:val="0016281A"/>
    <w:rsid w:val="00162A50"/>
    <w:rsid w:val="00162A8A"/>
    <w:rsid w:val="00162D4D"/>
    <w:rsid w:val="001633D1"/>
    <w:rsid w:val="00164102"/>
    <w:rsid w:val="00164222"/>
    <w:rsid w:val="0016438D"/>
    <w:rsid w:val="00164E71"/>
    <w:rsid w:val="00164F83"/>
    <w:rsid w:val="0016532C"/>
    <w:rsid w:val="00165BBE"/>
    <w:rsid w:val="00165ED1"/>
    <w:rsid w:val="00166605"/>
    <w:rsid w:val="00166799"/>
    <w:rsid w:val="00166FA9"/>
    <w:rsid w:val="00167144"/>
    <w:rsid w:val="00167CA8"/>
    <w:rsid w:val="00170127"/>
    <w:rsid w:val="0017026A"/>
    <w:rsid w:val="00170ED0"/>
    <w:rsid w:val="00171654"/>
    <w:rsid w:val="00171731"/>
    <w:rsid w:val="00171D71"/>
    <w:rsid w:val="00171DFD"/>
    <w:rsid w:val="00172002"/>
    <w:rsid w:val="0017202A"/>
    <w:rsid w:val="001721AD"/>
    <w:rsid w:val="00172361"/>
    <w:rsid w:val="00172E0F"/>
    <w:rsid w:val="00172F61"/>
    <w:rsid w:val="00172F6B"/>
    <w:rsid w:val="00173527"/>
    <w:rsid w:val="00174116"/>
    <w:rsid w:val="00174213"/>
    <w:rsid w:val="0017434C"/>
    <w:rsid w:val="0017445F"/>
    <w:rsid w:val="0017480F"/>
    <w:rsid w:val="00174915"/>
    <w:rsid w:val="001753B0"/>
    <w:rsid w:val="001756C4"/>
    <w:rsid w:val="00175915"/>
    <w:rsid w:val="00175B2A"/>
    <w:rsid w:val="0017626F"/>
    <w:rsid w:val="00176614"/>
    <w:rsid w:val="00176CF6"/>
    <w:rsid w:val="00176FE9"/>
    <w:rsid w:val="00177883"/>
    <w:rsid w:val="00180470"/>
    <w:rsid w:val="001807A0"/>
    <w:rsid w:val="001807D1"/>
    <w:rsid w:val="00180C14"/>
    <w:rsid w:val="001815DE"/>
    <w:rsid w:val="00181D32"/>
    <w:rsid w:val="001824A0"/>
    <w:rsid w:val="00182824"/>
    <w:rsid w:val="0018369A"/>
    <w:rsid w:val="001838E4"/>
    <w:rsid w:val="00183D0C"/>
    <w:rsid w:val="001848A5"/>
    <w:rsid w:val="0018524F"/>
    <w:rsid w:val="00187063"/>
    <w:rsid w:val="0018780B"/>
    <w:rsid w:val="00187CCE"/>
    <w:rsid w:val="0019056A"/>
    <w:rsid w:val="001907C6"/>
    <w:rsid w:val="00190EEA"/>
    <w:rsid w:val="00190FD0"/>
    <w:rsid w:val="001912B2"/>
    <w:rsid w:val="001919E5"/>
    <w:rsid w:val="00192389"/>
    <w:rsid w:val="001925CE"/>
    <w:rsid w:val="00193382"/>
    <w:rsid w:val="001934F6"/>
    <w:rsid w:val="001938F9"/>
    <w:rsid w:val="00193E5D"/>
    <w:rsid w:val="0019545D"/>
    <w:rsid w:val="00195572"/>
    <w:rsid w:val="0019575D"/>
    <w:rsid w:val="0019598E"/>
    <w:rsid w:val="001964EA"/>
    <w:rsid w:val="00196738"/>
    <w:rsid w:val="0019724C"/>
    <w:rsid w:val="001974A8"/>
    <w:rsid w:val="001976BF"/>
    <w:rsid w:val="00197C02"/>
    <w:rsid w:val="001A03A7"/>
    <w:rsid w:val="001A0B27"/>
    <w:rsid w:val="001A0B7F"/>
    <w:rsid w:val="001A107B"/>
    <w:rsid w:val="001A163C"/>
    <w:rsid w:val="001A1763"/>
    <w:rsid w:val="001A2013"/>
    <w:rsid w:val="001A207F"/>
    <w:rsid w:val="001A2886"/>
    <w:rsid w:val="001A2BB5"/>
    <w:rsid w:val="001A3634"/>
    <w:rsid w:val="001A43F3"/>
    <w:rsid w:val="001A45E4"/>
    <w:rsid w:val="001A47C3"/>
    <w:rsid w:val="001A4AC4"/>
    <w:rsid w:val="001A4E7F"/>
    <w:rsid w:val="001A5014"/>
    <w:rsid w:val="001A59B4"/>
    <w:rsid w:val="001A6365"/>
    <w:rsid w:val="001A639E"/>
    <w:rsid w:val="001A6640"/>
    <w:rsid w:val="001A6BC6"/>
    <w:rsid w:val="001A6DA7"/>
    <w:rsid w:val="001A74DA"/>
    <w:rsid w:val="001A7944"/>
    <w:rsid w:val="001A7B0B"/>
    <w:rsid w:val="001B02B4"/>
    <w:rsid w:val="001B0863"/>
    <w:rsid w:val="001B0E5E"/>
    <w:rsid w:val="001B12FB"/>
    <w:rsid w:val="001B1428"/>
    <w:rsid w:val="001B3F27"/>
    <w:rsid w:val="001B43DB"/>
    <w:rsid w:val="001B4401"/>
    <w:rsid w:val="001B4665"/>
    <w:rsid w:val="001B466A"/>
    <w:rsid w:val="001B4782"/>
    <w:rsid w:val="001B5358"/>
    <w:rsid w:val="001B5670"/>
    <w:rsid w:val="001B6275"/>
    <w:rsid w:val="001B6338"/>
    <w:rsid w:val="001B6B63"/>
    <w:rsid w:val="001B707F"/>
    <w:rsid w:val="001B7ED2"/>
    <w:rsid w:val="001B7EF7"/>
    <w:rsid w:val="001C0722"/>
    <w:rsid w:val="001C124D"/>
    <w:rsid w:val="001C126C"/>
    <w:rsid w:val="001C1578"/>
    <w:rsid w:val="001C1F91"/>
    <w:rsid w:val="001C21F4"/>
    <w:rsid w:val="001C2848"/>
    <w:rsid w:val="001C3638"/>
    <w:rsid w:val="001C36DB"/>
    <w:rsid w:val="001C3C41"/>
    <w:rsid w:val="001C4C67"/>
    <w:rsid w:val="001C691D"/>
    <w:rsid w:val="001C6D1F"/>
    <w:rsid w:val="001C71AB"/>
    <w:rsid w:val="001C7506"/>
    <w:rsid w:val="001C7623"/>
    <w:rsid w:val="001C763A"/>
    <w:rsid w:val="001D05AF"/>
    <w:rsid w:val="001D1E74"/>
    <w:rsid w:val="001D26D5"/>
    <w:rsid w:val="001D2E77"/>
    <w:rsid w:val="001D3568"/>
    <w:rsid w:val="001D35D4"/>
    <w:rsid w:val="001D37CD"/>
    <w:rsid w:val="001D3DEF"/>
    <w:rsid w:val="001D4019"/>
    <w:rsid w:val="001D4169"/>
    <w:rsid w:val="001D4B29"/>
    <w:rsid w:val="001D4B7C"/>
    <w:rsid w:val="001D502F"/>
    <w:rsid w:val="001D5945"/>
    <w:rsid w:val="001D5991"/>
    <w:rsid w:val="001D5BFD"/>
    <w:rsid w:val="001D64D3"/>
    <w:rsid w:val="001D6DB7"/>
    <w:rsid w:val="001D76D2"/>
    <w:rsid w:val="001E003D"/>
    <w:rsid w:val="001E0A2F"/>
    <w:rsid w:val="001E15DF"/>
    <w:rsid w:val="001E205A"/>
    <w:rsid w:val="001E2539"/>
    <w:rsid w:val="001E2662"/>
    <w:rsid w:val="001E26A0"/>
    <w:rsid w:val="001E2F77"/>
    <w:rsid w:val="001E2FF2"/>
    <w:rsid w:val="001E30D4"/>
    <w:rsid w:val="001E344B"/>
    <w:rsid w:val="001E35B8"/>
    <w:rsid w:val="001E3A4D"/>
    <w:rsid w:val="001E41E3"/>
    <w:rsid w:val="001E4473"/>
    <w:rsid w:val="001E4A77"/>
    <w:rsid w:val="001E4B59"/>
    <w:rsid w:val="001E4F12"/>
    <w:rsid w:val="001E4F3C"/>
    <w:rsid w:val="001E4FD9"/>
    <w:rsid w:val="001E59F1"/>
    <w:rsid w:val="001E60F2"/>
    <w:rsid w:val="001E67D4"/>
    <w:rsid w:val="001E68DF"/>
    <w:rsid w:val="001E7232"/>
    <w:rsid w:val="001F0180"/>
    <w:rsid w:val="001F17C2"/>
    <w:rsid w:val="001F200B"/>
    <w:rsid w:val="001F3088"/>
    <w:rsid w:val="001F347A"/>
    <w:rsid w:val="001F3808"/>
    <w:rsid w:val="001F3CB3"/>
    <w:rsid w:val="001F3E42"/>
    <w:rsid w:val="001F42EA"/>
    <w:rsid w:val="001F58B7"/>
    <w:rsid w:val="001F5E97"/>
    <w:rsid w:val="001F648C"/>
    <w:rsid w:val="001F66D0"/>
    <w:rsid w:val="001F6D87"/>
    <w:rsid w:val="001F6EC0"/>
    <w:rsid w:val="001F74F1"/>
    <w:rsid w:val="001F77A1"/>
    <w:rsid w:val="001F7D8B"/>
    <w:rsid w:val="00200113"/>
    <w:rsid w:val="00200487"/>
    <w:rsid w:val="0020083C"/>
    <w:rsid w:val="00200CB8"/>
    <w:rsid w:val="00201239"/>
    <w:rsid w:val="002019E0"/>
    <w:rsid w:val="00201A0A"/>
    <w:rsid w:val="00202528"/>
    <w:rsid w:val="00202632"/>
    <w:rsid w:val="0020266F"/>
    <w:rsid w:val="00203277"/>
    <w:rsid w:val="00203D60"/>
    <w:rsid w:val="00203E63"/>
    <w:rsid w:val="0020424B"/>
    <w:rsid w:val="00204966"/>
    <w:rsid w:val="00205295"/>
    <w:rsid w:val="00205675"/>
    <w:rsid w:val="00205835"/>
    <w:rsid w:val="0020595B"/>
    <w:rsid w:val="00206828"/>
    <w:rsid w:val="0020687B"/>
    <w:rsid w:val="00206B84"/>
    <w:rsid w:val="002071ED"/>
    <w:rsid w:val="00207289"/>
    <w:rsid w:val="0020728F"/>
    <w:rsid w:val="00207CE2"/>
    <w:rsid w:val="0021068C"/>
    <w:rsid w:val="0021078F"/>
    <w:rsid w:val="00210DB8"/>
    <w:rsid w:val="00211747"/>
    <w:rsid w:val="00211B0E"/>
    <w:rsid w:val="00211B76"/>
    <w:rsid w:val="00211D11"/>
    <w:rsid w:val="00213790"/>
    <w:rsid w:val="0021412B"/>
    <w:rsid w:val="00214AA4"/>
    <w:rsid w:val="00214BC9"/>
    <w:rsid w:val="00214EEC"/>
    <w:rsid w:val="0021600D"/>
    <w:rsid w:val="0021778C"/>
    <w:rsid w:val="00217AD9"/>
    <w:rsid w:val="00217EFB"/>
    <w:rsid w:val="002204D2"/>
    <w:rsid w:val="00220518"/>
    <w:rsid w:val="002205AD"/>
    <w:rsid w:val="00220721"/>
    <w:rsid w:val="00220E00"/>
    <w:rsid w:val="0022120B"/>
    <w:rsid w:val="00222169"/>
    <w:rsid w:val="00222AC9"/>
    <w:rsid w:val="00222E0A"/>
    <w:rsid w:val="0022335D"/>
    <w:rsid w:val="00223C81"/>
    <w:rsid w:val="00223E4B"/>
    <w:rsid w:val="002262B3"/>
    <w:rsid w:val="00226A0B"/>
    <w:rsid w:val="00226A27"/>
    <w:rsid w:val="002315AD"/>
    <w:rsid w:val="002317FC"/>
    <w:rsid w:val="00231A7F"/>
    <w:rsid w:val="00231CDA"/>
    <w:rsid w:val="00232326"/>
    <w:rsid w:val="00232B38"/>
    <w:rsid w:val="00232B51"/>
    <w:rsid w:val="0023316C"/>
    <w:rsid w:val="0023336D"/>
    <w:rsid w:val="00233807"/>
    <w:rsid w:val="0023482B"/>
    <w:rsid w:val="0023483F"/>
    <w:rsid w:val="00235960"/>
    <w:rsid w:val="00235E4F"/>
    <w:rsid w:val="002360A5"/>
    <w:rsid w:val="0023622A"/>
    <w:rsid w:val="00236C2B"/>
    <w:rsid w:val="00237A4D"/>
    <w:rsid w:val="00237C07"/>
    <w:rsid w:val="0024043A"/>
    <w:rsid w:val="00240537"/>
    <w:rsid w:val="00240EC6"/>
    <w:rsid w:val="002417DE"/>
    <w:rsid w:val="00241B64"/>
    <w:rsid w:val="00241FD9"/>
    <w:rsid w:val="00243151"/>
    <w:rsid w:val="00243A5C"/>
    <w:rsid w:val="00243AAF"/>
    <w:rsid w:val="002442EF"/>
    <w:rsid w:val="00244F75"/>
    <w:rsid w:val="00245037"/>
    <w:rsid w:val="00245169"/>
    <w:rsid w:val="0024539D"/>
    <w:rsid w:val="0024550E"/>
    <w:rsid w:val="00245899"/>
    <w:rsid w:val="0024591B"/>
    <w:rsid w:val="00245FA9"/>
    <w:rsid w:val="00245FAD"/>
    <w:rsid w:val="00246547"/>
    <w:rsid w:val="002469AC"/>
    <w:rsid w:val="00246F6C"/>
    <w:rsid w:val="00247039"/>
    <w:rsid w:val="00247B5C"/>
    <w:rsid w:val="00247D28"/>
    <w:rsid w:val="00250BCF"/>
    <w:rsid w:val="00250C4A"/>
    <w:rsid w:val="00250C5B"/>
    <w:rsid w:val="00250F83"/>
    <w:rsid w:val="002512BC"/>
    <w:rsid w:val="0025181B"/>
    <w:rsid w:val="002520DE"/>
    <w:rsid w:val="0025272F"/>
    <w:rsid w:val="00252A2E"/>
    <w:rsid w:val="0025345B"/>
    <w:rsid w:val="0025346C"/>
    <w:rsid w:val="00253774"/>
    <w:rsid w:val="00253A95"/>
    <w:rsid w:val="00253F89"/>
    <w:rsid w:val="00254478"/>
    <w:rsid w:val="00254806"/>
    <w:rsid w:val="00254AD9"/>
    <w:rsid w:val="00254D92"/>
    <w:rsid w:val="002551A1"/>
    <w:rsid w:val="002553C6"/>
    <w:rsid w:val="002554BA"/>
    <w:rsid w:val="0025585C"/>
    <w:rsid w:val="002558FE"/>
    <w:rsid w:val="00255C8A"/>
    <w:rsid w:val="00255D98"/>
    <w:rsid w:val="00255FD9"/>
    <w:rsid w:val="00256DC8"/>
    <w:rsid w:val="002570AB"/>
    <w:rsid w:val="00257B00"/>
    <w:rsid w:val="00257DC9"/>
    <w:rsid w:val="002608DB"/>
    <w:rsid w:val="0026109D"/>
    <w:rsid w:val="00261496"/>
    <w:rsid w:val="0026158C"/>
    <w:rsid w:val="002626E5"/>
    <w:rsid w:val="002626F2"/>
    <w:rsid w:val="002628A8"/>
    <w:rsid w:val="0026299A"/>
    <w:rsid w:val="002634A0"/>
    <w:rsid w:val="00263708"/>
    <w:rsid w:val="00264D60"/>
    <w:rsid w:val="00265063"/>
    <w:rsid w:val="00265824"/>
    <w:rsid w:val="00265F57"/>
    <w:rsid w:val="0026623F"/>
    <w:rsid w:val="00266BE2"/>
    <w:rsid w:val="00267257"/>
    <w:rsid w:val="00267363"/>
    <w:rsid w:val="002674AD"/>
    <w:rsid w:val="00267AE2"/>
    <w:rsid w:val="002703F0"/>
    <w:rsid w:val="0027046F"/>
    <w:rsid w:val="0027062E"/>
    <w:rsid w:val="0027069E"/>
    <w:rsid w:val="00271BA4"/>
    <w:rsid w:val="00271F75"/>
    <w:rsid w:val="00271F80"/>
    <w:rsid w:val="00271FD9"/>
    <w:rsid w:val="0027203B"/>
    <w:rsid w:val="00272100"/>
    <w:rsid w:val="00272385"/>
    <w:rsid w:val="002724E7"/>
    <w:rsid w:val="002726D6"/>
    <w:rsid w:val="00272E15"/>
    <w:rsid w:val="00273052"/>
    <w:rsid w:val="002733D2"/>
    <w:rsid w:val="00273881"/>
    <w:rsid w:val="00273AB6"/>
    <w:rsid w:val="0027505C"/>
    <w:rsid w:val="00275071"/>
    <w:rsid w:val="0027528F"/>
    <w:rsid w:val="0027581F"/>
    <w:rsid w:val="00276245"/>
    <w:rsid w:val="0027629D"/>
    <w:rsid w:val="00276A64"/>
    <w:rsid w:val="002771EB"/>
    <w:rsid w:val="00277872"/>
    <w:rsid w:val="00277A78"/>
    <w:rsid w:val="00277AE5"/>
    <w:rsid w:val="00280A4B"/>
    <w:rsid w:val="00280AE1"/>
    <w:rsid w:val="00280DD2"/>
    <w:rsid w:val="0028100E"/>
    <w:rsid w:val="002813F4"/>
    <w:rsid w:val="002815A4"/>
    <w:rsid w:val="00281B91"/>
    <w:rsid w:val="002827B0"/>
    <w:rsid w:val="00282D5A"/>
    <w:rsid w:val="00282E8F"/>
    <w:rsid w:val="00283097"/>
    <w:rsid w:val="00283462"/>
    <w:rsid w:val="002838BC"/>
    <w:rsid w:val="002839C5"/>
    <w:rsid w:val="00284F40"/>
    <w:rsid w:val="0028519C"/>
    <w:rsid w:val="00285C83"/>
    <w:rsid w:val="002860A8"/>
    <w:rsid w:val="00286273"/>
    <w:rsid w:val="00286435"/>
    <w:rsid w:val="00286C0E"/>
    <w:rsid w:val="00287119"/>
    <w:rsid w:val="00287629"/>
    <w:rsid w:val="00287C22"/>
    <w:rsid w:val="00287E94"/>
    <w:rsid w:val="0029019E"/>
    <w:rsid w:val="0029223A"/>
    <w:rsid w:val="002924FF"/>
    <w:rsid w:val="002925C9"/>
    <w:rsid w:val="002925D6"/>
    <w:rsid w:val="00292B69"/>
    <w:rsid w:val="002931C1"/>
    <w:rsid w:val="00293424"/>
    <w:rsid w:val="002938D2"/>
    <w:rsid w:val="0029466B"/>
    <w:rsid w:val="00294A2F"/>
    <w:rsid w:val="0029528C"/>
    <w:rsid w:val="002953AD"/>
    <w:rsid w:val="00295601"/>
    <w:rsid w:val="002957D0"/>
    <w:rsid w:val="0029583A"/>
    <w:rsid w:val="0029588C"/>
    <w:rsid w:val="00295CB9"/>
    <w:rsid w:val="00295F35"/>
    <w:rsid w:val="00296639"/>
    <w:rsid w:val="00296B12"/>
    <w:rsid w:val="00297383"/>
    <w:rsid w:val="00297C46"/>
    <w:rsid w:val="002A0652"/>
    <w:rsid w:val="002A068F"/>
    <w:rsid w:val="002A070F"/>
    <w:rsid w:val="002A08BC"/>
    <w:rsid w:val="002A1200"/>
    <w:rsid w:val="002A13FC"/>
    <w:rsid w:val="002A14C0"/>
    <w:rsid w:val="002A1786"/>
    <w:rsid w:val="002A1B5C"/>
    <w:rsid w:val="002A2217"/>
    <w:rsid w:val="002A26A2"/>
    <w:rsid w:val="002A366B"/>
    <w:rsid w:val="002A3F09"/>
    <w:rsid w:val="002A3F0B"/>
    <w:rsid w:val="002A466E"/>
    <w:rsid w:val="002A4B1E"/>
    <w:rsid w:val="002A5070"/>
    <w:rsid w:val="002A512B"/>
    <w:rsid w:val="002A547B"/>
    <w:rsid w:val="002A5662"/>
    <w:rsid w:val="002A57F6"/>
    <w:rsid w:val="002A5BF4"/>
    <w:rsid w:val="002A5C39"/>
    <w:rsid w:val="002A5EF1"/>
    <w:rsid w:val="002A60D6"/>
    <w:rsid w:val="002A676B"/>
    <w:rsid w:val="002A679A"/>
    <w:rsid w:val="002A6B71"/>
    <w:rsid w:val="002A6F96"/>
    <w:rsid w:val="002A731E"/>
    <w:rsid w:val="002A74BF"/>
    <w:rsid w:val="002A7A91"/>
    <w:rsid w:val="002B018E"/>
    <w:rsid w:val="002B01FD"/>
    <w:rsid w:val="002B0C2A"/>
    <w:rsid w:val="002B1C5E"/>
    <w:rsid w:val="002B1F32"/>
    <w:rsid w:val="002B222B"/>
    <w:rsid w:val="002B2310"/>
    <w:rsid w:val="002B28C3"/>
    <w:rsid w:val="002B3869"/>
    <w:rsid w:val="002B440A"/>
    <w:rsid w:val="002B44FE"/>
    <w:rsid w:val="002B4C87"/>
    <w:rsid w:val="002B5259"/>
    <w:rsid w:val="002B54D9"/>
    <w:rsid w:val="002B5CE4"/>
    <w:rsid w:val="002B5DF6"/>
    <w:rsid w:val="002B5E26"/>
    <w:rsid w:val="002B6C91"/>
    <w:rsid w:val="002B71DD"/>
    <w:rsid w:val="002B7443"/>
    <w:rsid w:val="002B7523"/>
    <w:rsid w:val="002B76FB"/>
    <w:rsid w:val="002B7AD5"/>
    <w:rsid w:val="002B7B26"/>
    <w:rsid w:val="002B7BF1"/>
    <w:rsid w:val="002C001F"/>
    <w:rsid w:val="002C0C04"/>
    <w:rsid w:val="002C10DA"/>
    <w:rsid w:val="002C10E3"/>
    <w:rsid w:val="002C12B7"/>
    <w:rsid w:val="002C1545"/>
    <w:rsid w:val="002C2134"/>
    <w:rsid w:val="002C222D"/>
    <w:rsid w:val="002C3706"/>
    <w:rsid w:val="002C37E5"/>
    <w:rsid w:val="002C3AE1"/>
    <w:rsid w:val="002C3D3C"/>
    <w:rsid w:val="002C49B3"/>
    <w:rsid w:val="002C4A71"/>
    <w:rsid w:val="002C4E8D"/>
    <w:rsid w:val="002C50EE"/>
    <w:rsid w:val="002C5148"/>
    <w:rsid w:val="002C592A"/>
    <w:rsid w:val="002C6C38"/>
    <w:rsid w:val="002C71E8"/>
    <w:rsid w:val="002D047D"/>
    <w:rsid w:val="002D0C7B"/>
    <w:rsid w:val="002D1074"/>
    <w:rsid w:val="002D1657"/>
    <w:rsid w:val="002D17C7"/>
    <w:rsid w:val="002D18FA"/>
    <w:rsid w:val="002D19DA"/>
    <w:rsid w:val="002D2363"/>
    <w:rsid w:val="002D2AD8"/>
    <w:rsid w:val="002D313B"/>
    <w:rsid w:val="002D322D"/>
    <w:rsid w:val="002D54F3"/>
    <w:rsid w:val="002D5594"/>
    <w:rsid w:val="002D5B3B"/>
    <w:rsid w:val="002D632F"/>
    <w:rsid w:val="002D6A39"/>
    <w:rsid w:val="002D6D04"/>
    <w:rsid w:val="002D7AEE"/>
    <w:rsid w:val="002E0471"/>
    <w:rsid w:val="002E0B31"/>
    <w:rsid w:val="002E1100"/>
    <w:rsid w:val="002E1190"/>
    <w:rsid w:val="002E14DE"/>
    <w:rsid w:val="002E1537"/>
    <w:rsid w:val="002E17F5"/>
    <w:rsid w:val="002E1986"/>
    <w:rsid w:val="002E1A7A"/>
    <w:rsid w:val="002E1B77"/>
    <w:rsid w:val="002E1D3C"/>
    <w:rsid w:val="002E2026"/>
    <w:rsid w:val="002E22AE"/>
    <w:rsid w:val="002E29FA"/>
    <w:rsid w:val="002E2B79"/>
    <w:rsid w:val="002E2C9F"/>
    <w:rsid w:val="002E2E4E"/>
    <w:rsid w:val="002E2E8F"/>
    <w:rsid w:val="002E2F86"/>
    <w:rsid w:val="002E30DC"/>
    <w:rsid w:val="002E3693"/>
    <w:rsid w:val="002E3A21"/>
    <w:rsid w:val="002E535C"/>
    <w:rsid w:val="002E55FD"/>
    <w:rsid w:val="002E5A88"/>
    <w:rsid w:val="002E5B18"/>
    <w:rsid w:val="002E5BB6"/>
    <w:rsid w:val="002E65A3"/>
    <w:rsid w:val="002E65C6"/>
    <w:rsid w:val="002E6AF0"/>
    <w:rsid w:val="002E75DD"/>
    <w:rsid w:val="002E7B08"/>
    <w:rsid w:val="002E7BDE"/>
    <w:rsid w:val="002F0BC6"/>
    <w:rsid w:val="002F0C57"/>
    <w:rsid w:val="002F0EAC"/>
    <w:rsid w:val="002F1050"/>
    <w:rsid w:val="002F1B77"/>
    <w:rsid w:val="002F2807"/>
    <w:rsid w:val="002F2C3A"/>
    <w:rsid w:val="002F337D"/>
    <w:rsid w:val="002F3503"/>
    <w:rsid w:val="002F3898"/>
    <w:rsid w:val="002F3B4D"/>
    <w:rsid w:val="002F3BDD"/>
    <w:rsid w:val="002F470E"/>
    <w:rsid w:val="002F4772"/>
    <w:rsid w:val="002F52B1"/>
    <w:rsid w:val="002F5894"/>
    <w:rsid w:val="002F5BBC"/>
    <w:rsid w:val="002F5CAA"/>
    <w:rsid w:val="002F5CAB"/>
    <w:rsid w:val="002F678B"/>
    <w:rsid w:val="002F67BC"/>
    <w:rsid w:val="002F740D"/>
    <w:rsid w:val="002F7BEA"/>
    <w:rsid w:val="003005D9"/>
    <w:rsid w:val="003009CB"/>
    <w:rsid w:val="00300A56"/>
    <w:rsid w:val="00300DA3"/>
    <w:rsid w:val="00301829"/>
    <w:rsid w:val="0030184C"/>
    <w:rsid w:val="003018B4"/>
    <w:rsid w:val="00301E0D"/>
    <w:rsid w:val="003023E6"/>
    <w:rsid w:val="00302483"/>
    <w:rsid w:val="00302B89"/>
    <w:rsid w:val="003030A1"/>
    <w:rsid w:val="0030328D"/>
    <w:rsid w:val="003032B6"/>
    <w:rsid w:val="0030365A"/>
    <w:rsid w:val="0030371D"/>
    <w:rsid w:val="00303BAF"/>
    <w:rsid w:val="0030454D"/>
    <w:rsid w:val="003054BC"/>
    <w:rsid w:val="00305685"/>
    <w:rsid w:val="00305D01"/>
    <w:rsid w:val="00306011"/>
    <w:rsid w:val="00306A0F"/>
    <w:rsid w:val="00306C26"/>
    <w:rsid w:val="003124B9"/>
    <w:rsid w:val="00312644"/>
    <w:rsid w:val="003128DA"/>
    <w:rsid w:val="00312B52"/>
    <w:rsid w:val="00312FA9"/>
    <w:rsid w:val="003130B1"/>
    <w:rsid w:val="00313A16"/>
    <w:rsid w:val="00313B21"/>
    <w:rsid w:val="00313ED3"/>
    <w:rsid w:val="003143AB"/>
    <w:rsid w:val="00314A64"/>
    <w:rsid w:val="00314D09"/>
    <w:rsid w:val="00314DF2"/>
    <w:rsid w:val="00314F7F"/>
    <w:rsid w:val="00315032"/>
    <w:rsid w:val="0031526E"/>
    <w:rsid w:val="00315C5F"/>
    <w:rsid w:val="00315D56"/>
    <w:rsid w:val="00315E64"/>
    <w:rsid w:val="003167D0"/>
    <w:rsid w:val="00316E92"/>
    <w:rsid w:val="0031726E"/>
    <w:rsid w:val="00317731"/>
    <w:rsid w:val="0032207D"/>
    <w:rsid w:val="00322339"/>
    <w:rsid w:val="0032269D"/>
    <w:rsid w:val="003226EC"/>
    <w:rsid w:val="00322A58"/>
    <w:rsid w:val="00322F9A"/>
    <w:rsid w:val="003231DF"/>
    <w:rsid w:val="00323450"/>
    <w:rsid w:val="003234BB"/>
    <w:rsid w:val="00323A52"/>
    <w:rsid w:val="00323BB0"/>
    <w:rsid w:val="00323EB8"/>
    <w:rsid w:val="003249B3"/>
    <w:rsid w:val="00324A5A"/>
    <w:rsid w:val="00325D79"/>
    <w:rsid w:val="00326411"/>
    <w:rsid w:val="0032668F"/>
    <w:rsid w:val="003267F0"/>
    <w:rsid w:val="003268A0"/>
    <w:rsid w:val="00327026"/>
    <w:rsid w:val="003278F3"/>
    <w:rsid w:val="003279DC"/>
    <w:rsid w:val="00330BAE"/>
    <w:rsid w:val="0033152E"/>
    <w:rsid w:val="0033192E"/>
    <w:rsid w:val="003322D4"/>
    <w:rsid w:val="003325CD"/>
    <w:rsid w:val="003329AC"/>
    <w:rsid w:val="00332E55"/>
    <w:rsid w:val="003331A4"/>
    <w:rsid w:val="00333442"/>
    <w:rsid w:val="00333767"/>
    <w:rsid w:val="00333B13"/>
    <w:rsid w:val="00333BEC"/>
    <w:rsid w:val="003341BA"/>
    <w:rsid w:val="0033435A"/>
    <w:rsid w:val="00334EA3"/>
    <w:rsid w:val="00334FEA"/>
    <w:rsid w:val="003357B6"/>
    <w:rsid w:val="00335AA9"/>
    <w:rsid w:val="00335B36"/>
    <w:rsid w:val="00335BF9"/>
    <w:rsid w:val="00336188"/>
    <w:rsid w:val="00337E65"/>
    <w:rsid w:val="003400A9"/>
    <w:rsid w:val="003400CE"/>
    <w:rsid w:val="00340113"/>
    <w:rsid w:val="003401C1"/>
    <w:rsid w:val="003405B5"/>
    <w:rsid w:val="003410B4"/>
    <w:rsid w:val="00341220"/>
    <w:rsid w:val="00341557"/>
    <w:rsid w:val="00341973"/>
    <w:rsid w:val="0034197B"/>
    <w:rsid w:val="00341BC9"/>
    <w:rsid w:val="00341C2B"/>
    <w:rsid w:val="0034207E"/>
    <w:rsid w:val="0034267A"/>
    <w:rsid w:val="00342FA5"/>
    <w:rsid w:val="00343136"/>
    <w:rsid w:val="003457B5"/>
    <w:rsid w:val="00345B56"/>
    <w:rsid w:val="00345D26"/>
    <w:rsid w:val="00345E68"/>
    <w:rsid w:val="00346232"/>
    <w:rsid w:val="00346A87"/>
    <w:rsid w:val="00346B88"/>
    <w:rsid w:val="0034785B"/>
    <w:rsid w:val="00347E71"/>
    <w:rsid w:val="003502F4"/>
    <w:rsid w:val="00350608"/>
    <w:rsid w:val="00350982"/>
    <w:rsid w:val="00350B4E"/>
    <w:rsid w:val="00350EBF"/>
    <w:rsid w:val="00350F7D"/>
    <w:rsid w:val="00351474"/>
    <w:rsid w:val="003514C9"/>
    <w:rsid w:val="00351520"/>
    <w:rsid w:val="00351903"/>
    <w:rsid w:val="00351AD1"/>
    <w:rsid w:val="003524CC"/>
    <w:rsid w:val="00352728"/>
    <w:rsid w:val="00352789"/>
    <w:rsid w:val="00352BD9"/>
    <w:rsid w:val="00353C7F"/>
    <w:rsid w:val="00353F1F"/>
    <w:rsid w:val="0035404B"/>
    <w:rsid w:val="0035441C"/>
    <w:rsid w:val="003544A9"/>
    <w:rsid w:val="00354AF2"/>
    <w:rsid w:val="00354D97"/>
    <w:rsid w:val="00354E85"/>
    <w:rsid w:val="00354F33"/>
    <w:rsid w:val="00355795"/>
    <w:rsid w:val="0035583E"/>
    <w:rsid w:val="00355A92"/>
    <w:rsid w:val="00355B61"/>
    <w:rsid w:val="0035601C"/>
    <w:rsid w:val="00356054"/>
    <w:rsid w:val="00356530"/>
    <w:rsid w:val="003569AA"/>
    <w:rsid w:val="00356B2C"/>
    <w:rsid w:val="0035730A"/>
    <w:rsid w:val="0036061D"/>
    <w:rsid w:val="003607B3"/>
    <w:rsid w:val="003611FE"/>
    <w:rsid w:val="003613A6"/>
    <w:rsid w:val="00361FE7"/>
    <w:rsid w:val="0036289F"/>
    <w:rsid w:val="00362D04"/>
    <w:rsid w:val="00362EE6"/>
    <w:rsid w:val="0036335B"/>
    <w:rsid w:val="00363D01"/>
    <w:rsid w:val="003641AF"/>
    <w:rsid w:val="00364566"/>
    <w:rsid w:val="00364712"/>
    <w:rsid w:val="003647DC"/>
    <w:rsid w:val="00364C9F"/>
    <w:rsid w:val="00364D08"/>
    <w:rsid w:val="00364D98"/>
    <w:rsid w:val="00366204"/>
    <w:rsid w:val="003663F7"/>
    <w:rsid w:val="00366D86"/>
    <w:rsid w:val="00367833"/>
    <w:rsid w:val="00367DB9"/>
    <w:rsid w:val="00370366"/>
    <w:rsid w:val="00370D91"/>
    <w:rsid w:val="00370EA6"/>
    <w:rsid w:val="0037119A"/>
    <w:rsid w:val="0037122D"/>
    <w:rsid w:val="00371315"/>
    <w:rsid w:val="00371DBD"/>
    <w:rsid w:val="00372857"/>
    <w:rsid w:val="00372A6D"/>
    <w:rsid w:val="00372B6E"/>
    <w:rsid w:val="00372C62"/>
    <w:rsid w:val="00373069"/>
    <w:rsid w:val="00373422"/>
    <w:rsid w:val="003747E3"/>
    <w:rsid w:val="003749DC"/>
    <w:rsid w:val="00374B24"/>
    <w:rsid w:val="00374D3C"/>
    <w:rsid w:val="003752D7"/>
    <w:rsid w:val="0037544A"/>
    <w:rsid w:val="00375892"/>
    <w:rsid w:val="0037616A"/>
    <w:rsid w:val="003809BB"/>
    <w:rsid w:val="00380D00"/>
    <w:rsid w:val="00380FDF"/>
    <w:rsid w:val="00381E54"/>
    <w:rsid w:val="003820BC"/>
    <w:rsid w:val="00382207"/>
    <w:rsid w:val="003825E2"/>
    <w:rsid w:val="00382A15"/>
    <w:rsid w:val="00382A61"/>
    <w:rsid w:val="0038320C"/>
    <w:rsid w:val="00383D27"/>
    <w:rsid w:val="00384667"/>
    <w:rsid w:val="00384833"/>
    <w:rsid w:val="003849CB"/>
    <w:rsid w:val="00384DFD"/>
    <w:rsid w:val="003850E0"/>
    <w:rsid w:val="0038526A"/>
    <w:rsid w:val="00385C7C"/>
    <w:rsid w:val="00387C3E"/>
    <w:rsid w:val="003905AE"/>
    <w:rsid w:val="00390B95"/>
    <w:rsid w:val="00390E04"/>
    <w:rsid w:val="00390F00"/>
    <w:rsid w:val="003914CE"/>
    <w:rsid w:val="003920BF"/>
    <w:rsid w:val="00392DD6"/>
    <w:rsid w:val="00393038"/>
    <w:rsid w:val="0039308D"/>
    <w:rsid w:val="00393221"/>
    <w:rsid w:val="00393837"/>
    <w:rsid w:val="003939E2"/>
    <w:rsid w:val="00393EF5"/>
    <w:rsid w:val="00393F05"/>
    <w:rsid w:val="00394248"/>
    <w:rsid w:val="0039433A"/>
    <w:rsid w:val="00395898"/>
    <w:rsid w:val="00395C82"/>
    <w:rsid w:val="0039604E"/>
    <w:rsid w:val="00396C61"/>
    <w:rsid w:val="003973AD"/>
    <w:rsid w:val="0039744F"/>
    <w:rsid w:val="003A0080"/>
    <w:rsid w:val="003A0320"/>
    <w:rsid w:val="003A072C"/>
    <w:rsid w:val="003A087B"/>
    <w:rsid w:val="003A0E06"/>
    <w:rsid w:val="003A11D1"/>
    <w:rsid w:val="003A14FB"/>
    <w:rsid w:val="003A1B7B"/>
    <w:rsid w:val="003A1BEC"/>
    <w:rsid w:val="003A1E83"/>
    <w:rsid w:val="003A2199"/>
    <w:rsid w:val="003A2A4B"/>
    <w:rsid w:val="003A2D7B"/>
    <w:rsid w:val="003A3867"/>
    <w:rsid w:val="003A3DAB"/>
    <w:rsid w:val="003A3F3E"/>
    <w:rsid w:val="003A3F41"/>
    <w:rsid w:val="003A49B6"/>
    <w:rsid w:val="003A4A9A"/>
    <w:rsid w:val="003A4B35"/>
    <w:rsid w:val="003A4D65"/>
    <w:rsid w:val="003A4E60"/>
    <w:rsid w:val="003A5A4D"/>
    <w:rsid w:val="003A6220"/>
    <w:rsid w:val="003B0331"/>
    <w:rsid w:val="003B0652"/>
    <w:rsid w:val="003B0C51"/>
    <w:rsid w:val="003B1C18"/>
    <w:rsid w:val="003B1D36"/>
    <w:rsid w:val="003B1E95"/>
    <w:rsid w:val="003B2D7D"/>
    <w:rsid w:val="003B2F3F"/>
    <w:rsid w:val="003B2F7B"/>
    <w:rsid w:val="003B433A"/>
    <w:rsid w:val="003B4A4A"/>
    <w:rsid w:val="003B5451"/>
    <w:rsid w:val="003B6265"/>
    <w:rsid w:val="003B6277"/>
    <w:rsid w:val="003B64CB"/>
    <w:rsid w:val="003B6810"/>
    <w:rsid w:val="003B68E8"/>
    <w:rsid w:val="003B6AB4"/>
    <w:rsid w:val="003B7C10"/>
    <w:rsid w:val="003B7DF0"/>
    <w:rsid w:val="003B7E6C"/>
    <w:rsid w:val="003C044A"/>
    <w:rsid w:val="003C10D4"/>
    <w:rsid w:val="003C1E2B"/>
    <w:rsid w:val="003C20E8"/>
    <w:rsid w:val="003C24BF"/>
    <w:rsid w:val="003C25B4"/>
    <w:rsid w:val="003C2EB9"/>
    <w:rsid w:val="003C333E"/>
    <w:rsid w:val="003C3375"/>
    <w:rsid w:val="003C36D1"/>
    <w:rsid w:val="003C44DA"/>
    <w:rsid w:val="003C5A16"/>
    <w:rsid w:val="003C5BB1"/>
    <w:rsid w:val="003C6894"/>
    <w:rsid w:val="003C7536"/>
    <w:rsid w:val="003C777F"/>
    <w:rsid w:val="003C7B47"/>
    <w:rsid w:val="003C7C43"/>
    <w:rsid w:val="003D01BE"/>
    <w:rsid w:val="003D0B1F"/>
    <w:rsid w:val="003D0B71"/>
    <w:rsid w:val="003D173C"/>
    <w:rsid w:val="003D1BFC"/>
    <w:rsid w:val="003D2971"/>
    <w:rsid w:val="003D338C"/>
    <w:rsid w:val="003D3430"/>
    <w:rsid w:val="003D3648"/>
    <w:rsid w:val="003D3DE2"/>
    <w:rsid w:val="003D3F97"/>
    <w:rsid w:val="003D481A"/>
    <w:rsid w:val="003D4827"/>
    <w:rsid w:val="003D49FE"/>
    <w:rsid w:val="003D4AEF"/>
    <w:rsid w:val="003D5051"/>
    <w:rsid w:val="003D51A9"/>
    <w:rsid w:val="003D55DF"/>
    <w:rsid w:val="003D56F6"/>
    <w:rsid w:val="003D5758"/>
    <w:rsid w:val="003D5DDB"/>
    <w:rsid w:val="003D61E0"/>
    <w:rsid w:val="003D632D"/>
    <w:rsid w:val="003D6780"/>
    <w:rsid w:val="003D6CD6"/>
    <w:rsid w:val="003D6E25"/>
    <w:rsid w:val="003D6F32"/>
    <w:rsid w:val="003D73C5"/>
    <w:rsid w:val="003D792E"/>
    <w:rsid w:val="003D79E0"/>
    <w:rsid w:val="003D7AD1"/>
    <w:rsid w:val="003D7AF6"/>
    <w:rsid w:val="003D7D42"/>
    <w:rsid w:val="003E00C7"/>
    <w:rsid w:val="003E097E"/>
    <w:rsid w:val="003E1774"/>
    <w:rsid w:val="003E190E"/>
    <w:rsid w:val="003E1FD9"/>
    <w:rsid w:val="003E2C02"/>
    <w:rsid w:val="003E3484"/>
    <w:rsid w:val="003E387B"/>
    <w:rsid w:val="003E3A9D"/>
    <w:rsid w:val="003E44FA"/>
    <w:rsid w:val="003E454A"/>
    <w:rsid w:val="003E4F4C"/>
    <w:rsid w:val="003E526D"/>
    <w:rsid w:val="003E53FA"/>
    <w:rsid w:val="003E5A05"/>
    <w:rsid w:val="003E5B22"/>
    <w:rsid w:val="003E5D64"/>
    <w:rsid w:val="003E6A80"/>
    <w:rsid w:val="003E6E3C"/>
    <w:rsid w:val="003E75D6"/>
    <w:rsid w:val="003E78A7"/>
    <w:rsid w:val="003E7C3C"/>
    <w:rsid w:val="003F01A7"/>
    <w:rsid w:val="003F0301"/>
    <w:rsid w:val="003F0382"/>
    <w:rsid w:val="003F03D1"/>
    <w:rsid w:val="003F061E"/>
    <w:rsid w:val="003F074A"/>
    <w:rsid w:val="003F09C6"/>
    <w:rsid w:val="003F0D6F"/>
    <w:rsid w:val="003F14B4"/>
    <w:rsid w:val="003F1A76"/>
    <w:rsid w:val="003F1A77"/>
    <w:rsid w:val="003F1EB1"/>
    <w:rsid w:val="003F2260"/>
    <w:rsid w:val="003F27D2"/>
    <w:rsid w:val="003F2D04"/>
    <w:rsid w:val="003F2DCB"/>
    <w:rsid w:val="003F31B8"/>
    <w:rsid w:val="003F37A1"/>
    <w:rsid w:val="003F3DC1"/>
    <w:rsid w:val="003F412E"/>
    <w:rsid w:val="003F4246"/>
    <w:rsid w:val="003F4D35"/>
    <w:rsid w:val="003F4EB9"/>
    <w:rsid w:val="003F5434"/>
    <w:rsid w:val="003F5CC1"/>
    <w:rsid w:val="003F6346"/>
    <w:rsid w:val="003F6522"/>
    <w:rsid w:val="003F6F99"/>
    <w:rsid w:val="003F75E6"/>
    <w:rsid w:val="003F7CD7"/>
    <w:rsid w:val="00400748"/>
    <w:rsid w:val="004008AF"/>
    <w:rsid w:val="00400BC9"/>
    <w:rsid w:val="00401384"/>
    <w:rsid w:val="00402003"/>
    <w:rsid w:val="00402707"/>
    <w:rsid w:val="004027D6"/>
    <w:rsid w:val="00403443"/>
    <w:rsid w:val="00403654"/>
    <w:rsid w:val="004036F4"/>
    <w:rsid w:val="004037C6"/>
    <w:rsid w:val="00404D92"/>
    <w:rsid w:val="00405159"/>
    <w:rsid w:val="004052C1"/>
    <w:rsid w:val="004057C8"/>
    <w:rsid w:val="00405BB3"/>
    <w:rsid w:val="00405E01"/>
    <w:rsid w:val="00406556"/>
    <w:rsid w:val="00410A4A"/>
    <w:rsid w:val="0041183E"/>
    <w:rsid w:val="004120C7"/>
    <w:rsid w:val="004121FA"/>
    <w:rsid w:val="00412535"/>
    <w:rsid w:val="00412599"/>
    <w:rsid w:val="00412E20"/>
    <w:rsid w:val="004137AB"/>
    <w:rsid w:val="00413AA2"/>
    <w:rsid w:val="00413F43"/>
    <w:rsid w:val="00414544"/>
    <w:rsid w:val="00414780"/>
    <w:rsid w:val="0041510E"/>
    <w:rsid w:val="00415399"/>
    <w:rsid w:val="004158B7"/>
    <w:rsid w:val="00415EAE"/>
    <w:rsid w:val="0041670C"/>
    <w:rsid w:val="00416C18"/>
    <w:rsid w:val="00416C3D"/>
    <w:rsid w:val="0041762B"/>
    <w:rsid w:val="004177C1"/>
    <w:rsid w:val="0041792B"/>
    <w:rsid w:val="00417B0A"/>
    <w:rsid w:val="00417B7D"/>
    <w:rsid w:val="00417D3A"/>
    <w:rsid w:val="00417E55"/>
    <w:rsid w:val="0042050C"/>
    <w:rsid w:val="004207F2"/>
    <w:rsid w:val="004211D8"/>
    <w:rsid w:val="0042160E"/>
    <w:rsid w:val="0042163B"/>
    <w:rsid w:val="00421833"/>
    <w:rsid w:val="00422985"/>
    <w:rsid w:val="00422DE4"/>
    <w:rsid w:val="00423A34"/>
    <w:rsid w:val="00424094"/>
    <w:rsid w:val="00424C21"/>
    <w:rsid w:val="00424C7D"/>
    <w:rsid w:val="004258BD"/>
    <w:rsid w:val="00430354"/>
    <w:rsid w:val="0043077D"/>
    <w:rsid w:val="004309AA"/>
    <w:rsid w:val="00430E47"/>
    <w:rsid w:val="00431820"/>
    <w:rsid w:val="00431A52"/>
    <w:rsid w:val="004326D6"/>
    <w:rsid w:val="00432833"/>
    <w:rsid w:val="0043338B"/>
    <w:rsid w:val="004333EF"/>
    <w:rsid w:val="00433684"/>
    <w:rsid w:val="00433E87"/>
    <w:rsid w:val="00434FD2"/>
    <w:rsid w:val="00435596"/>
    <w:rsid w:val="0043574E"/>
    <w:rsid w:val="00436376"/>
    <w:rsid w:val="00436FDC"/>
    <w:rsid w:val="00437519"/>
    <w:rsid w:val="00437695"/>
    <w:rsid w:val="00437E01"/>
    <w:rsid w:val="004401DB"/>
    <w:rsid w:val="00440453"/>
    <w:rsid w:val="004409AE"/>
    <w:rsid w:val="004409BF"/>
    <w:rsid w:val="00440A78"/>
    <w:rsid w:val="00441C12"/>
    <w:rsid w:val="00441CC1"/>
    <w:rsid w:val="00442A02"/>
    <w:rsid w:val="00442F10"/>
    <w:rsid w:val="00443115"/>
    <w:rsid w:val="004438A3"/>
    <w:rsid w:val="004444A4"/>
    <w:rsid w:val="004457EC"/>
    <w:rsid w:val="00445AC6"/>
    <w:rsid w:val="00445F1A"/>
    <w:rsid w:val="00445FD0"/>
    <w:rsid w:val="00446726"/>
    <w:rsid w:val="004468E2"/>
    <w:rsid w:val="004476F3"/>
    <w:rsid w:val="00447C4F"/>
    <w:rsid w:val="00450A2D"/>
    <w:rsid w:val="004510F9"/>
    <w:rsid w:val="00451C4B"/>
    <w:rsid w:val="0045215A"/>
    <w:rsid w:val="00452993"/>
    <w:rsid w:val="00452D8B"/>
    <w:rsid w:val="00453848"/>
    <w:rsid w:val="004540D9"/>
    <w:rsid w:val="00454476"/>
    <w:rsid w:val="00454AF3"/>
    <w:rsid w:val="00454E94"/>
    <w:rsid w:val="00455A26"/>
    <w:rsid w:val="00456C32"/>
    <w:rsid w:val="004574F1"/>
    <w:rsid w:val="004579EA"/>
    <w:rsid w:val="0045B8B4"/>
    <w:rsid w:val="004602BB"/>
    <w:rsid w:val="00460784"/>
    <w:rsid w:val="00460A75"/>
    <w:rsid w:val="00460B15"/>
    <w:rsid w:val="004613E9"/>
    <w:rsid w:val="00461427"/>
    <w:rsid w:val="00461AFC"/>
    <w:rsid w:val="004626D9"/>
    <w:rsid w:val="00462764"/>
    <w:rsid w:val="00462851"/>
    <w:rsid w:val="00462960"/>
    <w:rsid w:val="00462AE7"/>
    <w:rsid w:val="00462CF9"/>
    <w:rsid w:val="00462E67"/>
    <w:rsid w:val="00463593"/>
    <w:rsid w:val="004636CB"/>
    <w:rsid w:val="00463B28"/>
    <w:rsid w:val="00463BD8"/>
    <w:rsid w:val="00463C25"/>
    <w:rsid w:val="00463D14"/>
    <w:rsid w:val="00463D9C"/>
    <w:rsid w:val="00464CBC"/>
    <w:rsid w:val="00464FFD"/>
    <w:rsid w:val="00465873"/>
    <w:rsid w:val="004661DE"/>
    <w:rsid w:val="004662D6"/>
    <w:rsid w:val="0046630B"/>
    <w:rsid w:val="00466C40"/>
    <w:rsid w:val="00466C9F"/>
    <w:rsid w:val="004678AA"/>
    <w:rsid w:val="0047017C"/>
    <w:rsid w:val="004709F2"/>
    <w:rsid w:val="00470AAA"/>
    <w:rsid w:val="00471142"/>
    <w:rsid w:val="004712E3"/>
    <w:rsid w:val="004713F2"/>
    <w:rsid w:val="00471702"/>
    <w:rsid w:val="00471EA3"/>
    <w:rsid w:val="004728C2"/>
    <w:rsid w:val="00473168"/>
    <w:rsid w:val="00473E0D"/>
    <w:rsid w:val="00473E8A"/>
    <w:rsid w:val="004747DC"/>
    <w:rsid w:val="00474851"/>
    <w:rsid w:val="00474B84"/>
    <w:rsid w:val="004757D2"/>
    <w:rsid w:val="00476577"/>
    <w:rsid w:val="004768AF"/>
    <w:rsid w:val="00476CF7"/>
    <w:rsid w:val="00477B67"/>
    <w:rsid w:val="00480482"/>
    <w:rsid w:val="00480CED"/>
    <w:rsid w:val="00481251"/>
    <w:rsid w:val="0048162A"/>
    <w:rsid w:val="00481686"/>
    <w:rsid w:val="00481982"/>
    <w:rsid w:val="00482A32"/>
    <w:rsid w:val="004830A2"/>
    <w:rsid w:val="00483656"/>
    <w:rsid w:val="004842C7"/>
    <w:rsid w:val="0048452B"/>
    <w:rsid w:val="00484661"/>
    <w:rsid w:val="004851EE"/>
    <w:rsid w:val="00485F1A"/>
    <w:rsid w:val="00486329"/>
    <w:rsid w:val="004864B7"/>
    <w:rsid w:val="004866B9"/>
    <w:rsid w:val="00486ABA"/>
    <w:rsid w:val="00486D26"/>
    <w:rsid w:val="004872F4"/>
    <w:rsid w:val="00490174"/>
    <w:rsid w:val="00490AAD"/>
    <w:rsid w:val="00490CDE"/>
    <w:rsid w:val="004914D8"/>
    <w:rsid w:val="004919E8"/>
    <w:rsid w:val="00491AE5"/>
    <w:rsid w:val="00492375"/>
    <w:rsid w:val="004925CE"/>
    <w:rsid w:val="00492EBF"/>
    <w:rsid w:val="00492FDA"/>
    <w:rsid w:val="00492FF8"/>
    <w:rsid w:val="00493A50"/>
    <w:rsid w:val="004941E5"/>
    <w:rsid w:val="004942A6"/>
    <w:rsid w:val="004943F1"/>
    <w:rsid w:val="004949BB"/>
    <w:rsid w:val="004957BD"/>
    <w:rsid w:val="00495C75"/>
    <w:rsid w:val="00495CAD"/>
    <w:rsid w:val="004962F8"/>
    <w:rsid w:val="00496303"/>
    <w:rsid w:val="0049644F"/>
    <w:rsid w:val="00496B12"/>
    <w:rsid w:val="00496B7C"/>
    <w:rsid w:val="00496B89"/>
    <w:rsid w:val="00496EE6"/>
    <w:rsid w:val="004977ED"/>
    <w:rsid w:val="004979A5"/>
    <w:rsid w:val="00497D46"/>
    <w:rsid w:val="004A0023"/>
    <w:rsid w:val="004A0196"/>
    <w:rsid w:val="004A02B9"/>
    <w:rsid w:val="004A0829"/>
    <w:rsid w:val="004A0E7C"/>
    <w:rsid w:val="004A1267"/>
    <w:rsid w:val="004A128F"/>
    <w:rsid w:val="004A1ADA"/>
    <w:rsid w:val="004A1F56"/>
    <w:rsid w:val="004A25C1"/>
    <w:rsid w:val="004A2CC5"/>
    <w:rsid w:val="004A37B2"/>
    <w:rsid w:val="004A45A8"/>
    <w:rsid w:val="004A4C06"/>
    <w:rsid w:val="004A4D7A"/>
    <w:rsid w:val="004A5AFF"/>
    <w:rsid w:val="004A6DAA"/>
    <w:rsid w:val="004A75C1"/>
    <w:rsid w:val="004A7BCB"/>
    <w:rsid w:val="004B14D1"/>
    <w:rsid w:val="004B1A07"/>
    <w:rsid w:val="004B1E8A"/>
    <w:rsid w:val="004B21C4"/>
    <w:rsid w:val="004B2366"/>
    <w:rsid w:val="004B297E"/>
    <w:rsid w:val="004B3058"/>
    <w:rsid w:val="004B336A"/>
    <w:rsid w:val="004B3C59"/>
    <w:rsid w:val="004B3FF8"/>
    <w:rsid w:val="004B423E"/>
    <w:rsid w:val="004B4495"/>
    <w:rsid w:val="004B4C7C"/>
    <w:rsid w:val="004B60FF"/>
    <w:rsid w:val="004B620D"/>
    <w:rsid w:val="004B6459"/>
    <w:rsid w:val="004B653B"/>
    <w:rsid w:val="004B6943"/>
    <w:rsid w:val="004B6D59"/>
    <w:rsid w:val="004B6DBF"/>
    <w:rsid w:val="004B70BA"/>
    <w:rsid w:val="004B717C"/>
    <w:rsid w:val="004B73B3"/>
    <w:rsid w:val="004B7CF1"/>
    <w:rsid w:val="004B7DF2"/>
    <w:rsid w:val="004C010F"/>
    <w:rsid w:val="004C025D"/>
    <w:rsid w:val="004C02FE"/>
    <w:rsid w:val="004C0481"/>
    <w:rsid w:val="004C08A2"/>
    <w:rsid w:val="004C09B0"/>
    <w:rsid w:val="004C0A5C"/>
    <w:rsid w:val="004C0BB8"/>
    <w:rsid w:val="004C10C9"/>
    <w:rsid w:val="004C14A5"/>
    <w:rsid w:val="004C160E"/>
    <w:rsid w:val="004C1CB8"/>
    <w:rsid w:val="004C24ED"/>
    <w:rsid w:val="004C3546"/>
    <w:rsid w:val="004C37B9"/>
    <w:rsid w:val="004C3ABF"/>
    <w:rsid w:val="004C3C11"/>
    <w:rsid w:val="004C4CC5"/>
    <w:rsid w:val="004C4F95"/>
    <w:rsid w:val="004C5152"/>
    <w:rsid w:val="004C5ADE"/>
    <w:rsid w:val="004C5E76"/>
    <w:rsid w:val="004C5F04"/>
    <w:rsid w:val="004C6056"/>
    <w:rsid w:val="004C678D"/>
    <w:rsid w:val="004C6BE6"/>
    <w:rsid w:val="004C6F1E"/>
    <w:rsid w:val="004C71BE"/>
    <w:rsid w:val="004C7600"/>
    <w:rsid w:val="004C7E69"/>
    <w:rsid w:val="004D054E"/>
    <w:rsid w:val="004D1962"/>
    <w:rsid w:val="004D1F05"/>
    <w:rsid w:val="004D20D7"/>
    <w:rsid w:val="004D2988"/>
    <w:rsid w:val="004D3B7C"/>
    <w:rsid w:val="004D4080"/>
    <w:rsid w:val="004D49D2"/>
    <w:rsid w:val="004D4A7E"/>
    <w:rsid w:val="004D50FC"/>
    <w:rsid w:val="004D5314"/>
    <w:rsid w:val="004D5DFB"/>
    <w:rsid w:val="004D5F66"/>
    <w:rsid w:val="004D66D9"/>
    <w:rsid w:val="004D68D8"/>
    <w:rsid w:val="004D70F4"/>
    <w:rsid w:val="004D7227"/>
    <w:rsid w:val="004D78AA"/>
    <w:rsid w:val="004E016B"/>
    <w:rsid w:val="004E1572"/>
    <w:rsid w:val="004E1D92"/>
    <w:rsid w:val="004E231D"/>
    <w:rsid w:val="004E2A83"/>
    <w:rsid w:val="004E332D"/>
    <w:rsid w:val="004E384F"/>
    <w:rsid w:val="004E4279"/>
    <w:rsid w:val="004E4D4C"/>
    <w:rsid w:val="004E53DB"/>
    <w:rsid w:val="004E5BCF"/>
    <w:rsid w:val="004E63E5"/>
    <w:rsid w:val="004E6600"/>
    <w:rsid w:val="004E6FB9"/>
    <w:rsid w:val="004E740F"/>
    <w:rsid w:val="004E7927"/>
    <w:rsid w:val="004E7DCA"/>
    <w:rsid w:val="004E7F9F"/>
    <w:rsid w:val="004F0E33"/>
    <w:rsid w:val="004F0F06"/>
    <w:rsid w:val="004F1496"/>
    <w:rsid w:val="004F1827"/>
    <w:rsid w:val="004F2491"/>
    <w:rsid w:val="004F24AE"/>
    <w:rsid w:val="004F265D"/>
    <w:rsid w:val="004F28D1"/>
    <w:rsid w:val="004F2982"/>
    <w:rsid w:val="004F2AF4"/>
    <w:rsid w:val="004F2CF9"/>
    <w:rsid w:val="004F3F57"/>
    <w:rsid w:val="004F4122"/>
    <w:rsid w:val="004F493C"/>
    <w:rsid w:val="004F56B9"/>
    <w:rsid w:val="004F69F3"/>
    <w:rsid w:val="004F6EE8"/>
    <w:rsid w:val="004F7A27"/>
    <w:rsid w:val="00501FE4"/>
    <w:rsid w:val="005020D6"/>
    <w:rsid w:val="00502918"/>
    <w:rsid w:val="00502AF6"/>
    <w:rsid w:val="0050327A"/>
    <w:rsid w:val="00503E53"/>
    <w:rsid w:val="005042C4"/>
    <w:rsid w:val="00504F85"/>
    <w:rsid w:val="00505062"/>
    <w:rsid w:val="005051F9"/>
    <w:rsid w:val="0050551F"/>
    <w:rsid w:val="00505B98"/>
    <w:rsid w:val="0050609A"/>
    <w:rsid w:val="00506CED"/>
    <w:rsid w:val="00507AEF"/>
    <w:rsid w:val="0051099C"/>
    <w:rsid w:val="00510AB5"/>
    <w:rsid w:val="00510C42"/>
    <w:rsid w:val="00510D75"/>
    <w:rsid w:val="005118A5"/>
    <w:rsid w:val="00511EA8"/>
    <w:rsid w:val="00511EE4"/>
    <w:rsid w:val="00512B5F"/>
    <w:rsid w:val="00512BED"/>
    <w:rsid w:val="00512D4C"/>
    <w:rsid w:val="00512FC5"/>
    <w:rsid w:val="005130D3"/>
    <w:rsid w:val="00513138"/>
    <w:rsid w:val="0051351B"/>
    <w:rsid w:val="00513A26"/>
    <w:rsid w:val="005142F2"/>
    <w:rsid w:val="0051452F"/>
    <w:rsid w:val="00514B46"/>
    <w:rsid w:val="00514C82"/>
    <w:rsid w:val="0051561C"/>
    <w:rsid w:val="0051643F"/>
    <w:rsid w:val="00516A5E"/>
    <w:rsid w:val="00516AFC"/>
    <w:rsid w:val="0051754C"/>
    <w:rsid w:val="0051799F"/>
    <w:rsid w:val="00520AF9"/>
    <w:rsid w:val="00520E01"/>
    <w:rsid w:val="00521531"/>
    <w:rsid w:val="0052319E"/>
    <w:rsid w:val="005234D0"/>
    <w:rsid w:val="00524EFC"/>
    <w:rsid w:val="00525659"/>
    <w:rsid w:val="00525A7E"/>
    <w:rsid w:val="00525CDB"/>
    <w:rsid w:val="00525F57"/>
    <w:rsid w:val="00525FF5"/>
    <w:rsid w:val="005273BE"/>
    <w:rsid w:val="005273EF"/>
    <w:rsid w:val="00530135"/>
    <w:rsid w:val="005301C8"/>
    <w:rsid w:val="005303A6"/>
    <w:rsid w:val="00530624"/>
    <w:rsid w:val="00530B9B"/>
    <w:rsid w:val="00530E9B"/>
    <w:rsid w:val="0053127A"/>
    <w:rsid w:val="005313D1"/>
    <w:rsid w:val="00531BF2"/>
    <w:rsid w:val="00531DD8"/>
    <w:rsid w:val="005324B9"/>
    <w:rsid w:val="005324CF"/>
    <w:rsid w:val="005332C4"/>
    <w:rsid w:val="005339BD"/>
    <w:rsid w:val="00533F65"/>
    <w:rsid w:val="005345F4"/>
    <w:rsid w:val="005346F1"/>
    <w:rsid w:val="005348F8"/>
    <w:rsid w:val="00535219"/>
    <w:rsid w:val="00535885"/>
    <w:rsid w:val="00535AD8"/>
    <w:rsid w:val="00535BC3"/>
    <w:rsid w:val="00535BEF"/>
    <w:rsid w:val="00536C3E"/>
    <w:rsid w:val="00536FB7"/>
    <w:rsid w:val="005370FB"/>
    <w:rsid w:val="005371B9"/>
    <w:rsid w:val="0053735F"/>
    <w:rsid w:val="00537B62"/>
    <w:rsid w:val="00537BC5"/>
    <w:rsid w:val="00540AA2"/>
    <w:rsid w:val="00541426"/>
    <w:rsid w:val="0054187D"/>
    <w:rsid w:val="00541D81"/>
    <w:rsid w:val="005421EC"/>
    <w:rsid w:val="00542284"/>
    <w:rsid w:val="005423F4"/>
    <w:rsid w:val="00542A28"/>
    <w:rsid w:val="005437BB"/>
    <w:rsid w:val="00543B81"/>
    <w:rsid w:val="00543DCA"/>
    <w:rsid w:val="00543FE7"/>
    <w:rsid w:val="00544799"/>
    <w:rsid w:val="00544FDC"/>
    <w:rsid w:val="00545443"/>
    <w:rsid w:val="0054605E"/>
    <w:rsid w:val="00546441"/>
    <w:rsid w:val="0054681A"/>
    <w:rsid w:val="00546983"/>
    <w:rsid w:val="00546A49"/>
    <w:rsid w:val="00547679"/>
    <w:rsid w:val="0054781C"/>
    <w:rsid w:val="005479D8"/>
    <w:rsid w:val="00550387"/>
    <w:rsid w:val="005503C4"/>
    <w:rsid w:val="0055111C"/>
    <w:rsid w:val="00551E7E"/>
    <w:rsid w:val="0055228D"/>
    <w:rsid w:val="005525F1"/>
    <w:rsid w:val="005527AA"/>
    <w:rsid w:val="005527E3"/>
    <w:rsid w:val="00552C4C"/>
    <w:rsid w:val="00553003"/>
    <w:rsid w:val="00553685"/>
    <w:rsid w:val="00553938"/>
    <w:rsid w:val="00553BBE"/>
    <w:rsid w:val="00554929"/>
    <w:rsid w:val="00554A7C"/>
    <w:rsid w:val="005563B2"/>
    <w:rsid w:val="00556812"/>
    <w:rsid w:val="00556B84"/>
    <w:rsid w:val="00557158"/>
    <w:rsid w:val="00557354"/>
    <w:rsid w:val="005573BD"/>
    <w:rsid w:val="0055779E"/>
    <w:rsid w:val="00557F55"/>
    <w:rsid w:val="00560406"/>
    <w:rsid w:val="005609F4"/>
    <w:rsid w:val="00560C32"/>
    <w:rsid w:val="0056188A"/>
    <w:rsid w:val="00561BAD"/>
    <w:rsid w:val="00561D5E"/>
    <w:rsid w:val="00561FB3"/>
    <w:rsid w:val="00562161"/>
    <w:rsid w:val="005626D3"/>
    <w:rsid w:val="00562EF7"/>
    <w:rsid w:val="005632EC"/>
    <w:rsid w:val="00563530"/>
    <w:rsid w:val="00563977"/>
    <w:rsid w:val="00563A1C"/>
    <w:rsid w:val="00564B29"/>
    <w:rsid w:val="00565187"/>
    <w:rsid w:val="00565C9B"/>
    <w:rsid w:val="00565DF8"/>
    <w:rsid w:val="00566201"/>
    <w:rsid w:val="00566F09"/>
    <w:rsid w:val="0056742B"/>
    <w:rsid w:val="0056759B"/>
    <w:rsid w:val="00567F81"/>
    <w:rsid w:val="0057031A"/>
    <w:rsid w:val="0057053C"/>
    <w:rsid w:val="0057062B"/>
    <w:rsid w:val="00570E31"/>
    <w:rsid w:val="00571D34"/>
    <w:rsid w:val="00571DC2"/>
    <w:rsid w:val="00572122"/>
    <w:rsid w:val="00572E85"/>
    <w:rsid w:val="00572E99"/>
    <w:rsid w:val="00572ECE"/>
    <w:rsid w:val="005732CE"/>
    <w:rsid w:val="0057381A"/>
    <w:rsid w:val="0057390B"/>
    <w:rsid w:val="005760AD"/>
    <w:rsid w:val="005775FB"/>
    <w:rsid w:val="00577ADB"/>
    <w:rsid w:val="00577C91"/>
    <w:rsid w:val="00580501"/>
    <w:rsid w:val="0058149E"/>
    <w:rsid w:val="00581EB5"/>
    <w:rsid w:val="005825C2"/>
    <w:rsid w:val="00582DD5"/>
    <w:rsid w:val="0058306C"/>
    <w:rsid w:val="005833BA"/>
    <w:rsid w:val="00583774"/>
    <w:rsid w:val="0058392E"/>
    <w:rsid w:val="00583C0D"/>
    <w:rsid w:val="00583E4D"/>
    <w:rsid w:val="005848D8"/>
    <w:rsid w:val="00584E73"/>
    <w:rsid w:val="00584F92"/>
    <w:rsid w:val="0058528B"/>
    <w:rsid w:val="0058575B"/>
    <w:rsid w:val="00585827"/>
    <w:rsid w:val="00585BF9"/>
    <w:rsid w:val="00585EF4"/>
    <w:rsid w:val="00587027"/>
    <w:rsid w:val="005877EF"/>
    <w:rsid w:val="00587C14"/>
    <w:rsid w:val="00587F49"/>
    <w:rsid w:val="005906AA"/>
    <w:rsid w:val="005906EB"/>
    <w:rsid w:val="00591440"/>
    <w:rsid w:val="0059187D"/>
    <w:rsid w:val="0059249D"/>
    <w:rsid w:val="00592F37"/>
    <w:rsid w:val="00593162"/>
    <w:rsid w:val="00593342"/>
    <w:rsid w:val="005937F5"/>
    <w:rsid w:val="005937F8"/>
    <w:rsid w:val="00594998"/>
    <w:rsid w:val="00594C46"/>
    <w:rsid w:val="0059552B"/>
    <w:rsid w:val="00596195"/>
    <w:rsid w:val="005963F7"/>
    <w:rsid w:val="00596538"/>
    <w:rsid w:val="00597062"/>
    <w:rsid w:val="005970A6"/>
    <w:rsid w:val="005970D0"/>
    <w:rsid w:val="00597714"/>
    <w:rsid w:val="00597FF1"/>
    <w:rsid w:val="005A01E6"/>
    <w:rsid w:val="005A0BFB"/>
    <w:rsid w:val="005A0C48"/>
    <w:rsid w:val="005A0CBD"/>
    <w:rsid w:val="005A0D26"/>
    <w:rsid w:val="005A10FF"/>
    <w:rsid w:val="005A2179"/>
    <w:rsid w:val="005A27AD"/>
    <w:rsid w:val="005A291E"/>
    <w:rsid w:val="005A292D"/>
    <w:rsid w:val="005A2E23"/>
    <w:rsid w:val="005A3174"/>
    <w:rsid w:val="005A3685"/>
    <w:rsid w:val="005A38F8"/>
    <w:rsid w:val="005A3A20"/>
    <w:rsid w:val="005A3BB7"/>
    <w:rsid w:val="005A3E64"/>
    <w:rsid w:val="005A5F72"/>
    <w:rsid w:val="005A6023"/>
    <w:rsid w:val="005A615C"/>
    <w:rsid w:val="005A618A"/>
    <w:rsid w:val="005A63A7"/>
    <w:rsid w:val="005A6736"/>
    <w:rsid w:val="005A6A49"/>
    <w:rsid w:val="005A6F41"/>
    <w:rsid w:val="005A755E"/>
    <w:rsid w:val="005A79D4"/>
    <w:rsid w:val="005B04D6"/>
    <w:rsid w:val="005B0B9E"/>
    <w:rsid w:val="005B12D3"/>
    <w:rsid w:val="005B14C7"/>
    <w:rsid w:val="005B169A"/>
    <w:rsid w:val="005B1BB1"/>
    <w:rsid w:val="005B1E9A"/>
    <w:rsid w:val="005B26DD"/>
    <w:rsid w:val="005B27A4"/>
    <w:rsid w:val="005B27C2"/>
    <w:rsid w:val="005B28FF"/>
    <w:rsid w:val="005B3571"/>
    <w:rsid w:val="005B3ACB"/>
    <w:rsid w:val="005B4715"/>
    <w:rsid w:val="005B4EA7"/>
    <w:rsid w:val="005B56C3"/>
    <w:rsid w:val="005B602D"/>
    <w:rsid w:val="005B61AE"/>
    <w:rsid w:val="005B6340"/>
    <w:rsid w:val="005B6EC4"/>
    <w:rsid w:val="005B7912"/>
    <w:rsid w:val="005B7A03"/>
    <w:rsid w:val="005B7CBA"/>
    <w:rsid w:val="005C049F"/>
    <w:rsid w:val="005C14F5"/>
    <w:rsid w:val="005C154C"/>
    <w:rsid w:val="005C1E1F"/>
    <w:rsid w:val="005C21D3"/>
    <w:rsid w:val="005C264A"/>
    <w:rsid w:val="005C29EA"/>
    <w:rsid w:val="005C2C5F"/>
    <w:rsid w:val="005C3079"/>
    <w:rsid w:val="005C3445"/>
    <w:rsid w:val="005C3506"/>
    <w:rsid w:val="005C3C44"/>
    <w:rsid w:val="005C3DA9"/>
    <w:rsid w:val="005C3F67"/>
    <w:rsid w:val="005C4158"/>
    <w:rsid w:val="005C46D2"/>
    <w:rsid w:val="005C58F6"/>
    <w:rsid w:val="005C5D65"/>
    <w:rsid w:val="005C6425"/>
    <w:rsid w:val="005C66A2"/>
    <w:rsid w:val="005C6AF2"/>
    <w:rsid w:val="005C7C8F"/>
    <w:rsid w:val="005C7F04"/>
    <w:rsid w:val="005D0403"/>
    <w:rsid w:val="005D04DF"/>
    <w:rsid w:val="005D05AB"/>
    <w:rsid w:val="005D0842"/>
    <w:rsid w:val="005D097F"/>
    <w:rsid w:val="005D0C4D"/>
    <w:rsid w:val="005D0C62"/>
    <w:rsid w:val="005D14C8"/>
    <w:rsid w:val="005D3085"/>
    <w:rsid w:val="005D30EF"/>
    <w:rsid w:val="005D3855"/>
    <w:rsid w:val="005D3910"/>
    <w:rsid w:val="005D46C7"/>
    <w:rsid w:val="005D4713"/>
    <w:rsid w:val="005D48A0"/>
    <w:rsid w:val="005D4BF8"/>
    <w:rsid w:val="005D5676"/>
    <w:rsid w:val="005D585C"/>
    <w:rsid w:val="005D5E0E"/>
    <w:rsid w:val="005D61D4"/>
    <w:rsid w:val="005D6727"/>
    <w:rsid w:val="005D7638"/>
    <w:rsid w:val="005D7896"/>
    <w:rsid w:val="005D7C04"/>
    <w:rsid w:val="005E0E80"/>
    <w:rsid w:val="005E1648"/>
    <w:rsid w:val="005E1A34"/>
    <w:rsid w:val="005E2C9E"/>
    <w:rsid w:val="005E2EF4"/>
    <w:rsid w:val="005E3260"/>
    <w:rsid w:val="005E34C8"/>
    <w:rsid w:val="005E3DF6"/>
    <w:rsid w:val="005E47C2"/>
    <w:rsid w:val="005E47CC"/>
    <w:rsid w:val="005E4B9F"/>
    <w:rsid w:val="005E50E8"/>
    <w:rsid w:val="005E5190"/>
    <w:rsid w:val="005E5CCF"/>
    <w:rsid w:val="005E6A09"/>
    <w:rsid w:val="005E6B19"/>
    <w:rsid w:val="005E6D09"/>
    <w:rsid w:val="005E70A3"/>
    <w:rsid w:val="005E71F4"/>
    <w:rsid w:val="005E749A"/>
    <w:rsid w:val="005E773A"/>
    <w:rsid w:val="005F0794"/>
    <w:rsid w:val="005F08C3"/>
    <w:rsid w:val="005F0BED"/>
    <w:rsid w:val="005F0D7C"/>
    <w:rsid w:val="005F2903"/>
    <w:rsid w:val="005F2A37"/>
    <w:rsid w:val="005F2EB9"/>
    <w:rsid w:val="005F3AB3"/>
    <w:rsid w:val="005F4049"/>
    <w:rsid w:val="005F4DB4"/>
    <w:rsid w:val="005F4EEE"/>
    <w:rsid w:val="005F5129"/>
    <w:rsid w:val="005F5580"/>
    <w:rsid w:val="005F56F5"/>
    <w:rsid w:val="005F66AC"/>
    <w:rsid w:val="005F69F8"/>
    <w:rsid w:val="005F6FC2"/>
    <w:rsid w:val="005F7A27"/>
    <w:rsid w:val="005F7AF8"/>
    <w:rsid w:val="0060015F"/>
    <w:rsid w:val="006003AB"/>
    <w:rsid w:val="00600484"/>
    <w:rsid w:val="00600C38"/>
    <w:rsid w:val="00601338"/>
    <w:rsid w:val="00601626"/>
    <w:rsid w:val="0060191F"/>
    <w:rsid w:val="0060286E"/>
    <w:rsid w:val="0060342A"/>
    <w:rsid w:val="00604223"/>
    <w:rsid w:val="0060432D"/>
    <w:rsid w:val="00604859"/>
    <w:rsid w:val="00605053"/>
    <w:rsid w:val="006052CC"/>
    <w:rsid w:val="00605332"/>
    <w:rsid w:val="00605615"/>
    <w:rsid w:val="006056A7"/>
    <w:rsid w:val="00605EF4"/>
    <w:rsid w:val="00606F56"/>
    <w:rsid w:val="00607213"/>
    <w:rsid w:val="00610512"/>
    <w:rsid w:val="00610768"/>
    <w:rsid w:val="006108C5"/>
    <w:rsid w:val="00610FA0"/>
    <w:rsid w:val="0061160F"/>
    <w:rsid w:val="00612513"/>
    <w:rsid w:val="0061258A"/>
    <w:rsid w:val="00612F2D"/>
    <w:rsid w:val="00612FB0"/>
    <w:rsid w:val="0061320F"/>
    <w:rsid w:val="00613555"/>
    <w:rsid w:val="0061393B"/>
    <w:rsid w:val="00613A2C"/>
    <w:rsid w:val="0061401C"/>
    <w:rsid w:val="00615A5F"/>
    <w:rsid w:val="00615C10"/>
    <w:rsid w:val="006164AA"/>
    <w:rsid w:val="006174D4"/>
    <w:rsid w:val="00617711"/>
    <w:rsid w:val="00617A65"/>
    <w:rsid w:val="00617E90"/>
    <w:rsid w:val="00620144"/>
    <w:rsid w:val="00620949"/>
    <w:rsid w:val="00620A21"/>
    <w:rsid w:val="00620DA4"/>
    <w:rsid w:val="0062117A"/>
    <w:rsid w:val="00621B75"/>
    <w:rsid w:val="0062236A"/>
    <w:rsid w:val="00622F08"/>
    <w:rsid w:val="006231D9"/>
    <w:rsid w:val="00623534"/>
    <w:rsid w:val="00623CC9"/>
    <w:rsid w:val="00624434"/>
    <w:rsid w:val="00624EA5"/>
    <w:rsid w:val="00625155"/>
    <w:rsid w:val="00625222"/>
    <w:rsid w:val="00626127"/>
    <w:rsid w:val="006265BB"/>
    <w:rsid w:val="00626AB9"/>
    <w:rsid w:val="00626D8A"/>
    <w:rsid w:val="00626E93"/>
    <w:rsid w:val="006271BB"/>
    <w:rsid w:val="0062726C"/>
    <w:rsid w:val="006275C7"/>
    <w:rsid w:val="006277E0"/>
    <w:rsid w:val="006277E6"/>
    <w:rsid w:val="00627A8F"/>
    <w:rsid w:val="00627AE3"/>
    <w:rsid w:val="006308AF"/>
    <w:rsid w:val="0063099A"/>
    <w:rsid w:val="00631ABB"/>
    <w:rsid w:val="006320D5"/>
    <w:rsid w:val="00632911"/>
    <w:rsid w:val="00633435"/>
    <w:rsid w:val="00633F65"/>
    <w:rsid w:val="00633FC7"/>
    <w:rsid w:val="006343E4"/>
    <w:rsid w:val="00635558"/>
    <w:rsid w:val="00635759"/>
    <w:rsid w:val="00635826"/>
    <w:rsid w:val="00635868"/>
    <w:rsid w:val="00635B95"/>
    <w:rsid w:val="00635C4C"/>
    <w:rsid w:val="00635F17"/>
    <w:rsid w:val="00636A1D"/>
    <w:rsid w:val="00637918"/>
    <w:rsid w:val="006379B4"/>
    <w:rsid w:val="00637C30"/>
    <w:rsid w:val="00637D39"/>
    <w:rsid w:val="00640069"/>
    <w:rsid w:val="00640F79"/>
    <w:rsid w:val="0064184F"/>
    <w:rsid w:val="006418A6"/>
    <w:rsid w:val="00641FF1"/>
    <w:rsid w:val="00642092"/>
    <w:rsid w:val="0064234C"/>
    <w:rsid w:val="00642C03"/>
    <w:rsid w:val="00643ECC"/>
    <w:rsid w:val="00644613"/>
    <w:rsid w:val="00644728"/>
    <w:rsid w:val="00644C40"/>
    <w:rsid w:val="00644FBD"/>
    <w:rsid w:val="00645CEB"/>
    <w:rsid w:val="00645D5E"/>
    <w:rsid w:val="00645FC2"/>
    <w:rsid w:val="006462D7"/>
    <w:rsid w:val="00646559"/>
    <w:rsid w:val="00646779"/>
    <w:rsid w:val="00646826"/>
    <w:rsid w:val="00646B05"/>
    <w:rsid w:val="006500B9"/>
    <w:rsid w:val="006505E1"/>
    <w:rsid w:val="00650A88"/>
    <w:rsid w:val="00650DB9"/>
    <w:rsid w:val="0065203F"/>
    <w:rsid w:val="0065204E"/>
    <w:rsid w:val="00652CC3"/>
    <w:rsid w:val="00652FA7"/>
    <w:rsid w:val="006539CE"/>
    <w:rsid w:val="00653B5C"/>
    <w:rsid w:val="0065453B"/>
    <w:rsid w:val="006556B0"/>
    <w:rsid w:val="00655AD7"/>
    <w:rsid w:val="00655FA3"/>
    <w:rsid w:val="0065618F"/>
    <w:rsid w:val="006566A3"/>
    <w:rsid w:val="00657DE7"/>
    <w:rsid w:val="00657EA6"/>
    <w:rsid w:val="006603D2"/>
    <w:rsid w:val="00660D55"/>
    <w:rsid w:val="0066106F"/>
    <w:rsid w:val="00661164"/>
    <w:rsid w:val="0066152A"/>
    <w:rsid w:val="006619AB"/>
    <w:rsid w:val="00661A01"/>
    <w:rsid w:val="00662126"/>
    <w:rsid w:val="006621D3"/>
    <w:rsid w:val="006626ED"/>
    <w:rsid w:val="006629D9"/>
    <w:rsid w:val="00662E0C"/>
    <w:rsid w:val="006632F3"/>
    <w:rsid w:val="006633AC"/>
    <w:rsid w:val="00663C57"/>
    <w:rsid w:val="00663C76"/>
    <w:rsid w:val="00663F94"/>
    <w:rsid w:val="0066466D"/>
    <w:rsid w:val="00664DE0"/>
    <w:rsid w:val="00664F07"/>
    <w:rsid w:val="00665560"/>
    <w:rsid w:val="00665683"/>
    <w:rsid w:val="00665C59"/>
    <w:rsid w:val="00665E89"/>
    <w:rsid w:val="00667E84"/>
    <w:rsid w:val="00667F82"/>
    <w:rsid w:val="006700FE"/>
    <w:rsid w:val="00670FDE"/>
    <w:rsid w:val="00671314"/>
    <w:rsid w:val="0067151C"/>
    <w:rsid w:val="006715BC"/>
    <w:rsid w:val="00671D03"/>
    <w:rsid w:val="00671EF3"/>
    <w:rsid w:val="006726B9"/>
    <w:rsid w:val="00672869"/>
    <w:rsid w:val="00672AE2"/>
    <w:rsid w:val="00672B22"/>
    <w:rsid w:val="00672CA1"/>
    <w:rsid w:val="006735FB"/>
    <w:rsid w:val="0067469B"/>
    <w:rsid w:val="00674A71"/>
    <w:rsid w:val="00674F0B"/>
    <w:rsid w:val="00674F26"/>
    <w:rsid w:val="00674FCE"/>
    <w:rsid w:val="006754EF"/>
    <w:rsid w:val="00675977"/>
    <w:rsid w:val="00675F71"/>
    <w:rsid w:val="00676300"/>
    <w:rsid w:val="00676474"/>
    <w:rsid w:val="006769CC"/>
    <w:rsid w:val="00676BA9"/>
    <w:rsid w:val="00677600"/>
    <w:rsid w:val="00677A4E"/>
    <w:rsid w:val="00677F75"/>
    <w:rsid w:val="006801C1"/>
    <w:rsid w:val="00680943"/>
    <w:rsid w:val="006809B8"/>
    <w:rsid w:val="00680B6E"/>
    <w:rsid w:val="006812C2"/>
    <w:rsid w:val="00681F7A"/>
    <w:rsid w:val="00682152"/>
    <w:rsid w:val="00682C2C"/>
    <w:rsid w:val="006832D9"/>
    <w:rsid w:val="00683564"/>
    <w:rsid w:val="00683679"/>
    <w:rsid w:val="0068437B"/>
    <w:rsid w:val="0068496A"/>
    <w:rsid w:val="0068514A"/>
    <w:rsid w:val="00685CAF"/>
    <w:rsid w:val="0068602D"/>
    <w:rsid w:val="006870F7"/>
    <w:rsid w:val="0068782D"/>
    <w:rsid w:val="00687948"/>
    <w:rsid w:val="00687CF8"/>
    <w:rsid w:val="0069066C"/>
    <w:rsid w:val="00690980"/>
    <w:rsid w:val="0069153C"/>
    <w:rsid w:val="00691CD8"/>
    <w:rsid w:val="00691F6C"/>
    <w:rsid w:val="0069300B"/>
    <w:rsid w:val="00694501"/>
    <w:rsid w:val="00694D68"/>
    <w:rsid w:val="00694D6F"/>
    <w:rsid w:val="006951E4"/>
    <w:rsid w:val="00695592"/>
    <w:rsid w:val="006956E4"/>
    <w:rsid w:val="006959E8"/>
    <w:rsid w:val="0069617B"/>
    <w:rsid w:val="00696219"/>
    <w:rsid w:val="00696758"/>
    <w:rsid w:val="00696A71"/>
    <w:rsid w:val="006975D8"/>
    <w:rsid w:val="0069796C"/>
    <w:rsid w:val="006A0556"/>
    <w:rsid w:val="006A0A73"/>
    <w:rsid w:val="006A0CEA"/>
    <w:rsid w:val="006A164D"/>
    <w:rsid w:val="006A1A20"/>
    <w:rsid w:val="006A1EC4"/>
    <w:rsid w:val="006A286E"/>
    <w:rsid w:val="006A3482"/>
    <w:rsid w:val="006A3594"/>
    <w:rsid w:val="006A37D0"/>
    <w:rsid w:val="006A3BF3"/>
    <w:rsid w:val="006A3D3F"/>
    <w:rsid w:val="006A4237"/>
    <w:rsid w:val="006A4351"/>
    <w:rsid w:val="006A4A3E"/>
    <w:rsid w:val="006A5413"/>
    <w:rsid w:val="006A56DC"/>
    <w:rsid w:val="006A5B2A"/>
    <w:rsid w:val="006A5C9B"/>
    <w:rsid w:val="006A6301"/>
    <w:rsid w:val="006A69C0"/>
    <w:rsid w:val="006A69FF"/>
    <w:rsid w:val="006A78B3"/>
    <w:rsid w:val="006A7A17"/>
    <w:rsid w:val="006A7B24"/>
    <w:rsid w:val="006A7DDF"/>
    <w:rsid w:val="006B057A"/>
    <w:rsid w:val="006B0BF6"/>
    <w:rsid w:val="006B1285"/>
    <w:rsid w:val="006B1353"/>
    <w:rsid w:val="006B1509"/>
    <w:rsid w:val="006B21E2"/>
    <w:rsid w:val="006B23BD"/>
    <w:rsid w:val="006B26CE"/>
    <w:rsid w:val="006B2C8B"/>
    <w:rsid w:val="006B3844"/>
    <w:rsid w:val="006B48B6"/>
    <w:rsid w:val="006B5935"/>
    <w:rsid w:val="006B6C13"/>
    <w:rsid w:val="006B6D69"/>
    <w:rsid w:val="006B709C"/>
    <w:rsid w:val="006B7333"/>
    <w:rsid w:val="006B7DD0"/>
    <w:rsid w:val="006B7DD2"/>
    <w:rsid w:val="006B7E2D"/>
    <w:rsid w:val="006B7E44"/>
    <w:rsid w:val="006C00C5"/>
    <w:rsid w:val="006C0228"/>
    <w:rsid w:val="006C0321"/>
    <w:rsid w:val="006C0523"/>
    <w:rsid w:val="006C06FB"/>
    <w:rsid w:val="006C18B3"/>
    <w:rsid w:val="006C225E"/>
    <w:rsid w:val="006C2283"/>
    <w:rsid w:val="006C2FAC"/>
    <w:rsid w:val="006C30FB"/>
    <w:rsid w:val="006C35FE"/>
    <w:rsid w:val="006C3683"/>
    <w:rsid w:val="006C3796"/>
    <w:rsid w:val="006C413A"/>
    <w:rsid w:val="006C47A6"/>
    <w:rsid w:val="006C5977"/>
    <w:rsid w:val="006C5B0F"/>
    <w:rsid w:val="006C5E9E"/>
    <w:rsid w:val="006C67A0"/>
    <w:rsid w:val="006C6ACF"/>
    <w:rsid w:val="006D0B68"/>
    <w:rsid w:val="006D0E62"/>
    <w:rsid w:val="006D26A5"/>
    <w:rsid w:val="006D2A2A"/>
    <w:rsid w:val="006D2B95"/>
    <w:rsid w:val="006D2E9F"/>
    <w:rsid w:val="006D34A6"/>
    <w:rsid w:val="006D356A"/>
    <w:rsid w:val="006D35D1"/>
    <w:rsid w:val="006D42B4"/>
    <w:rsid w:val="006D4A23"/>
    <w:rsid w:val="006D4C93"/>
    <w:rsid w:val="006D4EA5"/>
    <w:rsid w:val="006D608E"/>
    <w:rsid w:val="006D614A"/>
    <w:rsid w:val="006D65D1"/>
    <w:rsid w:val="006D69E6"/>
    <w:rsid w:val="006D7066"/>
    <w:rsid w:val="006D74C1"/>
    <w:rsid w:val="006D7B6A"/>
    <w:rsid w:val="006E0632"/>
    <w:rsid w:val="006E0657"/>
    <w:rsid w:val="006E0821"/>
    <w:rsid w:val="006E09DE"/>
    <w:rsid w:val="006E1140"/>
    <w:rsid w:val="006E21B9"/>
    <w:rsid w:val="006E23B6"/>
    <w:rsid w:val="006E2657"/>
    <w:rsid w:val="006E2CAA"/>
    <w:rsid w:val="006E3383"/>
    <w:rsid w:val="006E372F"/>
    <w:rsid w:val="006E428D"/>
    <w:rsid w:val="006E449D"/>
    <w:rsid w:val="006E48CC"/>
    <w:rsid w:val="006E4966"/>
    <w:rsid w:val="006E4A8A"/>
    <w:rsid w:val="006E50E6"/>
    <w:rsid w:val="006E75D7"/>
    <w:rsid w:val="006E79A2"/>
    <w:rsid w:val="006F059A"/>
    <w:rsid w:val="006F0906"/>
    <w:rsid w:val="006F1C1D"/>
    <w:rsid w:val="006F1DD4"/>
    <w:rsid w:val="006F1E90"/>
    <w:rsid w:val="006F2327"/>
    <w:rsid w:val="006F3075"/>
    <w:rsid w:val="006F36E6"/>
    <w:rsid w:val="006F44B9"/>
    <w:rsid w:val="006F4ACB"/>
    <w:rsid w:val="006F55F1"/>
    <w:rsid w:val="006F5761"/>
    <w:rsid w:val="006F5976"/>
    <w:rsid w:val="006F5A4A"/>
    <w:rsid w:val="006F5FC6"/>
    <w:rsid w:val="006F6A53"/>
    <w:rsid w:val="006F730B"/>
    <w:rsid w:val="00700018"/>
    <w:rsid w:val="007002A4"/>
    <w:rsid w:val="00700D79"/>
    <w:rsid w:val="007010AF"/>
    <w:rsid w:val="00701194"/>
    <w:rsid w:val="0070175A"/>
    <w:rsid w:val="00701872"/>
    <w:rsid w:val="00701EE4"/>
    <w:rsid w:val="0070245A"/>
    <w:rsid w:val="007035A4"/>
    <w:rsid w:val="007038A4"/>
    <w:rsid w:val="00703E3A"/>
    <w:rsid w:val="0070458A"/>
    <w:rsid w:val="00704591"/>
    <w:rsid w:val="007045AB"/>
    <w:rsid w:val="00705406"/>
    <w:rsid w:val="00706142"/>
    <w:rsid w:val="0070624B"/>
    <w:rsid w:val="0070688B"/>
    <w:rsid w:val="00706CC4"/>
    <w:rsid w:val="00707A18"/>
    <w:rsid w:val="0071023C"/>
    <w:rsid w:val="007102EF"/>
    <w:rsid w:val="00711263"/>
    <w:rsid w:val="007128EC"/>
    <w:rsid w:val="00712953"/>
    <w:rsid w:val="007129D4"/>
    <w:rsid w:val="00712A35"/>
    <w:rsid w:val="0071327F"/>
    <w:rsid w:val="00713806"/>
    <w:rsid w:val="00713B0F"/>
    <w:rsid w:val="00713FEF"/>
    <w:rsid w:val="0071415B"/>
    <w:rsid w:val="0071433F"/>
    <w:rsid w:val="0071474E"/>
    <w:rsid w:val="00714FF6"/>
    <w:rsid w:val="00715789"/>
    <w:rsid w:val="00715F36"/>
    <w:rsid w:val="00716BCD"/>
    <w:rsid w:val="007178BD"/>
    <w:rsid w:val="00717B5E"/>
    <w:rsid w:val="00717CBF"/>
    <w:rsid w:val="00717F03"/>
    <w:rsid w:val="00720322"/>
    <w:rsid w:val="00720422"/>
    <w:rsid w:val="007209F4"/>
    <w:rsid w:val="00720C3C"/>
    <w:rsid w:val="00720E5A"/>
    <w:rsid w:val="00720FE7"/>
    <w:rsid w:val="00721444"/>
    <w:rsid w:val="007216F6"/>
    <w:rsid w:val="00721AF5"/>
    <w:rsid w:val="00721E4D"/>
    <w:rsid w:val="007226C6"/>
    <w:rsid w:val="00722F82"/>
    <w:rsid w:val="00723629"/>
    <w:rsid w:val="00724C69"/>
    <w:rsid w:val="007263FF"/>
    <w:rsid w:val="00726DD6"/>
    <w:rsid w:val="00727BB8"/>
    <w:rsid w:val="00727D52"/>
    <w:rsid w:val="00727E3E"/>
    <w:rsid w:val="007300F6"/>
    <w:rsid w:val="00730712"/>
    <w:rsid w:val="007307F7"/>
    <w:rsid w:val="00731068"/>
    <w:rsid w:val="00731D68"/>
    <w:rsid w:val="00732431"/>
    <w:rsid w:val="00732C52"/>
    <w:rsid w:val="0073347B"/>
    <w:rsid w:val="00733577"/>
    <w:rsid w:val="00734A2D"/>
    <w:rsid w:val="00734D2D"/>
    <w:rsid w:val="00734FCE"/>
    <w:rsid w:val="007358D7"/>
    <w:rsid w:val="007369DD"/>
    <w:rsid w:val="00736A42"/>
    <w:rsid w:val="007370DC"/>
    <w:rsid w:val="00737824"/>
    <w:rsid w:val="00737DD0"/>
    <w:rsid w:val="00737F35"/>
    <w:rsid w:val="0074045D"/>
    <w:rsid w:val="00741302"/>
    <w:rsid w:val="007414CC"/>
    <w:rsid w:val="007415F9"/>
    <w:rsid w:val="00741910"/>
    <w:rsid w:val="00741AD4"/>
    <w:rsid w:val="00741D17"/>
    <w:rsid w:val="00742381"/>
    <w:rsid w:val="007423E3"/>
    <w:rsid w:val="0074248B"/>
    <w:rsid w:val="00742597"/>
    <w:rsid w:val="00743D83"/>
    <w:rsid w:val="00743E91"/>
    <w:rsid w:val="00744581"/>
    <w:rsid w:val="00744E7D"/>
    <w:rsid w:val="00745379"/>
    <w:rsid w:val="007461C0"/>
    <w:rsid w:val="0074714C"/>
    <w:rsid w:val="0074775D"/>
    <w:rsid w:val="00747BDB"/>
    <w:rsid w:val="00750B4B"/>
    <w:rsid w:val="00751529"/>
    <w:rsid w:val="0075168D"/>
    <w:rsid w:val="00751B21"/>
    <w:rsid w:val="00752BB0"/>
    <w:rsid w:val="00752D82"/>
    <w:rsid w:val="00753228"/>
    <w:rsid w:val="00753424"/>
    <w:rsid w:val="00754C34"/>
    <w:rsid w:val="00754D11"/>
    <w:rsid w:val="00754E08"/>
    <w:rsid w:val="00754F26"/>
    <w:rsid w:val="007550EE"/>
    <w:rsid w:val="007555AD"/>
    <w:rsid w:val="00755FCE"/>
    <w:rsid w:val="00757928"/>
    <w:rsid w:val="00757F3E"/>
    <w:rsid w:val="0076012D"/>
    <w:rsid w:val="00760730"/>
    <w:rsid w:val="00762C9B"/>
    <w:rsid w:val="00763A71"/>
    <w:rsid w:val="00763B89"/>
    <w:rsid w:val="0076469D"/>
    <w:rsid w:val="00764AF0"/>
    <w:rsid w:val="00764DB9"/>
    <w:rsid w:val="00764F38"/>
    <w:rsid w:val="00765382"/>
    <w:rsid w:val="0076561C"/>
    <w:rsid w:val="007657C7"/>
    <w:rsid w:val="00765A2F"/>
    <w:rsid w:val="00766859"/>
    <w:rsid w:val="0076762E"/>
    <w:rsid w:val="0076766F"/>
    <w:rsid w:val="00767B95"/>
    <w:rsid w:val="0077050C"/>
    <w:rsid w:val="00770667"/>
    <w:rsid w:val="00771E1A"/>
    <w:rsid w:val="00772050"/>
    <w:rsid w:val="007721A7"/>
    <w:rsid w:val="007728EA"/>
    <w:rsid w:val="00772995"/>
    <w:rsid w:val="00772D06"/>
    <w:rsid w:val="007735CE"/>
    <w:rsid w:val="00773603"/>
    <w:rsid w:val="00774459"/>
    <w:rsid w:val="007745ED"/>
    <w:rsid w:val="0077534A"/>
    <w:rsid w:val="0077578B"/>
    <w:rsid w:val="00775DB6"/>
    <w:rsid w:val="00776647"/>
    <w:rsid w:val="00776695"/>
    <w:rsid w:val="00776A7A"/>
    <w:rsid w:val="007770D2"/>
    <w:rsid w:val="0078053D"/>
    <w:rsid w:val="007806FD"/>
    <w:rsid w:val="00780C1C"/>
    <w:rsid w:val="00780D11"/>
    <w:rsid w:val="00780D20"/>
    <w:rsid w:val="00780E3B"/>
    <w:rsid w:val="0078195A"/>
    <w:rsid w:val="00781AD3"/>
    <w:rsid w:val="0078262B"/>
    <w:rsid w:val="00782EE9"/>
    <w:rsid w:val="007838D8"/>
    <w:rsid w:val="0078396C"/>
    <w:rsid w:val="00783FFB"/>
    <w:rsid w:val="007843A8"/>
    <w:rsid w:val="00784EDA"/>
    <w:rsid w:val="00784F13"/>
    <w:rsid w:val="00784FA8"/>
    <w:rsid w:val="007860BC"/>
    <w:rsid w:val="00786C35"/>
    <w:rsid w:val="0078718C"/>
    <w:rsid w:val="0078745D"/>
    <w:rsid w:val="0079089C"/>
    <w:rsid w:val="00790CCF"/>
    <w:rsid w:val="00790E6C"/>
    <w:rsid w:val="00791457"/>
    <w:rsid w:val="007916ED"/>
    <w:rsid w:val="007934DF"/>
    <w:rsid w:val="007935B2"/>
    <w:rsid w:val="00793BB3"/>
    <w:rsid w:val="0079413D"/>
    <w:rsid w:val="0079438F"/>
    <w:rsid w:val="00794C8D"/>
    <w:rsid w:val="0079513C"/>
    <w:rsid w:val="00795AC7"/>
    <w:rsid w:val="00795B31"/>
    <w:rsid w:val="00795CF4"/>
    <w:rsid w:val="00796647"/>
    <w:rsid w:val="00796785"/>
    <w:rsid w:val="007973C1"/>
    <w:rsid w:val="007973FC"/>
    <w:rsid w:val="00797EED"/>
    <w:rsid w:val="007A004D"/>
    <w:rsid w:val="007A0646"/>
    <w:rsid w:val="007A1955"/>
    <w:rsid w:val="007A2746"/>
    <w:rsid w:val="007A2795"/>
    <w:rsid w:val="007A2F3F"/>
    <w:rsid w:val="007A3058"/>
    <w:rsid w:val="007A3527"/>
    <w:rsid w:val="007A3FE2"/>
    <w:rsid w:val="007A4287"/>
    <w:rsid w:val="007A460E"/>
    <w:rsid w:val="007A4D8F"/>
    <w:rsid w:val="007A5408"/>
    <w:rsid w:val="007A547A"/>
    <w:rsid w:val="007A54BF"/>
    <w:rsid w:val="007A5863"/>
    <w:rsid w:val="007A5E7C"/>
    <w:rsid w:val="007A5F8B"/>
    <w:rsid w:val="007A640B"/>
    <w:rsid w:val="007A6CC5"/>
    <w:rsid w:val="007A7ACA"/>
    <w:rsid w:val="007A7E0E"/>
    <w:rsid w:val="007A7F2E"/>
    <w:rsid w:val="007A7F48"/>
    <w:rsid w:val="007B0F65"/>
    <w:rsid w:val="007B285F"/>
    <w:rsid w:val="007B2AAC"/>
    <w:rsid w:val="007B2CA4"/>
    <w:rsid w:val="007B2D1D"/>
    <w:rsid w:val="007B2D1F"/>
    <w:rsid w:val="007B2F5A"/>
    <w:rsid w:val="007B366D"/>
    <w:rsid w:val="007B3A7F"/>
    <w:rsid w:val="007B41F2"/>
    <w:rsid w:val="007B49DC"/>
    <w:rsid w:val="007B4EF8"/>
    <w:rsid w:val="007B5157"/>
    <w:rsid w:val="007B59E4"/>
    <w:rsid w:val="007B6AC9"/>
    <w:rsid w:val="007B7C8A"/>
    <w:rsid w:val="007C029E"/>
    <w:rsid w:val="007C058A"/>
    <w:rsid w:val="007C078C"/>
    <w:rsid w:val="007C0E76"/>
    <w:rsid w:val="007C1AE0"/>
    <w:rsid w:val="007C1BC1"/>
    <w:rsid w:val="007C1D39"/>
    <w:rsid w:val="007C215B"/>
    <w:rsid w:val="007C2496"/>
    <w:rsid w:val="007C26A2"/>
    <w:rsid w:val="007C2AA1"/>
    <w:rsid w:val="007C2E7E"/>
    <w:rsid w:val="007C30C8"/>
    <w:rsid w:val="007C39A7"/>
    <w:rsid w:val="007C4A55"/>
    <w:rsid w:val="007C4EA4"/>
    <w:rsid w:val="007C5599"/>
    <w:rsid w:val="007C5AD2"/>
    <w:rsid w:val="007C5D24"/>
    <w:rsid w:val="007C5FF8"/>
    <w:rsid w:val="007D03D4"/>
    <w:rsid w:val="007D05DB"/>
    <w:rsid w:val="007D06E1"/>
    <w:rsid w:val="007D09E7"/>
    <w:rsid w:val="007D0AFC"/>
    <w:rsid w:val="007D114C"/>
    <w:rsid w:val="007D1331"/>
    <w:rsid w:val="007D1383"/>
    <w:rsid w:val="007D13C0"/>
    <w:rsid w:val="007D1450"/>
    <w:rsid w:val="007D1AAC"/>
    <w:rsid w:val="007D2737"/>
    <w:rsid w:val="007D2909"/>
    <w:rsid w:val="007D2C9D"/>
    <w:rsid w:val="007D2D83"/>
    <w:rsid w:val="007D4A3D"/>
    <w:rsid w:val="007D4C6D"/>
    <w:rsid w:val="007D53A4"/>
    <w:rsid w:val="007D58AA"/>
    <w:rsid w:val="007D6029"/>
    <w:rsid w:val="007D61A1"/>
    <w:rsid w:val="007D6724"/>
    <w:rsid w:val="007D73C7"/>
    <w:rsid w:val="007E01F5"/>
    <w:rsid w:val="007E061D"/>
    <w:rsid w:val="007E0B1E"/>
    <w:rsid w:val="007E0CC3"/>
    <w:rsid w:val="007E10F6"/>
    <w:rsid w:val="007E14CB"/>
    <w:rsid w:val="007E15C1"/>
    <w:rsid w:val="007E1E16"/>
    <w:rsid w:val="007E37C1"/>
    <w:rsid w:val="007E4189"/>
    <w:rsid w:val="007E470D"/>
    <w:rsid w:val="007E555A"/>
    <w:rsid w:val="007E58B4"/>
    <w:rsid w:val="007E7120"/>
    <w:rsid w:val="007E71C3"/>
    <w:rsid w:val="007E7242"/>
    <w:rsid w:val="007E76A2"/>
    <w:rsid w:val="007E77F1"/>
    <w:rsid w:val="007E7804"/>
    <w:rsid w:val="007E7A43"/>
    <w:rsid w:val="007F0502"/>
    <w:rsid w:val="007F0D7F"/>
    <w:rsid w:val="007F1DB1"/>
    <w:rsid w:val="007F1FA0"/>
    <w:rsid w:val="007F22BB"/>
    <w:rsid w:val="007F231C"/>
    <w:rsid w:val="007F27A0"/>
    <w:rsid w:val="007F2A07"/>
    <w:rsid w:val="007F3477"/>
    <w:rsid w:val="007F4ED2"/>
    <w:rsid w:val="007F5176"/>
    <w:rsid w:val="007F536F"/>
    <w:rsid w:val="007F57DD"/>
    <w:rsid w:val="007F7BBD"/>
    <w:rsid w:val="007F7F0A"/>
    <w:rsid w:val="00800045"/>
    <w:rsid w:val="00801120"/>
    <w:rsid w:val="0080191C"/>
    <w:rsid w:val="008019AE"/>
    <w:rsid w:val="00801BF9"/>
    <w:rsid w:val="00802027"/>
    <w:rsid w:val="00802638"/>
    <w:rsid w:val="0080288B"/>
    <w:rsid w:val="0080297E"/>
    <w:rsid w:val="00802DA6"/>
    <w:rsid w:val="00802F3C"/>
    <w:rsid w:val="0080306E"/>
    <w:rsid w:val="0080313D"/>
    <w:rsid w:val="008045D4"/>
    <w:rsid w:val="008049E7"/>
    <w:rsid w:val="00804B3E"/>
    <w:rsid w:val="00804C68"/>
    <w:rsid w:val="0080528E"/>
    <w:rsid w:val="008052CE"/>
    <w:rsid w:val="00805B98"/>
    <w:rsid w:val="00805EA5"/>
    <w:rsid w:val="00805F22"/>
    <w:rsid w:val="008064B4"/>
    <w:rsid w:val="0080653B"/>
    <w:rsid w:val="008065E3"/>
    <w:rsid w:val="0080714E"/>
    <w:rsid w:val="008072C3"/>
    <w:rsid w:val="00807BA2"/>
    <w:rsid w:val="00810224"/>
    <w:rsid w:val="008106DF"/>
    <w:rsid w:val="0081112D"/>
    <w:rsid w:val="008114A2"/>
    <w:rsid w:val="00811683"/>
    <w:rsid w:val="00812039"/>
    <w:rsid w:val="0081229C"/>
    <w:rsid w:val="008122A2"/>
    <w:rsid w:val="008123BB"/>
    <w:rsid w:val="008135D0"/>
    <w:rsid w:val="00813A68"/>
    <w:rsid w:val="0081456E"/>
    <w:rsid w:val="0081466C"/>
    <w:rsid w:val="00815663"/>
    <w:rsid w:val="00815980"/>
    <w:rsid w:val="00815CF7"/>
    <w:rsid w:val="0081621C"/>
    <w:rsid w:val="00816861"/>
    <w:rsid w:val="00816930"/>
    <w:rsid w:val="00816FB5"/>
    <w:rsid w:val="00817DCF"/>
    <w:rsid w:val="00817E8E"/>
    <w:rsid w:val="00817FF3"/>
    <w:rsid w:val="0082034F"/>
    <w:rsid w:val="00820713"/>
    <w:rsid w:val="008216DA"/>
    <w:rsid w:val="0082177F"/>
    <w:rsid w:val="00822060"/>
    <w:rsid w:val="00822DA2"/>
    <w:rsid w:val="00822F51"/>
    <w:rsid w:val="00823218"/>
    <w:rsid w:val="00823926"/>
    <w:rsid w:val="008247DF"/>
    <w:rsid w:val="008251DE"/>
    <w:rsid w:val="0082678C"/>
    <w:rsid w:val="00826945"/>
    <w:rsid w:val="0082694A"/>
    <w:rsid w:val="00827BCC"/>
    <w:rsid w:val="00830676"/>
    <w:rsid w:val="00830BB9"/>
    <w:rsid w:val="0083101E"/>
    <w:rsid w:val="008314B9"/>
    <w:rsid w:val="00831AD4"/>
    <w:rsid w:val="00831E5B"/>
    <w:rsid w:val="00832F0F"/>
    <w:rsid w:val="00834031"/>
    <w:rsid w:val="00834732"/>
    <w:rsid w:val="008349A9"/>
    <w:rsid w:val="008357BA"/>
    <w:rsid w:val="008361C2"/>
    <w:rsid w:val="00836A65"/>
    <w:rsid w:val="00836D41"/>
    <w:rsid w:val="00837003"/>
    <w:rsid w:val="00837051"/>
    <w:rsid w:val="00837275"/>
    <w:rsid w:val="008374DC"/>
    <w:rsid w:val="00840599"/>
    <w:rsid w:val="00840AF0"/>
    <w:rsid w:val="00840BDF"/>
    <w:rsid w:val="0084120B"/>
    <w:rsid w:val="0084305F"/>
    <w:rsid w:val="00843118"/>
    <w:rsid w:val="00843289"/>
    <w:rsid w:val="00844A14"/>
    <w:rsid w:val="00844B08"/>
    <w:rsid w:val="00844CFE"/>
    <w:rsid w:val="008456B4"/>
    <w:rsid w:val="00845C0F"/>
    <w:rsid w:val="00846E64"/>
    <w:rsid w:val="00847A49"/>
    <w:rsid w:val="0085046C"/>
    <w:rsid w:val="00850630"/>
    <w:rsid w:val="00850835"/>
    <w:rsid w:val="00850A21"/>
    <w:rsid w:val="00850EB9"/>
    <w:rsid w:val="008510CE"/>
    <w:rsid w:val="00851385"/>
    <w:rsid w:val="00851909"/>
    <w:rsid w:val="00852006"/>
    <w:rsid w:val="00852330"/>
    <w:rsid w:val="008527ED"/>
    <w:rsid w:val="00853942"/>
    <w:rsid w:val="008539EB"/>
    <w:rsid w:val="00853FF0"/>
    <w:rsid w:val="00855675"/>
    <w:rsid w:val="0085569B"/>
    <w:rsid w:val="008560B9"/>
    <w:rsid w:val="00856DF3"/>
    <w:rsid w:val="00860ACB"/>
    <w:rsid w:val="00860D4A"/>
    <w:rsid w:val="00860F28"/>
    <w:rsid w:val="0086187D"/>
    <w:rsid w:val="008627E3"/>
    <w:rsid w:val="00862D23"/>
    <w:rsid w:val="008630B6"/>
    <w:rsid w:val="00863313"/>
    <w:rsid w:val="00863458"/>
    <w:rsid w:val="008639C7"/>
    <w:rsid w:val="00863D08"/>
    <w:rsid w:val="00863D6B"/>
    <w:rsid w:val="008648CD"/>
    <w:rsid w:val="00865158"/>
    <w:rsid w:val="008655D0"/>
    <w:rsid w:val="008655F9"/>
    <w:rsid w:val="008657BB"/>
    <w:rsid w:val="008659FB"/>
    <w:rsid w:val="00866215"/>
    <w:rsid w:val="00866B9A"/>
    <w:rsid w:val="00866D8F"/>
    <w:rsid w:val="008671BA"/>
    <w:rsid w:val="00867476"/>
    <w:rsid w:val="008679DE"/>
    <w:rsid w:val="00867BAE"/>
    <w:rsid w:val="008700E8"/>
    <w:rsid w:val="008707AF"/>
    <w:rsid w:val="008715E0"/>
    <w:rsid w:val="00871DAD"/>
    <w:rsid w:val="00871E5B"/>
    <w:rsid w:val="00871F19"/>
    <w:rsid w:val="008720C5"/>
    <w:rsid w:val="008725AC"/>
    <w:rsid w:val="00873413"/>
    <w:rsid w:val="008734E3"/>
    <w:rsid w:val="008737CD"/>
    <w:rsid w:val="008738CC"/>
    <w:rsid w:val="00873B4D"/>
    <w:rsid w:val="00873CDF"/>
    <w:rsid w:val="00874990"/>
    <w:rsid w:val="00874A0F"/>
    <w:rsid w:val="00874C26"/>
    <w:rsid w:val="0087515B"/>
    <w:rsid w:val="008753C7"/>
    <w:rsid w:val="0087589E"/>
    <w:rsid w:val="00875A2F"/>
    <w:rsid w:val="00875B06"/>
    <w:rsid w:val="008760AA"/>
    <w:rsid w:val="008761A0"/>
    <w:rsid w:val="008761E7"/>
    <w:rsid w:val="00876415"/>
    <w:rsid w:val="00876556"/>
    <w:rsid w:val="0087721C"/>
    <w:rsid w:val="00877DCC"/>
    <w:rsid w:val="00877FC3"/>
    <w:rsid w:val="0088008A"/>
    <w:rsid w:val="00880B57"/>
    <w:rsid w:val="00880C21"/>
    <w:rsid w:val="00880E04"/>
    <w:rsid w:val="008818F1"/>
    <w:rsid w:val="00881905"/>
    <w:rsid w:val="00881CC1"/>
    <w:rsid w:val="008823AC"/>
    <w:rsid w:val="00882C92"/>
    <w:rsid w:val="00882CE5"/>
    <w:rsid w:val="008833FC"/>
    <w:rsid w:val="008835A2"/>
    <w:rsid w:val="00883E29"/>
    <w:rsid w:val="008840F2"/>
    <w:rsid w:val="008840F3"/>
    <w:rsid w:val="00884823"/>
    <w:rsid w:val="00885ADA"/>
    <w:rsid w:val="00887722"/>
    <w:rsid w:val="00887E89"/>
    <w:rsid w:val="00890088"/>
    <w:rsid w:val="0089084A"/>
    <w:rsid w:val="00890E38"/>
    <w:rsid w:val="00891A54"/>
    <w:rsid w:val="00892011"/>
    <w:rsid w:val="00892A63"/>
    <w:rsid w:val="0089325D"/>
    <w:rsid w:val="0089384D"/>
    <w:rsid w:val="00893949"/>
    <w:rsid w:val="00893CF1"/>
    <w:rsid w:val="00894111"/>
    <w:rsid w:val="00894985"/>
    <w:rsid w:val="00894F20"/>
    <w:rsid w:val="008966CB"/>
    <w:rsid w:val="0089679A"/>
    <w:rsid w:val="00896951"/>
    <w:rsid w:val="00896D3D"/>
    <w:rsid w:val="00897CE3"/>
    <w:rsid w:val="008A0272"/>
    <w:rsid w:val="008A04D0"/>
    <w:rsid w:val="008A08E2"/>
    <w:rsid w:val="008A0EDA"/>
    <w:rsid w:val="008A142A"/>
    <w:rsid w:val="008A1444"/>
    <w:rsid w:val="008A17C8"/>
    <w:rsid w:val="008A1C16"/>
    <w:rsid w:val="008A2982"/>
    <w:rsid w:val="008A31A9"/>
    <w:rsid w:val="008A3652"/>
    <w:rsid w:val="008A3FF2"/>
    <w:rsid w:val="008A4A7A"/>
    <w:rsid w:val="008A4C13"/>
    <w:rsid w:val="008A556E"/>
    <w:rsid w:val="008A5A24"/>
    <w:rsid w:val="008A7DC2"/>
    <w:rsid w:val="008B0216"/>
    <w:rsid w:val="008B0332"/>
    <w:rsid w:val="008B0833"/>
    <w:rsid w:val="008B0E35"/>
    <w:rsid w:val="008B11C6"/>
    <w:rsid w:val="008B172B"/>
    <w:rsid w:val="008B1D0C"/>
    <w:rsid w:val="008B1E41"/>
    <w:rsid w:val="008B1E77"/>
    <w:rsid w:val="008B2D42"/>
    <w:rsid w:val="008B3133"/>
    <w:rsid w:val="008B32C6"/>
    <w:rsid w:val="008B3802"/>
    <w:rsid w:val="008B396D"/>
    <w:rsid w:val="008B4BA4"/>
    <w:rsid w:val="008B5496"/>
    <w:rsid w:val="008B6B5E"/>
    <w:rsid w:val="008B718F"/>
    <w:rsid w:val="008B7289"/>
    <w:rsid w:val="008B7912"/>
    <w:rsid w:val="008B79D5"/>
    <w:rsid w:val="008C027E"/>
    <w:rsid w:val="008C0DB8"/>
    <w:rsid w:val="008C12E3"/>
    <w:rsid w:val="008C21C4"/>
    <w:rsid w:val="008C24CF"/>
    <w:rsid w:val="008C281C"/>
    <w:rsid w:val="008C32D3"/>
    <w:rsid w:val="008C3323"/>
    <w:rsid w:val="008C4146"/>
    <w:rsid w:val="008C42BA"/>
    <w:rsid w:val="008C4406"/>
    <w:rsid w:val="008C528C"/>
    <w:rsid w:val="008C52BB"/>
    <w:rsid w:val="008C6304"/>
    <w:rsid w:val="008C6A48"/>
    <w:rsid w:val="008C6CB9"/>
    <w:rsid w:val="008C6CC0"/>
    <w:rsid w:val="008C7029"/>
    <w:rsid w:val="008C716B"/>
    <w:rsid w:val="008C7B84"/>
    <w:rsid w:val="008D0051"/>
    <w:rsid w:val="008D0470"/>
    <w:rsid w:val="008D0E2D"/>
    <w:rsid w:val="008D0F17"/>
    <w:rsid w:val="008D2A68"/>
    <w:rsid w:val="008D2BA4"/>
    <w:rsid w:val="008D2C15"/>
    <w:rsid w:val="008D2C7D"/>
    <w:rsid w:val="008D2EA5"/>
    <w:rsid w:val="008D32B5"/>
    <w:rsid w:val="008D3697"/>
    <w:rsid w:val="008D3C44"/>
    <w:rsid w:val="008D405A"/>
    <w:rsid w:val="008D4C99"/>
    <w:rsid w:val="008D4E38"/>
    <w:rsid w:val="008D5137"/>
    <w:rsid w:val="008D5180"/>
    <w:rsid w:val="008D5840"/>
    <w:rsid w:val="008D58A1"/>
    <w:rsid w:val="008D59E5"/>
    <w:rsid w:val="008D653E"/>
    <w:rsid w:val="008D66EA"/>
    <w:rsid w:val="008D6B53"/>
    <w:rsid w:val="008D7232"/>
    <w:rsid w:val="008D744C"/>
    <w:rsid w:val="008D74B8"/>
    <w:rsid w:val="008D7A69"/>
    <w:rsid w:val="008E009A"/>
    <w:rsid w:val="008E1BF0"/>
    <w:rsid w:val="008E1F5E"/>
    <w:rsid w:val="008E2380"/>
    <w:rsid w:val="008E2563"/>
    <w:rsid w:val="008E44EB"/>
    <w:rsid w:val="008E505F"/>
    <w:rsid w:val="008E5624"/>
    <w:rsid w:val="008E5CE1"/>
    <w:rsid w:val="008E5CFF"/>
    <w:rsid w:val="008E6970"/>
    <w:rsid w:val="008E6B28"/>
    <w:rsid w:val="008E7228"/>
    <w:rsid w:val="008F00FB"/>
    <w:rsid w:val="008F04B6"/>
    <w:rsid w:val="008F0F48"/>
    <w:rsid w:val="008F1223"/>
    <w:rsid w:val="008F136C"/>
    <w:rsid w:val="008F18D9"/>
    <w:rsid w:val="008F1B03"/>
    <w:rsid w:val="008F1D4B"/>
    <w:rsid w:val="008F2409"/>
    <w:rsid w:val="008F2C86"/>
    <w:rsid w:val="008F2CE9"/>
    <w:rsid w:val="008F307F"/>
    <w:rsid w:val="008F383D"/>
    <w:rsid w:val="008F39D5"/>
    <w:rsid w:val="008F4604"/>
    <w:rsid w:val="008F4C20"/>
    <w:rsid w:val="008F4E3A"/>
    <w:rsid w:val="008F50DA"/>
    <w:rsid w:val="008F542C"/>
    <w:rsid w:val="008F581E"/>
    <w:rsid w:val="008F5AAA"/>
    <w:rsid w:val="008F5B9A"/>
    <w:rsid w:val="008F628B"/>
    <w:rsid w:val="008F7672"/>
    <w:rsid w:val="00901AE9"/>
    <w:rsid w:val="00901D1C"/>
    <w:rsid w:val="009021C3"/>
    <w:rsid w:val="009024DE"/>
    <w:rsid w:val="00902744"/>
    <w:rsid w:val="00902E71"/>
    <w:rsid w:val="00903599"/>
    <w:rsid w:val="0090392E"/>
    <w:rsid w:val="009049F8"/>
    <w:rsid w:val="00904F97"/>
    <w:rsid w:val="00904FB3"/>
    <w:rsid w:val="0090506A"/>
    <w:rsid w:val="00905424"/>
    <w:rsid w:val="00905847"/>
    <w:rsid w:val="00905BBB"/>
    <w:rsid w:val="009065A3"/>
    <w:rsid w:val="0090668B"/>
    <w:rsid w:val="00906699"/>
    <w:rsid w:val="009071C6"/>
    <w:rsid w:val="0090787A"/>
    <w:rsid w:val="00907ABD"/>
    <w:rsid w:val="00907F45"/>
    <w:rsid w:val="009105FD"/>
    <w:rsid w:val="00910AF5"/>
    <w:rsid w:val="00910BFE"/>
    <w:rsid w:val="00910E47"/>
    <w:rsid w:val="009114C1"/>
    <w:rsid w:val="009119F9"/>
    <w:rsid w:val="00912ED6"/>
    <w:rsid w:val="009138F2"/>
    <w:rsid w:val="00913A04"/>
    <w:rsid w:val="00914520"/>
    <w:rsid w:val="0091496A"/>
    <w:rsid w:val="009149AB"/>
    <w:rsid w:val="00914BD8"/>
    <w:rsid w:val="00914E16"/>
    <w:rsid w:val="00915175"/>
    <w:rsid w:val="0091570A"/>
    <w:rsid w:val="00916111"/>
    <w:rsid w:val="00916410"/>
    <w:rsid w:val="00916D9E"/>
    <w:rsid w:val="00916E5A"/>
    <w:rsid w:val="009172A8"/>
    <w:rsid w:val="00917BC4"/>
    <w:rsid w:val="00917E85"/>
    <w:rsid w:val="009203A0"/>
    <w:rsid w:val="00920656"/>
    <w:rsid w:val="00920D5A"/>
    <w:rsid w:val="0092147B"/>
    <w:rsid w:val="00922492"/>
    <w:rsid w:val="0092252E"/>
    <w:rsid w:val="00922964"/>
    <w:rsid w:val="009229E8"/>
    <w:rsid w:val="00922D88"/>
    <w:rsid w:val="0092354D"/>
    <w:rsid w:val="009236B5"/>
    <w:rsid w:val="00924474"/>
    <w:rsid w:val="0092603A"/>
    <w:rsid w:val="00926C43"/>
    <w:rsid w:val="00926D55"/>
    <w:rsid w:val="00926E60"/>
    <w:rsid w:val="00927244"/>
    <w:rsid w:val="00927DF7"/>
    <w:rsid w:val="00930053"/>
    <w:rsid w:val="00930830"/>
    <w:rsid w:val="0093084C"/>
    <w:rsid w:val="0093086B"/>
    <w:rsid w:val="00930B4B"/>
    <w:rsid w:val="00930CCC"/>
    <w:rsid w:val="00930FEC"/>
    <w:rsid w:val="00932282"/>
    <w:rsid w:val="009325AB"/>
    <w:rsid w:val="00932BDE"/>
    <w:rsid w:val="00933B14"/>
    <w:rsid w:val="009341DD"/>
    <w:rsid w:val="0093453F"/>
    <w:rsid w:val="00934B34"/>
    <w:rsid w:val="00934BB6"/>
    <w:rsid w:val="00934CB1"/>
    <w:rsid w:val="00935786"/>
    <w:rsid w:val="009358C1"/>
    <w:rsid w:val="00935E18"/>
    <w:rsid w:val="009363AE"/>
    <w:rsid w:val="00937622"/>
    <w:rsid w:val="0093785C"/>
    <w:rsid w:val="00940C6D"/>
    <w:rsid w:val="0094130C"/>
    <w:rsid w:val="009416F3"/>
    <w:rsid w:val="00941A69"/>
    <w:rsid w:val="00941B53"/>
    <w:rsid w:val="00941BDB"/>
    <w:rsid w:val="00942188"/>
    <w:rsid w:val="009421D8"/>
    <w:rsid w:val="0094234F"/>
    <w:rsid w:val="009424CB"/>
    <w:rsid w:val="00942EF6"/>
    <w:rsid w:val="00942F4A"/>
    <w:rsid w:val="00942F8A"/>
    <w:rsid w:val="009436E0"/>
    <w:rsid w:val="009437D6"/>
    <w:rsid w:val="00943B0E"/>
    <w:rsid w:val="00943B1F"/>
    <w:rsid w:val="00944459"/>
    <w:rsid w:val="009447B9"/>
    <w:rsid w:val="009447DC"/>
    <w:rsid w:val="00944B03"/>
    <w:rsid w:val="009456E8"/>
    <w:rsid w:val="00945CC0"/>
    <w:rsid w:val="00946860"/>
    <w:rsid w:val="0094717D"/>
    <w:rsid w:val="00947F39"/>
    <w:rsid w:val="009502D0"/>
    <w:rsid w:val="0095095A"/>
    <w:rsid w:val="00950BD4"/>
    <w:rsid w:val="00951C54"/>
    <w:rsid w:val="00952C45"/>
    <w:rsid w:val="0095314A"/>
    <w:rsid w:val="009531A7"/>
    <w:rsid w:val="009531B9"/>
    <w:rsid w:val="00953DEA"/>
    <w:rsid w:val="009545FC"/>
    <w:rsid w:val="009548DD"/>
    <w:rsid w:val="00954C09"/>
    <w:rsid w:val="00955037"/>
    <w:rsid w:val="00956560"/>
    <w:rsid w:val="009566FA"/>
    <w:rsid w:val="00960120"/>
    <w:rsid w:val="009607B4"/>
    <w:rsid w:val="009608CB"/>
    <w:rsid w:val="009608F8"/>
    <w:rsid w:val="0096157D"/>
    <w:rsid w:val="009620D4"/>
    <w:rsid w:val="00962899"/>
    <w:rsid w:val="00962FB5"/>
    <w:rsid w:val="00963248"/>
    <w:rsid w:val="00963377"/>
    <w:rsid w:val="00963A40"/>
    <w:rsid w:val="009645C3"/>
    <w:rsid w:val="00964765"/>
    <w:rsid w:val="009647D7"/>
    <w:rsid w:val="00964EFD"/>
    <w:rsid w:val="00965394"/>
    <w:rsid w:val="009671A6"/>
    <w:rsid w:val="0096727E"/>
    <w:rsid w:val="00967F65"/>
    <w:rsid w:val="00970591"/>
    <w:rsid w:val="00971D48"/>
    <w:rsid w:val="00972063"/>
    <w:rsid w:val="00972423"/>
    <w:rsid w:val="00972616"/>
    <w:rsid w:val="00972939"/>
    <w:rsid w:val="00972A43"/>
    <w:rsid w:val="00972B8A"/>
    <w:rsid w:val="00973F7A"/>
    <w:rsid w:val="009742C6"/>
    <w:rsid w:val="00974B4C"/>
    <w:rsid w:val="00974B5A"/>
    <w:rsid w:val="00975269"/>
    <w:rsid w:val="009755B6"/>
    <w:rsid w:val="00975790"/>
    <w:rsid w:val="00975D53"/>
    <w:rsid w:val="00975E51"/>
    <w:rsid w:val="00975F69"/>
    <w:rsid w:val="009768E4"/>
    <w:rsid w:val="00976AA3"/>
    <w:rsid w:val="00976AD2"/>
    <w:rsid w:val="00976B82"/>
    <w:rsid w:val="00977227"/>
    <w:rsid w:val="00977472"/>
    <w:rsid w:val="00977572"/>
    <w:rsid w:val="009776F6"/>
    <w:rsid w:val="00980059"/>
    <w:rsid w:val="0098075D"/>
    <w:rsid w:val="009808A6"/>
    <w:rsid w:val="00981012"/>
    <w:rsid w:val="009815EE"/>
    <w:rsid w:val="009817CC"/>
    <w:rsid w:val="00981D39"/>
    <w:rsid w:val="0098237B"/>
    <w:rsid w:val="00982646"/>
    <w:rsid w:val="00982D4C"/>
    <w:rsid w:val="00983BD8"/>
    <w:rsid w:val="00984C59"/>
    <w:rsid w:val="0098518E"/>
    <w:rsid w:val="0098563E"/>
    <w:rsid w:val="00985EE8"/>
    <w:rsid w:val="009862F9"/>
    <w:rsid w:val="009863DC"/>
    <w:rsid w:val="0098660C"/>
    <w:rsid w:val="00986835"/>
    <w:rsid w:val="00986F0E"/>
    <w:rsid w:val="00986FFA"/>
    <w:rsid w:val="00987194"/>
    <w:rsid w:val="0099023C"/>
    <w:rsid w:val="009903EA"/>
    <w:rsid w:val="00990C28"/>
    <w:rsid w:val="00990E44"/>
    <w:rsid w:val="00991286"/>
    <w:rsid w:val="00991C61"/>
    <w:rsid w:val="00991D82"/>
    <w:rsid w:val="009924C3"/>
    <w:rsid w:val="009924DD"/>
    <w:rsid w:val="00993268"/>
    <w:rsid w:val="00993E58"/>
    <w:rsid w:val="0099437F"/>
    <w:rsid w:val="0099465D"/>
    <w:rsid w:val="00994D49"/>
    <w:rsid w:val="00995C01"/>
    <w:rsid w:val="00995E40"/>
    <w:rsid w:val="00995EC9"/>
    <w:rsid w:val="009976AA"/>
    <w:rsid w:val="009A08F6"/>
    <w:rsid w:val="009A0E0E"/>
    <w:rsid w:val="009A17F7"/>
    <w:rsid w:val="009A1ED0"/>
    <w:rsid w:val="009A2BC7"/>
    <w:rsid w:val="009A3680"/>
    <w:rsid w:val="009A3A20"/>
    <w:rsid w:val="009A3E74"/>
    <w:rsid w:val="009A4015"/>
    <w:rsid w:val="009A42CD"/>
    <w:rsid w:val="009A431F"/>
    <w:rsid w:val="009A4638"/>
    <w:rsid w:val="009A4AFA"/>
    <w:rsid w:val="009A4BF7"/>
    <w:rsid w:val="009A4D8E"/>
    <w:rsid w:val="009A5220"/>
    <w:rsid w:val="009A5388"/>
    <w:rsid w:val="009A60F9"/>
    <w:rsid w:val="009A65DC"/>
    <w:rsid w:val="009A7A9E"/>
    <w:rsid w:val="009A7D1C"/>
    <w:rsid w:val="009AC4C7"/>
    <w:rsid w:val="009B0248"/>
    <w:rsid w:val="009B16CF"/>
    <w:rsid w:val="009B1A80"/>
    <w:rsid w:val="009B276A"/>
    <w:rsid w:val="009B2AE7"/>
    <w:rsid w:val="009B31A4"/>
    <w:rsid w:val="009B38FC"/>
    <w:rsid w:val="009B4332"/>
    <w:rsid w:val="009B4494"/>
    <w:rsid w:val="009B4522"/>
    <w:rsid w:val="009B49C7"/>
    <w:rsid w:val="009B5047"/>
    <w:rsid w:val="009B70B6"/>
    <w:rsid w:val="009C0115"/>
    <w:rsid w:val="009C03E3"/>
    <w:rsid w:val="009C04AB"/>
    <w:rsid w:val="009C087D"/>
    <w:rsid w:val="009C14FD"/>
    <w:rsid w:val="009C27D6"/>
    <w:rsid w:val="009C305D"/>
    <w:rsid w:val="009C309E"/>
    <w:rsid w:val="009C37CB"/>
    <w:rsid w:val="009C3BF6"/>
    <w:rsid w:val="009C450F"/>
    <w:rsid w:val="009C5F4F"/>
    <w:rsid w:val="009C75A4"/>
    <w:rsid w:val="009C7B8A"/>
    <w:rsid w:val="009D0E50"/>
    <w:rsid w:val="009D1DFB"/>
    <w:rsid w:val="009D2ADC"/>
    <w:rsid w:val="009D3AEC"/>
    <w:rsid w:val="009D4BCB"/>
    <w:rsid w:val="009D5867"/>
    <w:rsid w:val="009D5A19"/>
    <w:rsid w:val="009D5E58"/>
    <w:rsid w:val="009D6218"/>
    <w:rsid w:val="009D7E0A"/>
    <w:rsid w:val="009D7E1C"/>
    <w:rsid w:val="009E0337"/>
    <w:rsid w:val="009E0B5D"/>
    <w:rsid w:val="009E103D"/>
    <w:rsid w:val="009E12F5"/>
    <w:rsid w:val="009E19DF"/>
    <w:rsid w:val="009E267E"/>
    <w:rsid w:val="009E2AA1"/>
    <w:rsid w:val="009E349A"/>
    <w:rsid w:val="009E3687"/>
    <w:rsid w:val="009E3DCD"/>
    <w:rsid w:val="009E47F0"/>
    <w:rsid w:val="009E4D70"/>
    <w:rsid w:val="009E61E8"/>
    <w:rsid w:val="009E6218"/>
    <w:rsid w:val="009E64CC"/>
    <w:rsid w:val="009E6981"/>
    <w:rsid w:val="009E6E1B"/>
    <w:rsid w:val="009E6E67"/>
    <w:rsid w:val="009E6EE7"/>
    <w:rsid w:val="009F054A"/>
    <w:rsid w:val="009F13C3"/>
    <w:rsid w:val="009F1887"/>
    <w:rsid w:val="009F1DF9"/>
    <w:rsid w:val="009F2582"/>
    <w:rsid w:val="009F272C"/>
    <w:rsid w:val="009F2EBA"/>
    <w:rsid w:val="009F31B4"/>
    <w:rsid w:val="009F3A50"/>
    <w:rsid w:val="009F3EFD"/>
    <w:rsid w:val="009F3F9E"/>
    <w:rsid w:val="009F43D5"/>
    <w:rsid w:val="009F4A46"/>
    <w:rsid w:val="009F4E38"/>
    <w:rsid w:val="009F5042"/>
    <w:rsid w:val="009F52BD"/>
    <w:rsid w:val="009F546B"/>
    <w:rsid w:val="009F54AF"/>
    <w:rsid w:val="009F5544"/>
    <w:rsid w:val="009F5BA7"/>
    <w:rsid w:val="009F5EA5"/>
    <w:rsid w:val="009F6751"/>
    <w:rsid w:val="009F6838"/>
    <w:rsid w:val="009F6B6C"/>
    <w:rsid w:val="009F7021"/>
    <w:rsid w:val="009F7249"/>
    <w:rsid w:val="009F725D"/>
    <w:rsid w:val="009F74BA"/>
    <w:rsid w:val="009F7EE0"/>
    <w:rsid w:val="00A00EF3"/>
    <w:rsid w:val="00A01399"/>
    <w:rsid w:val="00A013C6"/>
    <w:rsid w:val="00A01800"/>
    <w:rsid w:val="00A01999"/>
    <w:rsid w:val="00A02154"/>
    <w:rsid w:val="00A023E5"/>
    <w:rsid w:val="00A0266F"/>
    <w:rsid w:val="00A02C97"/>
    <w:rsid w:val="00A03129"/>
    <w:rsid w:val="00A03293"/>
    <w:rsid w:val="00A0332F"/>
    <w:rsid w:val="00A03A1D"/>
    <w:rsid w:val="00A049BF"/>
    <w:rsid w:val="00A04EB1"/>
    <w:rsid w:val="00A050A2"/>
    <w:rsid w:val="00A05956"/>
    <w:rsid w:val="00A05CAD"/>
    <w:rsid w:val="00A05F5F"/>
    <w:rsid w:val="00A06453"/>
    <w:rsid w:val="00A06475"/>
    <w:rsid w:val="00A06AEA"/>
    <w:rsid w:val="00A06B18"/>
    <w:rsid w:val="00A071C5"/>
    <w:rsid w:val="00A07700"/>
    <w:rsid w:val="00A1029D"/>
    <w:rsid w:val="00A10AB8"/>
    <w:rsid w:val="00A10E49"/>
    <w:rsid w:val="00A1139E"/>
    <w:rsid w:val="00A11609"/>
    <w:rsid w:val="00A11FF8"/>
    <w:rsid w:val="00A12EB4"/>
    <w:rsid w:val="00A131EF"/>
    <w:rsid w:val="00A13235"/>
    <w:rsid w:val="00A13344"/>
    <w:rsid w:val="00A13350"/>
    <w:rsid w:val="00A1345B"/>
    <w:rsid w:val="00A14108"/>
    <w:rsid w:val="00A1512B"/>
    <w:rsid w:val="00A1532D"/>
    <w:rsid w:val="00A164B5"/>
    <w:rsid w:val="00A1683E"/>
    <w:rsid w:val="00A16B6E"/>
    <w:rsid w:val="00A179BB"/>
    <w:rsid w:val="00A17BCF"/>
    <w:rsid w:val="00A20968"/>
    <w:rsid w:val="00A20D03"/>
    <w:rsid w:val="00A20EFC"/>
    <w:rsid w:val="00A20F14"/>
    <w:rsid w:val="00A21496"/>
    <w:rsid w:val="00A21726"/>
    <w:rsid w:val="00A21EAF"/>
    <w:rsid w:val="00A224E3"/>
    <w:rsid w:val="00A22B35"/>
    <w:rsid w:val="00A22D57"/>
    <w:rsid w:val="00A22DE2"/>
    <w:rsid w:val="00A23D7C"/>
    <w:rsid w:val="00A23F78"/>
    <w:rsid w:val="00A242CE"/>
    <w:rsid w:val="00A253ED"/>
    <w:rsid w:val="00A258EC"/>
    <w:rsid w:val="00A25DD3"/>
    <w:rsid w:val="00A26516"/>
    <w:rsid w:val="00A266EE"/>
    <w:rsid w:val="00A275DC"/>
    <w:rsid w:val="00A302FC"/>
    <w:rsid w:val="00A3056A"/>
    <w:rsid w:val="00A306B4"/>
    <w:rsid w:val="00A3078B"/>
    <w:rsid w:val="00A30912"/>
    <w:rsid w:val="00A3121B"/>
    <w:rsid w:val="00A313E9"/>
    <w:rsid w:val="00A31B76"/>
    <w:rsid w:val="00A31EE3"/>
    <w:rsid w:val="00A31FD5"/>
    <w:rsid w:val="00A326ED"/>
    <w:rsid w:val="00A32B32"/>
    <w:rsid w:val="00A33EEC"/>
    <w:rsid w:val="00A348B8"/>
    <w:rsid w:val="00A34E11"/>
    <w:rsid w:val="00A35489"/>
    <w:rsid w:val="00A35862"/>
    <w:rsid w:val="00A359A5"/>
    <w:rsid w:val="00A366DB"/>
    <w:rsid w:val="00A3697F"/>
    <w:rsid w:val="00A36AF7"/>
    <w:rsid w:val="00A37A80"/>
    <w:rsid w:val="00A37FB6"/>
    <w:rsid w:val="00A40A8C"/>
    <w:rsid w:val="00A40AB0"/>
    <w:rsid w:val="00A41385"/>
    <w:rsid w:val="00A4149B"/>
    <w:rsid w:val="00A419BF"/>
    <w:rsid w:val="00A41BF4"/>
    <w:rsid w:val="00A429C9"/>
    <w:rsid w:val="00A42AA1"/>
    <w:rsid w:val="00A42E41"/>
    <w:rsid w:val="00A44C78"/>
    <w:rsid w:val="00A4545F"/>
    <w:rsid w:val="00A459BE"/>
    <w:rsid w:val="00A46020"/>
    <w:rsid w:val="00A46334"/>
    <w:rsid w:val="00A46F34"/>
    <w:rsid w:val="00A47728"/>
    <w:rsid w:val="00A47AA7"/>
    <w:rsid w:val="00A50424"/>
    <w:rsid w:val="00A506B0"/>
    <w:rsid w:val="00A50F32"/>
    <w:rsid w:val="00A5253D"/>
    <w:rsid w:val="00A52FB9"/>
    <w:rsid w:val="00A53419"/>
    <w:rsid w:val="00A53565"/>
    <w:rsid w:val="00A53822"/>
    <w:rsid w:val="00A53C24"/>
    <w:rsid w:val="00A54E00"/>
    <w:rsid w:val="00A55204"/>
    <w:rsid w:val="00A5583E"/>
    <w:rsid w:val="00A561A7"/>
    <w:rsid w:val="00A5641F"/>
    <w:rsid w:val="00A565F2"/>
    <w:rsid w:val="00A56A90"/>
    <w:rsid w:val="00A57556"/>
    <w:rsid w:val="00A57D17"/>
    <w:rsid w:val="00A6085D"/>
    <w:rsid w:val="00A6089C"/>
    <w:rsid w:val="00A60D7B"/>
    <w:rsid w:val="00A6153F"/>
    <w:rsid w:val="00A618EC"/>
    <w:rsid w:val="00A61A41"/>
    <w:rsid w:val="00A61F87"/>
    <w:rsid w:val="00A62907"/>
    <w:rsid w:val="00A6295F"/>
    <w:rsid w:val="00A639E2"/>
    <w:rsid w:val="00A63DAC"/>
    <w:rsid w:val="00A63E3E"/>
    <w:rsid w:val="00A64317"/>
    <w:rsid w:val="00A64489"/>
    <w:rsid w:val="00A64AFB"/>
    <w:rsid w:val="00A651AA"/>
    <w:rsid w:val="00A65941"/>
    <w:rsid w:val="00A66EB9"/>
    <w:rsid w:val="00A670F7"/>
    <w:rsid w:val="00A6739F"/>
    <w:rsid w:val="00A67832"/>
    <w:rsid w:val="00A70230"/>
    <w:rsid w:val="00A70B2E"/>
    <w:rsid w:val="00A70BD9"/>
    <w:rsid w:val="00A722ED"/>
    <w:rsid w:val="00A72A0B"/>
    <w:rsid w:val="00A72A7E"/>
    <w:rsid w:val="00A7385F"/>
    <w:rsid w:val="00A7397B"/>
    <w:rsid w:val="00A73F49"/>
    <w:rsid w:val="00A7445A"/>
    <w:rsid w:val="00A74633"/>
    <w:rsid w:val="00A75C0F"/>
    <w:rsid w:val="00A75DFF"/>
    <w:rsid w:val="00A761EE"/>
    <w:rsid w:val="00A7621B"/>
    <w:rsid w:val="00A76477"/>
    <w:rsid w:val="00A76B86"/>
    <w:rsid w:val="00A76BBE"/>
    <w:rsid w:val="00A76EBE"/>
    <w:rsid w:val="00A77213"/>
    <w:rsid w:val="00A7747F"/>
    <w:rsid w:val="00A8016C"/>
    <w:rsid w:val="00A80907"/>
    <w:rsid w:val="00A81576"/>
    <w:rsid w:val="00A818D8"/>
    <w:rsid w:val="00A81F44"/>
    <w:rsid w:val="00A829B1"/>
    <w:rsid w:val="00A82FAF"/>
    <w:rsid w:val="00A83026"/>
    <w:rsid w:val="00A839CA"/>
    <w:rsid w:val="00A83DA1"/>
    <w:rsid w:val="00A83FEB"/>
    <w:rsid w:val="00A844B3"/>
    <w:rsid w:val="00A84841"/>
    <w:rsid w:val="00A848BE"/>
    <w:rsid w:val="00A855DF"/>
    <w:rsid w:val="00A85729"/>
    <w:rsid w:val="00A85B78"/>
    <w:rsid w:val="00A85EAE"/>
    <w:rsid w:val="00A862D3"/>
    <w:rsid w:val="00A874A6"/>
    <w:rsid w:val="00A8768E"/>
    <w:rsid w:val="00A87A7B"/>
    <w:rsid w:val="00A9016D"/>
    <w:rsid w:val="00A907C1"/>
    <w:rsid w:val="00A91164"/>
    <w:rsid w:val="00A91210"/>
    <w:rsid w:val="00A918AD"/>
    <w:rsid w:val="00A91B33"/>
    <w:rsid w:val="00A91E95"/>
    <w:rsid w:val="00A9204F"/>
    <w:rsid w:val="00A92955"/>
    <w:rsid w:val="00A9300C"/>
    <w:rsid w:val="00A9316D"/>
    <w:rsid w:val="00A93347"/>
    <w:rsid w:val="00A93660"/>
    <w:rsid w:val="00A93AE0"/>
    <w:rsid w:val="00A93BDF"/>
    <w:rsid w:val="00A94823"/>
    <w:rsid w:val="00A94BEA"/>
    <w:rsid w:val="00A96A5D"/>
    <w:rsid w:val="00A96FF5"/>
    <w:rsid w:val="00A9705B"/>
    <w:rsid w:val="00A97CC0"/>
    <w:rsid w:val="00A97FB1"/>
    <w:rsid w:val="00AA0812"/>
    <w:rsid w:val="00AA101F"/>
    <w:rsid w:val="00AA1298"/>
    <w:rsid w:val="00AA1AF8"/>
    <w:rsid w:val="00AA1C37"/>
    <w:rsid w:val="00AA1D81"/>
    <w:rsid w:val="00AA230D"/>
    <w:rsid w:val="00AA2A68"/>
    <w:rsid w:val="00AA33C0"/>
    <w:rsid w:val="00AA356F"/>
    <w:rsid w:val="00AA363B"/>
    <w:rsid w:val="00AA3F42"/>
    <w:rsid w:val="00AA4961"/>
    <w:rsid w:val="00AA660A"/>
    <w:rsid w:val="00AA666E"/>
    <w:rsid w:val="00AA6677"/>
    <w:rsid w:val="00AA6856"/>
    <w:rsid w:val="00AA6EEA"/>
    <w:rsid w:val="00AA72DD"/>
    <w:rsid w:val="00AA7415"/>
    <w:rsid w:val="00AA7996"/>
    <w:rsid w:val="00AA7AF8"/>
    <w:rsid w:val="00AB0037"/>
    <w:rsid w:val="00AB0705"/>
    <w:rsid w:val="00AB0AC5"/>
    <w:rsid w:val="00AB0BE1"/>
    <w:rsid w:val="00AB1004"/>
    <w:rsid w:val="00AB1133"/>
    <w:rsid w:val="00AB1431"/>
    <w:rsid w:val="00AB1C07"/>
    <w:rsid w:val="00AB24F6"/>
    <w:rsid w:val="00AB2970"/>
    <w:rsid w:val="00AB2C5E"/>
    <w:rsid w:val="00AB2E64"/>
    <w:rsid w:val="00AB334D"/>
    <w:rsid w:val="00AB341F"/>
    <w:rsid w:val="00AB3442"/>
    <w:rsid w:val="00AB3C46"/>
    <w:rsid w:val="00AB403D"/>
    <w:rsid w:val="00AB4386"/>
    <w:rsid w:val="00AB44F0"/>
    <w:rsid w:val="00AB480C"/>
    <w:rsid w:val="00AB4C39"/>
    <w:rsid w:val="00AB4E98"/>
    <w:rsid w:val="00AB514D"/>
    <w:rsid w:val="00AB53B3"/>
    <w:rsid w:val="00AB5F0A"/>
    <w:rsid w:val="00AB6BB4"/>
    <w:rsid w:val="00AB7DF4"/>
    <w:rsid w:val="00AB7EEA"/>
    <w:rsid w:val="00AC0189"/>
    <w:rsid w:val="00AC06B7"/>
    <w:rsid w:val="00AC0AC6"/>
    <w:rsid w:val="00AC0BA4"/>
    <w:rsid w:val="00AC1149"/>
    <w:rsid w:val="00AC13F7"/>
    <w:rsid w:val="00AC192E"/>
    <w:rsid w:val="00AC214C"/>
    <w:rsid w:val="00AC2513"/>
    <w:rsid w:val="00AC2A70"/>
    <w:rsid w:val="00AC3354"/>
    <w:rsid w:val="00AC335A"/>
    <w:rsid w:val="00AC4BAE"/>
    <w:rsid w:val="00AC5779"/>
    <w:rsid w:val="00AC61B1"/>
    <w:rsid w:val="00AC628B"/>
    <w:rsid w:val="00AC6AB2"/>
    <w:rsid w:val="00AC6E79"/>
    <w:rsid w:val="00AC703C"/>
    <w:rsid w:val="00AC772B"/>
    <w:rsid w:val="00AC77C1"/>
    <w:rsid w:val="00AC78F9"/>
    <w:rsid w:val="00AC7902"/>
    <w:rsid w:val="00AC7A6C"/>
    <w:rsid w:val="00AC7C45"/>
    <w:rsid w:val="00AD04E4"/>
    <w:rsid w:val="00AD0698"/>
    <w:rsid w:val="00AD06C9"/>
    <w:rsid w:val="00AD0B1B"/>
    <w:rsid w:val="00AD0CD8"/>
    <w:rsid w:val="00AD1B3A"/>
    <w:rsid w:val="00AD28F9"/>
    <w:rsid w:val="00AD2957"/>
    <w:rsid w:val="00AD2F18"/>
    <w:rsid w:val="00AD32B3"/>
    <w:rsid w:val="00AD32F5"/>
    <w:rsid w:val="00AD3B47"/>
    <w:rsid w:val="00AD3BC9"/>
    <w:rsid w:val="00AD46BF"/>
    <w:rsid w:val="00AD4CD4"/>
    <w:rsid w:val="00AD5AFF"/>
    <w:rsid w:val="00AD6386"/>
    <w:rsid w:val="00AD645C"/>
    <w:rsid w:val="00AD64BC"/>
    <w:rsid w:val="00AD66C0"/>
    <w:rsid w:val="00AD6EAA"/>
    <w:rsid w:val="00AD6F25"/>
    <w:rsid w:val="00AD7324"/>
    <w:rsid w:val="00AD7D2D"/>
    <w:rsid w:val="00AE01B9"/>
    <w:rsid w:val="00AE172C"/>
    <w:rsid w:val="00AE1B52"/>
    <w:rsid w:val="00AE1F2C"/>
    <w:rsid w:val="00AE2000"/>
    <w:rsid w:val="00AE2053"/>
    <w:rsid w:val="00AE2170"/>
    <w:rsid w:val="00AE2A54"/>
    <w:rsid w:val="00AE37AB"/>
    <w:rsid w:val="00AE42B9"/>
    <w:rsid w:val="00AE464C"/>
    <w:rsid w:val="00AE473F"/>
    <w:rsid w:val="00AE5052"/>
    <w:rsid w:val="00AE511A"/>
    <w:rsid w:val="00AE6929"/>
    <w:rsid w:val="00AE713D"/>
    <w:rsid w:val="00AE739D"/>
    <w:rsid w:val="00AE7D73"/>
    <w:rsid w:val="00AE7E80"/>
    <w:rsid w:val="00AF05B9"/>
    <w:rsid w:val="00AF06E0"/>
    <w:rsid w:val="00AF11E9"/>
    <w:rsid w:val="00AF25D5"/>
    <w:rsid w:val="00AF26B4"/>
    <w:rsid w:val="00AF27FA"/>
    <w:rsid w:val="00AF2885"/>
    <w:rsid w:val="00AF2E0F"/>
    <w:rsid w:val="00AF2FA2"/>
    <w:rsid w:val="00AF4287"/>
    <w:rsid w:val="00AF4491"/>
    <w:rsid w:val="00AF4EA9"/>
    <w:rsid w:val="00AF50E8"/>
    <w:rsid w:val="00AF5245"/>
    <w:rsid w:val="00AF592C"/>
    <w:rsid w:val="00AF63E9"/>
    <w:rsid w:val="00AF64FA"/>
    <w:rsid w:val="00AF79CF"/>
    <w:rsid w:val="00AF7BAF"/>
    <w:rsid w:val="00AF7DE8"/>
    <w:rsid w:val="00B00532"/>
    <w:rsid w:val="00B00612"/>
    <w:rsid w:val="00B009D1"/>
    <w:rsid w:val="00B00D2A"/>
    <w:rsid w:val="00B0258B"/>
    <w:rsid w:val="00B02DC9"/>
    <w:rsid w:val="00B03649"/>
    <w:rsid w:val="00B040CF"/>
    <w:rsid w:val="00B045B4"/>
    <w:rsid w:val="00B05480"/>
    <w:rsid w:val="00B05F6F"/>
    <w:rsid w:val="00B06A2F"/>
    <w:rsid w:val="00B06C71"/>
    <w:rsid w:val="00B0784A"/>
    <w:rsid w:val="00B07D5D"/>
    <w:rsid w:val="00B07E7A"/>
    <w:rsid w:val="00B1015F"/>
    <w:rsid w:val="00B10583"/>
    <w:rsid w:val="00B106C8"/>
    <w:rsid w:val="00B109C1"/>
    <w:rsid w:val="00B10AC5"/>
    <w:rsid w:val="00B11B46"/>
    <w:rsid w:val="00B11F0B"/>
    <w:rsid w:val="00B12812"/>
    <w:rsid w:val="00B12F38"/>
    <w:rsid w:val="00B130C9"/>
    <w:rsid w:val="00B13421"/>
    <w:rsid w:val="00B13428"/>
    <w:rsid w:val="00B13AFA"/>
    <w:rsid w:val="00B14933"/>
    <w:rsid w:val="00B14A0C"/>
    <w:rsid w:val="00B15330"/>
    <w:rsid w:val="00B15384"/>
    <w:rsid w:val="00B155EC"/>
    <w:rsid w:val="00B16540"/>
    <w:rsid w:val="00B17036"/>
    <w:rsid w:val="00B17FDC"/>
    <w:rsid w:val="00B21364"/>
    <w:rsid w:val="00B21847"/>
    <w:rsid w:val="00B21EC7"/>
    <w:rsid w:val="00B21F81"/>
    <w:rsid w:val="00B223F9"/>
    <w:rsid w:val="00B2317B"/>
    <w:rsid w:val="00B2334E"/>
    <w:rsid w:val="00B23353"/>
    <w:rsid w:val="00B23A53"/>
    <w:rsid w:val="00B23EA9"/>
    <w:rsid w:val="00B24080"/>
    <w:rsid w:val="00B24558"/>
    <w:rsid w:val="00B24C76"/>
    <w:rsid w:val="00B259B4"/>
    <w:rsid w:val="00B25E8B"/>
    <w:rsid w:val="00B26624"/>
    <w:rsid w:val="00B26905"/>
    <w:rsid w:val="00B269CC"/>
    <w:rsid w:val="00B269F1"/>
    <w:rsid w:val="00B273E3"/>
    <w:rsid w:val="00B30068"/>
    <w:rsid w:val="00B30367"/>
    <w:rsid w:val="00B3046C"/>
    <w:rsid w:val="00B30B05"/>
    <w:rsid w:val="00B30C5E"/>
    <w:rsid w:val="00B30C6F"/>
    <w:rsid w:val="00B30D5B"/>
    <w:rsid w:val="00B30DAE"/>
    <w:rsid w:val="00B33014"/>
    <w:rsid w:val="00B3330D"/>
    <w:rsid w:val="00B335E0"/>
    <w:rsid w:val="00B34E09"/>
    <w:rsid w:val="00B34EC6"/>
    <w:rsid w:val="00B352F5"/>
    <w:rsid w:val="00B355D6"/>
    <w:rsid w:val="00B3594D"/>
    <w:rsid w:val="00B35AD5"/>
    <w:rsid w:val="00B36C80"/>
    <w:rsid w:val="00B36D29"/>
    <w:rsid w:val="00B36DEE"/>
    <w:rsid w:val="00B3738C"/>
    <w:rsid w:val="00B3788F"/>
    <w:rsid w:val="00B4007B"/>
    <w:rsid w:val="00B404D4"/>
    <w:rsid w:val="00B40AFA"/>
    <w:rsid w:val="00B413B9"/>
    <w:rsid w:val="00B418A1"/>
    <w:rsid w:val="00B41CCB"/>
    <w:rsid w:val="00B41E31"/>
    <w:rsid w:val="00B42D5F"/>
    <w:rsid w:val="00B4302D"/>
    <w:rsid w:val="00B43AFA"/>
    <w:rsid w:val="00B4457B"/>
    <w:rsid w:val="00B44FB7"/>
    <w:rsid w:val="00B45579"/>
    <w:rsid w:val="00B4674D"/>
    <w:rsid w:val="00B467DC"/>
    <w:rsid w:val="00B46A13"/>
    <w:rsid w:val="00B4708D"/>
    <w:rsid w:val="00B47539"/>
    <w:rsid w:val="00B47714"/>
    <w:rsid w:val="00B47CB5"/>
    <w:rsid w:val="00B47DDB"/>
    <w:rsid w:val="00B47EF8"/>
    <w:rsid w:val="00B47F25"/>
    <w:rsid w:val="00B47FAA"/>
    <w:rsid w:val="00B505B6"/>
    <w:rsid w:val="00B50809"/>
    <w:rsid w:val="00B50972"/>
    <w:rsid w:val="00B5120A"/>
    <w:rsid w:val="00B51A9F"/>
    <w:rsid w:val="00B51CB8"/>
    <w:rsid w:val="00B51F1D"/>
    <w:rsid w:val="00B5237C"/>
    <w:rsid w:val="00B5240F"/>
    <w:rsid w:val="00B524C9"/>
    <w:rsid w:val="00B53285"/>
    <w:rsid w:val="00B54085"/>
    <w:rsid w:val="00B54212"/>
    <w:rsid w:val="00B542B4"/>
    <w:rsid w:val="00B542F1"/>
    <w:rsid w:val="00B548CC"/>
    <w:rsid w:val="00B54918"/>
    <w:rsid w:val="00B54C12"/>
    <w:rsid w:val="00B55579"/>
    <w:rsid w:val="00B557B5"/>
    <w:rsid w:val="00B55AA0"/>
    <w:rsid w:val="00B55B02"/>
    <w:rsid w:val="00B55CA2"/>
    <w:rsid w:val="00B55F1D"/>
    <w:rsid w:val="00B55F43"/>
    <w:rsid w:val="00B562AD"/>
    <w:rsid w:val="00B5715E"/>
    <w:rsid w:val="00B57FF5"/>
    <w:rsid w:val="00B60313"/>
    <w:rsid w:val="00B605DC"/>
    <w:rsid w:val="00B60784"/>
    <w:rsid w:val="00B60ACF"/>
    <w:rsid w:val="00B60CC2"/>
    <w:rsid w:val="00B6182F"/>
    <w:rsid w:val="00B61C0B"/>
    <w:rsid w:val="00B61C83"/>
    <w:rsid w:val="00B62371"/>
    <w:rsid w:val="00B62B4E"/>
    <w:rsid w:val="00B6394A"/>
    <w:rsid w:val="00B63BCE"/>
    <w:rsid w:val="00B640B7"/>
    <w:rsid w:val="00B6415A"/>
    <w:rsid w:val="00B6423C"/>
    <w:rsid w:val="00B6482B"/>
    <w:rsid w:val="00B6490F"/>
    <w:rsid w:val="00B64949"/>
    <w:rsid w:val="00B65792"/>
    <w:rsid w:val="00B65999"/>
    <w:rsid w:val="00B66071"/>
    <w:rsid w:val="00B6614F"/>
    <w:rsid w:val="00B67015"/>
    <w:rsid w:val="00B678B5"/>
    <w:rsid w:val="00B67A2B"/>
    <w:rsid w:val="00B67AE1"/>
    <w:rsid w:val="00B70551"/>
    <w:rsid w:val="00B70D90"/>
    <w:rsid w:val="00B7111F"/>
    <w:rsid w:val="00B714AC"/>
    <w:rsid w:val="00B71B4B"/>
    <w:rsid w:val="00B71B8A"/>
    <w:rsid w:val="00B71CFA"/>
    <w:rsid w:val="00B71D70"/>
    <w:rsid w:val="00B72607"/>
    <w:rsid w:val="00B72843"/>
    <w:rsid w:val="00B72DFD"/>
    <w:rsid w:val="00B7300B"/>
    <w:rsid w:val="00B738ED"/>
    <w:rsid w:val="00B74365"/>
    <w:rsid w:val="00B74596"/>
    <w:rsid w:val="00B74670"/>
    <w:rsid w:val="00B74899"/>
    <w:rsid w:val="00B749C8"/>
    <w:rsid w:val="00B74E4E"/>
    <w:rsid w:val="00B76131"/>
    <w:rsid w:val="00B8035A"/>
    <w:rsid w:val="00B80732"/>
    <w:rsid w:val="00B80DE6"/>
    <w:rsid w:val="00B816C2"/>
    <w:rsid w:val="00B81865"/>
    <w:rsid w:val="00B820F1"/>
    <w:rsid w:val="00B82424"/>
    <w:rsid w:val="00B82A05"/>
    <w:rsid w:val="00B82A75"/>
    <w:rsid w:val="00B82CCD"/>
    <w:rsid w:val="00B82CD6"/>
    <w:rsid w:val="00B83211"/>
    <w:rsid w:val="00B834F7"/>
    <w:rsid w:val="00B838AA"/>
    <w:rsid w:val="00B8393A"/>
    <w:rsid w:val="00B83D79"/>
    <w:rsid w:val="00B83F88"/>
    <w:rsid w:val="00B842BD"/>
    <w:rsid w:val="00B843BF"/>
    <w:rsid w:val="00B8471F"/>
    <w:rsid w:val="00B857FE"/>
    <w:rsid w:val="00B862D8"/>
    <w:rsid w:val="00B865AB"/>
    <w:rsid w:val="00B86C6D"/>
    <w:rsid w:val="00B90417"/>
    <w:rsid w:val="00B905B0"/>
    <w:rsid w:val="00B90857"/>
    <w:rsid w:val="00B90945"/>
    <w:rsid w:val="00B9158D"/>
    <w:rsid w:val="00B92303"/>
    <w:rsid w:val="00B9262C"/>
    <w:rsid w:val="00B92820"/>
    <w:rsid w:val="00B92F3E"/>
    <w:rsid w:val="00B934C0"/>
    <w:rsid w:val="00B94037"/>
    <w:rsid w:val="00B943DC"/>
    <w:rsid w:val="00B94809"/>
    <w:rsid w:val="00B94B6E"/>
    <w:rsid w:val="00B94C5A"/>
    <w:rsid w:val="00B94DE1"/>
    <w:rsid w:val="00B95847"/>
    <w:rsid w:val="00B95DD2"/>
    <w:rsid w:val="00B9616A"/>
    <w:rsid w:val="00B967D0"/>
    <w:rsid w:val="00B96B66"/>
    <w:rsid w:val="00B96C36"/>
    <w:rsid w:val="00B96EFC"/>
    <w:rsid w:val="00B96FE3"/>
    <w:rsid w:val="00B970A4"/>
    <w:rsid w:val="00B97621"/>
    <w:rsid w:val="00B97ACC"/>
    <w:rsid w:val="00BA2541"/>
    <w:rsid w:val="00BA3C05"/>
    <w:rsid w:val="00BA3C76"/>
    <w:rsid w:val="00BA51F6"/>
    <w:rsid w:val="00BA5325"/>
    <w:rsid w:val="00BA5A78"/>
    <w:rsid w:val="00BA5F67"/>
    <w:rsid w:val="00BA63D4"/>
    <w:rsid w:val="00BA642B"/>
    <w:rsid w:val="00BA65EE"/>
    <w:rsid w:val="00BA68CD"/>
    <w:rsid w:val="00BA694B"/>
    <w:rsid w:val="00BA75B9"/>
    <w:rsid w:val="00BB1633"/>
    <w:rsid w:val="00BB16C6"/>
    <w:rsid w:val="00BB1A3F"/>
    <w:rsid w:val="00BB1C2E"/>
    <w:rsid w:val="00BB1E86"/>
    <w:rsid w:val="00BB2152"/>
    <w:rsid w:val="00BB21C0"/>
    <w:rsid w:val="00BB2643"/>
    <w:rsid w:val="00BB2815"/>
    <w:rsid w:val="00BB30D9"/>
    <w:rsid w:val="00BB31D9"/>
    <w:rsid w:val="00BB34C4"/>
    <w:rsid w:val="00BB351A"/>
    <w:rsid w:val="00BB3BE2"/>
    <w:rsid w:val="00BB3E3B"/>
    <w:rsid w:val="00BB45C4"/>
    <w:rsid w:val="00BB4AFA"/>
    <w:rsid w:val="00BB4B8E"/>
    <w:rsid w:val="00BB4F6E"/>
    <w:rsid w:val="00BB552D"/>
    <w:rsid w:val="00BB5B18"/>
    <w:rsid w:val="00BB6717"/>
    <w:rsid w:val="00BB7734"/>
    <w:rsid w:val="00BC12D8"/>
    <w:rsid w:val="00BC1B04"/>
    <w:rsid w:val="00BC1B7D"/>
    <w:rsid w:val="00BC1D31"/>
    <w:rsid w:val="00BC1FBA"/>
    <w:rsid w:val="00BC283B"/>
    <w:rsid w:val="00BC2959"/>
    <w:rsid w:val="00BC2B05"/>
    <w:rsid w:val="00BC3734"/>
    <w:rsid w:val="00BC3BF0"/>
    <w:rsid w:val="00BC47F9"/>
    <w:rsid w:val="00BC4FFE"/>
    <w:rsid w:val="00BC749B"/>
    <w:rsid w:val="00BC7EEC"/>
    <w:rsid w:val="00BD0C03"/>
    <w:rsid w:val="00BD2833"/>
    <w:rsid w:val="00BD2E8C"/>
    <w:rsid w:val="00BD3B32"/>
    <w:rsid w:val="00BD3D74"/>
    <w:rsid w:val="00BD48D4"/>
    <w:rsid w:val="00BD5501"/>
    <w:rsid w:val="00BD58FB"/>
    <w:rsid w:val="00BD6939"/>
    <w:rsid w:val="00BD69BD"/>
    <w:rsid w:val="00BD6ADE"/>
    <w:rsid w:val="00BD6CA4"/>
    <w:rsid w:val="00BD715B"/>
    <w:rsid w:val="00BD7504"/>
    <w:rsid w:val="00BD7629"/>
    <w:rsid w:val="00BD762A"/>
    <w:rsid w:val="00BE0035"/>
    <w:rsid w:val="00BE032C"/>
    <w:rsid w:val="00BE09B0"/>
    <w:rsid w:val="00BE0A65"/>
    <w:rsid w:val="00BE0D26"/>
    <w:rsid w:val="00BE1FFC"/>
    <w:rsid w:val="00BE2561"/>
    <w:rsid w:val="00BE2EB0"/>
    <w:rsid w:val="00BE33CD"/>
    <w:rsid w:val="00BE3851"/>
    <w:rsid w:val="00BE4835"/>
    <w:rsid w:val="00BE4DE1"/>
    <w:rsid w:val="00BE519A"/>
    <w:rsid w:val="00BE5333"/>
    <w:rsid w:val="00BE5888"/>
    <w:rsid w:val="00BE5B99"/>
    <w:rsid w:val="00BE69F8"/>
    <w:rsid w:val="00BE717F"/>
    <w:rsid w:val="00BE7317"/>
    <w:rsid w:val="00BE7B3D"/>
    <w:rsid w:val="00BE7D04"/>
    <w:rsid w:val="00BE7D1E"/>
    <w:rsid w:val="00BE7D7A"/>
    <w:rsid w:val="00BE7F08"/>
    <w:rsid w:val="00BF007E"/>
    <w:rsid w:val="00BF0095"/>
    <w:rsid w:val="00BF07CC"/>
    <w:rsid w:val="00BF0861"/>
    <w:rsid w:val="00BF1056"/>
    <w:rsid w:val="00BF10CB"/>
    <w:rsid w:val="00BF1124"/>
    <w:rsid w:val="00BF1229"/>
    <w:rsid w:val="00BF1357"/>
    <w:rsid w:val="00BF1A42"/>
    <w:rsid w:val="00BF1E61"/>
    <w:rsid w:val="00BF27F8"/>
    <w:rsid w:val="00BF28FD"/>
    <w:rsid w:val="00BF2919"/>
    <w:rsid w:val="00BF29C3"/>
    <w:rsid w:val="00BF2BE0"/>
    <w:rsid w:val="00BF2D84"/>
    <w:rsid w:val="00BF31A1"/>
    <w:rsid w:val="00BF3259"/>
    <w:rsid w:val="00BF33CD"/>
    <w:rsid w:val="00BF4114"/>
    <w:rsid w:val="00BF44B0"/>
    <w:rsid w:val="00BF4F38"/>
    <w:rsid w:val="00BF5C96"/>
    <w:rsid w:val="00BF5D61"/>
    <w:rsid w:val="00BF6D3B"/>
    <w:rsid w:val="00BF73CE"/>
    <w:rsid w:val="00C006F0"/>
    <w:rsid w:val="00C01425"/>
    <w:rsid w:val="00C01703"/>
    <w:rsid w:val="00C01A2B"/>
    <w:rsid w:val="00C02740"/>
    <w:rsid w:val="00C02B41"/>
    <w:rsid w:val="00C03600"/>
    <w:rsid w:val="00C0373F"/>
    <w:rsid w:val="00C04AAE"/>
    <w:rsid w:val="00C057E1"/>
    <w:rsid w:val="00C059F4"/>
    <w:rsid w:val="00C05F6F"/>
    <w:rsid w:val="00C06375"/>
    <w:rsid w:val="00C065DD"/>
    <w:rsid w:val="00C078AE"/>
    <w:rsid w:val="00C079CB"/>
    <w:rsid w:val="00C07CC0"/>
    <w:rsid w:val="00C07FCF"/>
    <w:rsid w:val="00C10732"/>
    <w:rsid w:val="00C10DCA"/>
    <w:rsid w:val="00C11683"/>
    <w:rsid w:val="00C11B5E"/>
    <w:rsid w:val="00C11CAE"/>
    <w:rsid w:val="00C12094"/>
    <w:rsid w:val="00C121A0"/>
    <w:rsid w:val="00C122E9"/>
    <w:rsid w:val="00C1246E"/>
    <w:rsid w:val="00C12477"/>
    <w:rsid w:val="00C13871"/>
    <w:rsid w:val="00C1392C"/>
    <w:rsid w:val="00C13B2E"/>
    <w:rsid w:val="00C15149"/>
    <w:rsid w:val="00C15446"/>
    <w:rsid w:val="00C15611"/>
    <w:rsid w:val="00C16328"/>
    <w:rsid w:val="00C173E8"/>
    <w:rsid w:val="00C179C6"/>
    <w:rsid w:val="00C20203"/>
    <w:rsid w:val="00C2086C"/>
    <w:rsid w:val="00C20AF8"/>
    <w:rsid w:val="00C2112C"/>
    <w:rsid w:val="00C21B86"/>
    <w:rsid w:val="00C21BF2"/>
    <w:rsid w:val="00C222AE"/>
    <w:rsid w:val="00C22526"/>
    <w:rsid w:val="00C22C3A"/>
    <w:rsid w:val="00C2316E"/>
    <w:rsid w:val="00C233E0"/>
    <w:rsid w:val="00C234BD"/>
    <w:rsid w:val="00C23752"/>
    <w:rsid w:val="00C23CD2"/>
    <w:rsid w:val="00C23DC1"/>
    <w:rsid w:val="00C2479E"/>
    <w:rsid w:val="00C247C5"/>
    <w:rsid w:val="00C24833"/>
    <w:rsid w:val="00C251A0"/>
    <w:rsid w:val="00C256B4"/>
    <w:rsid w:val="00C25913"/>
    <w:rsid w:val="00C25CB5"/>
    <w:rsid w:val="00C2625F"/>
    <w:rsid w:val="00C262BF"/>
    <w:rsid w:val="00C267F7"/>
    <w:rsid w:val="00C26880"/>
    <w:rsid w:val="00C26B1A"/>
    <w:rsid w:val="00C2707F"/>
    <w:rsid w:val="00C27FF6"/>
    <w:rsid w:val="00C30359"/>
    <w:rsid w:val="00C303CB"/>
    <w:rsid w:val="00C309C9"/>
    <w:rsid w:val="00C30D5B"/>
    <w:rsid w:val="00C315FE"/>
    <w:rsid w:val="00C316F2"/>
    <w:rsid w:val="00C31DDE"/>
    <w:rsid w:val="00C32B2E"/>
    <w:rsid w:val="00C33A76"/>
    <w:rsid w:val="00C33F2F"/>
    <w:rsid w:val="00C343A7"/>
    <w:rsid w:val="00C348C9"/>
    <w:rsid w:val="00C352A6"/>
    <w:rsid w:val="00C357A2"/>
    <w:rsid w:val="00C35B62"/>
    <w:rsid w:val="00C3606A"/>
    <w:rsid w:val="00C360C5"/>
    <w:rsid w:val="00C365C4"/>
    <w:rsid w:val="00C36668"/>
    <w:rsid w:val="00C36CEB"/>
    <w:rsid w:val="00C37AFE"/>
    <w:rsid w:val="00C37C8E"/>
    <w:rsid w:val="00C37DCC"/>
    <w:rsid w:val="00C40153"/>
    <w:rsid w:val="00C40356"/>
    <w:rsid w:val="00C408B0"/>
    <w:rsid w:val="00C40DCD"/>
    <w:rsid w:val="00C412A2"/>
    <w:rsid w:val="00C423D5"/>
    <w:rsid w:val="00C423FF"/>
    <w:rsid w:val="00C43038"/>
    <w:rsid w:val="00C4327D"/>
    <w:rsid w:val="00C43A57"/>
    <w:rsid w:val="00C43E25"/>
    <w:rsid w:val="00C4566C"/>
    <w:rsid w:val="00C45C2B"/>
    <w:rsid w:val="00C465B5"/>
    <w:rsid w:val="00C46937"/>
    <w:rsid w:val="00C47D3D"/>
    <w:rsid w:val="00C47F4B"/>
    <w:rsid w:val="00C500B3"/>
    <w:rsid w:val="00C5037D"/>
    <w:rsid w:val="00C5085C"/>
    <w:rsid w:val="00C50A23"/>
    <w:rsid w:val="00C50C89"/>
    <w:rsid w:val="00C510AB"/>
    <w:rsid w:val="00C51585"/>
    <w:rsid w:val="00C524CC"/>
    <w:rsid w:val="00C52F4B"/>
    <w:rsid w:val="00C53261"/>
    <w:rsid w:val="00C546E7"/>
    <w:rsid w:val="00C55A33"/>
    <w:rsid w:val="00C56BFA"/>
    <w:rsid w:val="00C56FCC"/>
    <w:rsid w:val="00C57085"/>
    <w:rsid w:val="00C5748A"/>
    <w:rsid w:val="00C57F98"/>
    <w:rsid w:val="00C600FB"/>
    <w:rsid w:val="00C6099B"/>
    <w:rsid w:val="00C61736"/>
    <w:rsid w:val="00C61901"/>
    <w:rsid w:val="00C619D2"/>
    <w:rsid w:val="00C61DA5"/>
    <w:rsid w:val="00C6226C"/>
    <w:rsid w:val="00C625BD"/>
    <w:rsid w:val="00C62E9D"/>
    <w:rsid w:val="00C63104"/>
    <w:rsid w:val="00C63722"/>
    <w:rsid w:val="00C638EB"/>
    <w:rsid w:val="00C64A3E"/>
    <w:rsid w:val="00C650C7"/>
    <w:rsid w:val="00C65747"/>
    <w:rsid w:val="00C664D5"/>
    <w:rsid w:val="00C66D2A"/>
    <w:rsid w:val="00C66F76"/>
    <w:rsid w:val="00C6721A"/>
    <w:rsid w:val="00C677BA"/>
    <w:rsid w:val="00C67C02"/>
    <w:rsid w:val="00C70728"/>
    <w:rsid w:val="00C713EF"/>
    <w:rsid w:val="00C71E34"/>
    <w:rsid w:val="00C71E4C"/>
    <w:rsid w:val="00C71FD4"/>
    <w:rsid w:val="00C72351"/>
    <w:rsid w:val="00C72A0A"/>
    <w:rsid w:val="00C72A2F"/>
    <w:rsid w:val="00C72BC4"/>
    <w:rsid w:val="00C72D4C"/>
    <w:rsid w:val="00C730E2"/>
    <w:rsid w:val="00C733E5"/>
    <w:rsid w:val="00C735B5"/>
    <w:rsid w:val="00C73BF0"/>
    <w:rsid w:val="00C744DF"/>
    <w:rsid w:val="00C75AD7"/>
    <w:rsid w:val="00C75F87"/>
    <w:rsid w:val="00C762DB"/>
    <w:rsid w:val="00C764DF"/>
    <w:rsid w:val="00C76565"/>
    <w:rsid w:val="00C7699A"/>
    <w:rsid w:val="00C76E4F"/>
    <w:rsid w:val="00C77081"/>
    <w:rsid w:val="00C774B3"/>
    <w:rsid w:val="00C7786C"/>
    <w:rsid w:val="00C77BFD"/>
    <w:rsid w:val="00C801CC"/>
    <w:rsid w:val="00C8051A"/>
    <w:rsid w:val="00C80892"/>
    <w:rsid w:val="00C808F8"/>
    <w:rsid w:val="00C81D09"/>
    <w:rsid w:val="00C820DC"/>
    <w:rsid w:val="00C821D1"/>
    <w:rsid w:val="00C82412"/>
    <w:rsid w:val="00C8258E"/>
    <w:rsid w:val="00C82B83"/>
    <w:rsid w:val="00C82C6A"/>
    <w:rsid w:val="00C82E08"/>
    <w:rsid w:val="00C83138"/>
    <w:rsid w:val="00C835F7"/>
    <w:rsid w:val="00C8371C"/>
    <w:rsid w:val="00C83E59"/>
    <w:rsid w:val="00C84332"/>
    <w:rsid w:val="00C85097"/>
    <w:rsid w:val="00C85438"/>
    <w:rsid w:val="00C855AA"/>
    <w:rsid w:val="00C85B23"/>
    <w:rsid w:val="00C85D3A"/>
    <w:rsid w:val="00C86358"/>
    <w:rsid w:val="00C864B5"/>
    <w:rsid w:val="00C869BB"/>
    <w:rsid w:val="00C87AC3"/>
    <w:rsid w:val="00C90E44"/>
    <w:rsid w:val="00C91895"/>
    <w:rsid w:val="00C919D3"/>
    <w:rsid w:val="00C92849"/>
    <w:rsid w:val="00C92C08"/>
    <w:rsid w:val="00C93A37"/>
    <w:rsid w:val="00C94303"/>
    <w:rsid w:val="00C945E2"/>
    <w:rsid w:val="00C950C2"/>
    <w:rsid w:val="00C951CE"/>
    <w:rsid w:val="00C95802"/>
    <w:rsid w:val="00C95930"/>
    <w:rsid w:val="00C95FE7"/>
    <w:rsid w:val="00C96A4B"/>
    <w:rsid w:val="00C96DC7"/>
    <w:rsid w:val="00C96F9F"/>
    <w:rsid w:val="00C97152"/>
    <w:rsid w:val="00C97490"/>
    <w:rsid w:val="00C975AE"/>
    <w:rsid w:val="00CA0578"/>
    <w:rsid w:val="00CA0A27"/>
    <w:rsid w:val="00CA0A2E"/>
    <w:rsid w:val="00CA0B4F"/>
    <w:rsid w:val="00CA1840"/>
    <w:rsid w:val="00CA19C8"/>
    <w:rsid w:val="00CA1A4E"/>
    <w:rsid w:val="00CA1AFF"/>
    <w:rsid w:val="00CA247E"/>
    <w:rsid w:val="00CA2622"/>
    <w:rsid w:val="00CA26BB"/>
    <w:rsid w:val="00CA2C1A"/>
    <w:rsid w:val="00CA30F4"/>
    <w:rsid w:val="00CA3402"/>
    <w:rsid w:val="00CA36C8"/>
    <w:rsid w:val="00CA3884"/>
    <w:rsid w:val="00CA3888"/>
    <w:rsid w:val="00CA3ADB"/>
    <w:rsid w:val="00CA43F5"/>
    <w:rsid w:val="00CA4E49"/>
    <w:rsid w:val="00CA50E8"/>
    <w:rsid w:val="00CA58C8"/>
    <w:rsid w:val="00CA5DAB"/>
    <w:rsid w:val="00CA5ECF"/>
    <w:rsid w:val="00CA6895"/>
    <w:rsid w:val="00CA711D"/>
    <w:rsid w:val="00CA778F"/>
    <w:rsid w:val="00CA7DF4"/>
    <w:rsid w:val="00CB03FB"/>
    <w:rsid w:val="00CB064A"/>
    <w:rsid w:val="00CB0BF4"/>
    <w:rsid w:val="00CB0F3B"/>
    <w:rsid w:val="00CB1264"/>
    <w:rsid w:val="00CB184C"/>
    <w:rsid w:val="00CB187C"/>
    <w:rsid w:val="00CB2393"/>
    <w:rsid w:val="00CB23A8"/>
    <w:rsid w:val="00CB26B7"/>
    <w:rsid w:val="00CB27F1"/>
    <w:rsid w:val="00CB2991"/>
    <w:rsid w:val="00CB2E57"/>
    <w:rsid w:val="00CB300F"/>
    <w:rsid w:val="00CB4020"/>
    <w:rsid w:val="00CB4548"/>
    <w:rsid w:val="00CB5BC4"/>
    <w:rsid w:val="00CB64E8"/>
    <w:rsid w:val="00CB6941"/>
    <w:rsid w:val="00CB72EA"/>
    <w:rsid w:val="00CB7551"/>
    <w:rsid w:val="00CB772F"/>
    <w:rsid w:val="00CB7775"/>
    <w:rsid w:val="00CB7A59"/>
    <w:rsid w:val="00CB7BE6"/>
    <w:rsid w:val="00CC0927"/>
    <w:rsid w:val="00CC0CDD"/>
    <w:rsid w:val="00CC0EBA"/>
    <w:rsid w:val="00CC0F23"/>
    <w:rsid w:val="00CC0F7D"/>
    <w:rsid w:val="00CC15B9"/>
    <w:rsid w:val="00CC1987"/>
    <w:rsid w:val="00CC1A05"/>
    <w:rsid w:val="00CC23B5"/>
    <w:rsid w:val="00CC284C"/>
    <w:rsid w:val="00CC2C86"/>
    <w:rsid w:val="00CC2E52"/>
    <w:rsid w:val="00CC3DBF"/>
    <w:rsid w:val="00CC3F2E"/>
    <w:rsid w:val="00CC4234"/>
    <w:rsid w:val="00CC431F"/>
    <w:rsid w:val="00CC43B1"/>
    <w:rsid w:val="00CC490E"/>
    <w:rsid w:val="00CC5F43"/>
    <w:rsid w:val="00CC5FF3"/>
    <w:rsid w:val="00CC65DF"/>
    <w:rsid w:val="00CC6820"/>
    <w:rsid w:val="00CC6DA3"/>
    <w:rsid w:val="00CC7408"/>
    <w:rsid w:val="00CD0298"/>
    <w:rsid w:val="00CD033E"/>
    <w:rsid w:val="00CD063B"/>
    <w:rsid w:val="00CD0878"/>
    <w:rsid w:val="00CD0A27"/>
    <w:rsid w:val="00CD12DB"/>
    <w:rsid w:val="00CD1453"/>
    <w:rsid w:val="00CD1624"/>
    <w:rsid w:val="00CD168E"/>
    <w:rsid w:val="00CD2F4E"/>
    <w:rsid w:val="00CD354B"/>
    <w:rsid w:val="00CD37EC"/>
    <w:rsid w:val="00CD399A"/>
    <w:rsid w:val="00CD3B7B"/>
    <w:rsid w:val="00CD3D04"/>
    <w:rsid w:val="00CD4329"/>
    <w:rsid w:val="00CD5087"/>
    <w:rsid w:val="00CD5247"/>
    <w:rsid w:val="00CD5607"/>
    <w:rsid w:val="00CD5EED"/>
    <w:rsid w:val="00CD773D"/>
    <w:rsid w:val="00CD7EA8"/>
    <w:rsid w:val="00CE01BA"/>
    <w:rsid w:val="00CE086E"/>
    <w:rsid w:val="00CE0C22"/>
    <w:rsid w:val="00CE1185"/>
    <w:rsid w:val="00CE128F"/>
    <w:rsid w:val="00CE1BB0"/>
    <w:rsid w:val="00CE1D49"/>
    <w:rsid w:val="00CE2122"/>
    <w:rsid w:val="00CE2FB7"/>
    <w:rsid w:val="00CE3BE7"/>
    <w:rsid w:val="00CE3E2B"/>
    <w:rsid w:val="00CE44EB"/>
    <w:rsid w:val="00CE4713"/>
    <w:rsid w:val="00CE5268"/>
    <w:rsid w:val="00CE571A"/>
    <w:rsid w:val="00CE5C70"/>
    <w:rsid w:val="00CE7255"/>
    <w:rsid w:val="00CE725E"/>
    <w:rsid w:val="00CE7261"/>
    <w:rsid w:val="00CE7891"/>
    <w:rsid w:val="00CE79AE"/>
    <w:rsid w:val="00CE7C93"/>
    <w:rsid w:val="00CF0688"/>
    <w:rsid w:val="00CF090D"/>
    <w:rsid w:val="00CF0AE2"/>
    <w:rsid w:val="00CF19E2"/>
    <w:rsid w:val="00CF1C0B"/>
    <w:rsid w:val="00CF1D36"/>
    <w:rsid w:val="00CF222D"/>
    <w:rsid w:val="00CF2933"/>
    <w:rsid w:val="00CF32E4"/>
    <w:rsid w:val="00CF37FC"/>
    <w:rsid w:val="00CF4276"/>
    <w:rsid w:val="00CF46D3"/>
    <w:rsid w:val="00CF4AEC"/>
    <w:rsid w:val="00CF53A6"/>
    <w:rsid w:val="00CF5B2E"/>
    <w:rsid w:val="00CF72CE"/>
    <w:rsid w:val="00CF7800"/>
    <w:rsid w:val="00CF78E6"/>
    <w:rsid w:val="00D00AC1"/>
    <w:rsid w:val="00D00BE2"/>
    <w:rsid w:val="00D00EEE"/>
    <w:rsid w:val="00D02220"/>
    <w:rsid w:val="00D03822"/>
    <w:rsid w:val="00D03831"/>
    <w:rsid w:val="00D04479"/>
    <w:rsid w:val="00D045F9"/>
    <w:rsid w:val="00D05D31"/>
    <w:rsid w:val="00D069B5"/>
    <w:rsid w:val="00D06D14"/>
    <w:rsid w:val="00D075D1"/>
    <w:rsid w:val="00D100F3"/>
    <w:rsid w:val="00D104A5"/>
    <w:rsid w:val="00D10E40"/>
    <w:rsid w:val="00D119A4"/>
    <w:rsid w:val="00D127BA"/>
    <w:rsid w:val="00D12E7B"/>
    <w:rsid w:val="00D131A4"/>
    <w:rsid w:val="00D135FD"/>
    <w:rsid w:val="00D1447C"/>
    <w:rsid w:val="00D16475"/>
    <w:rsid w:val="00D164EE"/>
    <w:rsid w:val="00D16541"/>
    <w:rsid w:val="00D166E5"/>
    <w:rsid w:val="00D1778D"/>
    <w:rsid w:val="00D211C9"/>
    <w:rsid w:val="00D21AEF"/>
    <w:rsid w:val="00D21D68"/>
    <w:rsid w:val="00D22D29"/>
    <w:rsid w:val="00D22D2A"/>
    <w:rsid w:val="00D22D64"/>
    <w:rsid w:val="00D23691"/>
    <w:rsid w:val="00D23DC0"/>
    <w:rsid w:val="00D23FB9"/>
    <w:rsid w:val="00D24079"/>
    <w:rsid w:val="00D24115"/>
    <w:rsid w:val="00D25F40"/>
    <w:rsid w:val="00D266AB"/>
    <w:rsid w:val="00D27521"/>
    <w:rsid w:val="00D27522"/>
    <w:rsid w:val="00D27C2A"/>
    <w:rsid w:val="00D308BE"/>
    <w:rsid w:val="00D31139"/>
    <w:rsid w:val="00D31859"/>
    <w:rsid w:val="00D319F7"/>
    <w:rsid w:val="00D327DC"/>
    <w:rsid w:val="00D32BDD"/>
    <w:rsid w:val="00D3339C"/>
    <w:rsid w:val="00D337CB"/>
    <w:rsid w:val="00D33949"/>
    <w:rsid w:val="00D33E5D"/>
    <w:rsid w:val="00D34041"/>
    <w:rsid w:val="00D3516E"/>
    <w:rsid w:val="00D35C15"/>
    <w:rsid w:val="00D35F55"/>
    <w:rsid w:val="00D361AB"/>
    <w:rsid w:val="00D402F0"/>
    <w:rsid w:val="00D40308"/>
    <w:rsid w:val="00D40A42"/>
    <w:rsid w:val="00D417B0"/>
    <w:rsid w:val="00D42E8D"/>
    <w:rsid w:val="00D4342B"/>
    <w:rsid w:val="00D43A3B"/>
    <w:rsid w:val="00D43D0B"/>
    <w:rsid w:val="00D43D47"/>
    <w:rsid w:val="00D453B9"/>
    <w:rsid w:val="00D45490"/>
    <w:rsid w:val="00D455DE"/>
    <w:rsid w:val="00D456C7"/>
    <w:rsid w:val="00D45F86"/>
    <w:rsid w:val="00D461F7"/>
    <w:rsid w:val="00D466FE"/>
    <w:rsid w:val="00D46E26"/>
    <w:rsid w:val="00D46ED6"/>
    <w:rsid w:val="00D473B7"/>
    <w:rsid w:val="00D474AC"/>
    <w:rsid w:val="00D47718"/>
    <w:rsid w:val="00D47F36"/>
    <w:rsid w:val="00D50007"/>
    <w:rsid w:val="00D50473"/>
    <w:rsid w:val="00D504C6"/>
    <w:rsid w:val="00D50A6F"/>
    <w:rsid w:val="00D51133"/>
    <w:rsid w:val="00D512C4"/>
    <w:rsid w:val="00D51486"/>
    <w:rsid w:val="00D51496"/>
    <w:rsid w:val="00D51A0E"/>
    <w:rsid w:val="00D5254B"/>
    <w:rsid w:val="00D5264A"/>
    <w:rsid w:val="00D5276A"/>
    <w:rsid w:val="00D53433"/>
    <w:rsid w:val="00D55026"/>
    <w:rsid w:val="00D556D8"/>
    <w:rsid w:val="00D5586A"/>
    <w:rsid w:val="00D55CC9"/>
    <w:rsid w:val="00D55FF0"/>
    <w:rsid w:val="00D56ACB"/>
    <w:rsid w:val="00D574FB"/>
    <w:rsid w:val="00D57606"/>
    <w:rsid w:val="00D5764B"/>
    <w:rsid w:val="00D6010A"/>
    <w:rsid w:val="00D60461"/>
    <w:rsid w:val="00D60996"/>
    <w:rsid w:val="00D61029"/>
    <w:rsid w:val="00D61322"/>
    <w:rsid w:val="00D61445"/>
    <w:rsid w:val="00D61C05"/>
    <w:rsid w:val="00D61CE1"/>
    <w:rsid w:val="00D62357"/>
    <w:rsid w:val="00D6282E"/>
    <w:rsid w:val="00D631D3"/>
    <w:rsid w:val="00D63687"/>
    <w:rsid w:val="00D64063"/>
    <w:rsid w:val="00D647B9"/>
    <w:rsid w:val="00D64D29"/>
    <w:rsid w:val="00D64DCD"/>
    <w:rsid w:val="00D655C8"/>
    <w:rsid w:val="00D65DF6"/>
    <w:rsid w:val="00D6689C"/>
    <w:rsid w:val="00D6790F"/>
    <w:rsid w:val="00D704CB"/>
    <w:rsid w:val="00D709C6"/>
    <w:rsid w:val="00D70BC1"/>
    <w:rsid w:val="00D7155D"/>
    <w:rsid w:val="00D7177C"/>
    <w:rsid w:val="00D71BA9"/>
    <w:rsid w:val="00D72035"/>
    <w:rsid w:val="00D7260A"/>
    <w:rsid w:val="00D72C48"/>
    <w:rsid w:val="00D72C64"/>
    <w:rsid w:val="00D73430"/>
    <w:rsid w:val="00D73B5E"/>
    <w:rsid w:val="00D73BCF"/>
    <w:rsid w:val="00D73D4A"/>
    <w:rsid w:val="00D73E54"/>
    <w:rsid w:val="00D73E83"/>
    <w:rsid w:val="00D7596A"/>
    <w:rsid w:val="00D76DA7"/>
    <w:rsid w:val="00D771E8"/>
    <w:rsid w:val="00D77280"/>
    <w:rsid w:val="00D77B3E"/>
    <w:rsid w:val="00D77E7A"/>
    <w:rsid w:val="00D800C4"/>
    <w:rsid w:val="00D818B0"/>
    <w:rsid w:val="00D81E6B"/>
    <w:rsid w:val="00D8212B"/>
    <w:rsid w:val="00D82320"/>
    <w:rsid w:val="00D82D8F"/>
    <w:rsid w:val="00D8334B"/>
    <w:rsid w:val="00D835DE"/>
    <w:rsid w:val="00D83BEE"/>
    <w:rsid w:val="00D83EB1"/>
    <w:rsid w:val="00D854AB"/>
    <w:rsid w:val="00D86041"/>
    <w:rsid w:val="00D862B9"/>
    <w:rsid w:val="00D86330"/>
    <w:rsid w:val="00D87173"/>
    <w:rsid w:val="00D87646"/>
    <w:rsid w:val="00D908B4"/>
    <w:rsid w:val="00D90B76"/>
    <w:rsid w:val="00D90CB7"/>
    <w:rsid w:val="00D913A8"/>
    <w:rsid w:val="00D9271C"/>
    <w:rsid w:val="00D927C3"/>
    <w:rsid w:val="00D9295F"/>
    <w:rsid w:val="00D92A34"/>
    <w:rsid w:val="00D93AD5"/>
    <w:rsid w:val="00D954F1"/>
    <w:rsid w:val="00D95A60"/>
    <w:rsid w:val="00D96115"/>
    <w:rsid w:val="00D96E1E"/>
    <w:rsid w:val="00D9741B"/>
    <w:rsid w:val="00D97965"/>
    <w:rsid w:val="00D97EFF"/>
    <w:rsid w:val="00DA0202"/>
    <w:rsid w:val="00DA03F9"/>
    <w:rsid w:val="00DA06D9"/>
    <w:rsid w:val="00DA089E"/>
    <w:rsid w:val="00DA09CF"/>
    <w:rsid w:val="00DA0A98"/>
    <w:rsid w:val="00DA0B63"/>
    <w:rsid w:val="00DA1242"/>
    <w:rsid w:val="00DA1251"/>
    <w:rsid w:val="00DA1289"/>
    <w:rsid w:val="00DA169E"/>
    <w:rsid w:val="00DA2070"/>
    <w:rsid w:val="00DA261E"/>
    <w:rsid w:val="00DA2852"/>
    <w:rsid w:val="00DA294F"/>
    <w:rsid w:val="00DA29E3"/>
    <w:rsid w:val="00DA3152"/>
    <w:rsid w:val="00DA340A"/>
    <w:rsid w:val="00DA342A"/>
    <w:rsid w:val="00DA3BF4"/>
    <w:rsid w:val="00DA3D78"/>
    <w:rsid w:val="00DA4026"/>
    <w:rsid w:val="00DA441D"/>
    <w:rsid w:val="00DA4609"/>
    <w:rsid w:val="00DA4A43"/>
    <w:rsid w:val="00DA4A6B"/>
    <w:rsid w:val="00DA4AA1"/>
    <w:rsid w:val="00DA4F88"/>
    <w:rsid w:val="00DA51A8"/>
    <w:rsid w:val="00DA5E00"/>
    <w:rsid w:val="00DA5E4D"/>
    <w:rsid w:val="00DA608B"/>
    <w:rsid w:val="00DA6C1E"/>
    <w:rsid w:val="00DA7004"/>
    <w:rsid w:val="00DA723B"/>
    <w:rsid w:val="00DA7684"/>
    <w:rsid w:val="00DA7847"/>
    <w:rsid w:val="00DA7A0F"/>
    <w:rsid w:val="00DA7FA6"/>
    <w:rsid w:val="00DB0020"/>
    <w:rsid w:val="00DB12C4"/>
    <w:rsid w:val="00DB14F8"/>
    <w:rsid w:val="00DB18C7"/>
    <w:rsid w:val="00DB1A73"/>
    <w:rsid w:val="00DB2C6D"/>
    <w:rsid w:val="00DB2D8C"/>
    <w:rsid w:val="00DB354D"/>
    <w:rsid w:val="00DB3D40"/>
    <w:rsid w:val="00DB41DE"/>
    <w:rsid w:val="00DB44D6"/>
    <w:rsid w:val="00DB4FFB"/>
    <w:rsid w:val="00DB584C"/>
    <w:rsid w:val="00DB588D"/>
    <w:rsid w:val="00DB682E"/>
    <w:rsid w:val="00DB694C"/>
    <w:rsid w:val="00DB6BF3"/>
    <w:rsid w:val="00DB71CD"/>
    <w:rsid w:val="00DB7244"/>
    <w:rsid w:val="00DC0647"/>
    <w:rsid w:val="00DC0749"/>
    <w:rsid w:val="00DC1F96"/>
    <w:rsid w:val="00DC2B69"/>
    <w:rsid w:val="00DC2DDC"/>
    <w:rsid w:val="00DC2E96"/>
    <w:rsid w:val="00DC2F17"/>
    <w:rsid w:val="00DC3932"/>
    <w:rsid w:val="00DC3A00"/>
    <w:rsid w:val="00DC3BC0"/>
    <w:rsid w:val="00DC4E8C"/>
    <w:rsid w:val="00DC520C"/>
    <w:rsid w:val="00DC54DA"/>
    <w:rsid w:val="00DC56D3"/>
    <w:rsid w:val="00DC5A08"/>
    <w:rsid w:val="00DC637C"/>
    <w:rsid w:val="00DC6C16"/>
    <w:rsid w:val="00DC71A3"/>
    <w:rsid w:val="00DC71B4"/>
    <w:rsid w:val="00DC7254"/>
    <w:rsid w:val="00DC7711"/>
    <w:rsid w:val="00DC7D2A"/>
    <w:rsid w:val="00DD0259"/>
    <w:rsid w:val="00DD04FE"/>
    <w:rsid w:val="00DD0A3D"/>
    <w:rsid w:val="00DD0E6E"/>
    <w:rsid w:val="00DD211E"/>
    <w:rsid w:val="00DD29BA"/>
    <w:rsid w:val="00DD329F"/>
    <w:rsid w:val="00DD3512"/>
    <w:rsid w:val="00DD4706"/>
    <w:rsid w:val="00DD4B7F"/>
    <w:rsid w:val="00DD5803"/>
    <w:rsid w:val="00DD5DEC"/>
    <w:rsid w:val="00DD5F84"/>
    <w:rsid w:val="00DD6110"/>
    <w:rsid w:val="00DD615E"/>
    <w:rsid w:val="00DD63D7"/>
    <w:rsid w:val="00DD69EA"/>
    <w:rsid w:val="00DD6F00"/>
    <w:rsid w:val="00DD7688"/>
    <w:rsid w:val="00DD7E28"/>
    <w:rsid w:val="00DE0240"/>
    <w:rsid w:val="00DE107B"/>
    <w:rsid w:val="00DE135C"/>
    <w:rsid w:val="00DE14AA"/>
    <w:rsid w:val="00DE1530"/>
    <w:rsid w:val="00DE1A50"/>
    <w:rsid w:val="00DE1B47"/>
    <w:rsid w:val="00DE214A"/>
    <w:rsid w:val="00DE2921"/>
    <w:rsid w:val="00DE3D98"/>
    <w:rsid w:val="00DE41DC"/>
    <w:rsid w:val="00DE4B26"/>
    <w:rsid w:val="00DE5525"/>
    <w:rsid w:val="00DE640D"/>
    <w:rsid w:val="00DE6C62"/>
    <w:rsid w:val="00DE7BF3"/>
    <w:rsid w:val="00DF0105"/>
    <w:rsid w:val="00DF050F"/>
    <w:rsid w:val="00DF0857"/>
    <w:rsid w:val="00DF0CA4"/>
    <w:rsid w:val="00DF1005"/>
    <w:rsid w:val="00DF11D7"/>
    <w:rsid w:val="00DF1742"/>
    <w:rsid w:val="00DF4D21"/>
    <w:rsid w:val="00DF4D36"/>
    <w:rsid w:val="00DF4DEC"/>
    <w:rsid w:val="00DF5154"/>
    <w:rsid w:val="00DF5417"/>
    <w:rsid w:val="00DF54E6"/>
    <w:rsid w:val="00DF5D81"/>
    <w:rsid w:val="00DF6650"/>
    <w:rsid w:val="00DF68D1"/>
    <w:rsid w:val="00DF6A9E"/>
    <w:rsid w:val="00DF7F7E"/>
    <w:rsid w:val="00E0047A"/>
    <w:rsid w:val="00E00999"/>
    <w:rsid w:val="00E00A71"/>
    <w:rsid w:val="00E013EB"/>
    <w:rsid w:val="00E016F8"/>
    <w:rsid w:val="00E02CE9"/>
    <w:rsid w:val="00E03346"/>
    <w:rsid w:val="00E03A17"/>
    <w:rsid w:val="00E04845"/>
    <w:rsid w:val="00E04A66"/>
    <w:rsid w:val="00E0531D"/>
    <w:rsid w:val="00E05B80"/>
    <w:rsid w:val="00E05CDF"/>
    <w:rsid w:val="00E061D6"/>
    <w:rsid w:val="00E06789"/>
    <w:rsid w:val="00E06987"/>
    <w:rsid w:val="00E06BC1"/>
    <w:rsid w:val="00E07099"/>
    <w:rsid w:val="00E074FF"/>
    <w:rsid w:val="00E07F98"/>
    <w:rsid w:val="00E0B3BB"/>
    <w:rsid w:val="00E10739"/>
    <w:rsid w:val="00E112FC"/>
    <w:rsid w:val="00E11CF1"/>
    <w:rsid w:val="00E11E17"/>
    <w:rsid w:val="00E1283E"/>
    <w:rsid w:val="00E12849"/>
    <w:rsid w:val="00E1358C"/>
    <w:rsid w:val="00E135A9"/>
    <w:rsid w:val="00E139C5"/>
    <w:rsid w:val="00E142EE"/>
    <w:rsid w:val="00E147E9"/>
    <w:rsid w:val="00E147F8"/>
    <w:rsid w:val="00E15724"/>
    <w:rsid w:val="00E157C9"/>
    <w:rsid w:val="00E16001"/>
    <w:rsid w:val="00E16454"/>
    <w:rsid w:val="00E16EEA"/>
    <w:rsid w:val="00E175C7"/>
    <w:rsid w:val="00E1797D"/>
    <w:rsid w:val="00E17A48"/>
    <w:rsid w:val="00E17D4E"/>
    <w:rsid w:val="00E21D8D"/>
    <w:rsid w:val="00E21EA3"/>
    <w:rsid w:val="00E22587"/>
    <w:rsid w:val="00E226DD"/>
    <w:rsid w:val="00E22F70"/>
    <w:rsid w:val="00E2303F"/>
    <w:rsid w:val="00E23285"/>
    <w:rsid w:val="00E23320"/>
    <w:rsid w:val="00E235B6"/>
    <w:rsid w:val="00E23737"/>
    <w:rsid w:val="00E23B7C"/>
    <w:rsid w:val="00E23D2D"/>
    <w:rsid w:val="00E24574"/>
    <w:rsid w:val="00E25289"/>
    <w:rsid w:val="00E258B3"/>
    <w:rsid w:val="00E25C89"/>
    <w:rsid w:val="00E25C90"/>
    <w:rsid w:val="00E26056"/>
    <w:rsid w:val="00E26DC0"/>
    <w:rsid w:val="00E2712F"/>
    <w:rsid w:val="00E271DE"/>
    <w:rsid w:val="00E27CCB"/>
    <w:rsid w:val="00E27F49"/>
    <w:rsid w:val="00E30351"/>
    <w:rsid w:val="00E31010"/>
    <w:rsid w:val="00E312B5"/>
    <w:rsid w:val="00E3133F"/>
    <w:rsid w:val="00E3172B"/>
    <w:rsid w:val="00E31DAB"/>
    <w:rsid w:val="00E31EE3"/>
    <w:rsid w:val="00E325E0"/>
    <w:rsid w:val="00E3264F"/>
    <w:rsid w:val="00E32F2A"/>
    <w:rsid w:val="00E33749"/>
    <w:rsid w:val="00E337AE"/>
    <w:rsid w:val="00E33990"/>
    <w:rsid w:val="00E33C2E"/>
    <w:rsid w:val="00E3407F"/>
    <w:rsid w:val="00E34156"/>
    <w:rsid w:val="00E3515F"/>
    <w:rsid w:val="00E352FE"/>
    <w:rsid w:val="00E368E4"/>
    <w:rsid w:val="00E36D6F"/>
    <w:rsid w:val="00E36D94"/>
    <w:rsid w:val="00E37610"/>
    <w:rsid w:val="00E376FC"/>
    <w:rsid w:val="00E40264"/>
    <w:rsid w:val="00E403A2"/>
    <w:rsid w:val="00E40561"/>
    <w:rsid w:val="00E4068C"/>
    <w:rsid w:val="00E411B7"/>
    <w:rsid w:val="00E413C6"/>
    <w:rsid w:val="00E4167E"/>
    <w:rsid w:val="00E41960"/>
    <w:rsid w:val="00E41DC1"/>
    <w:rsid w:val="00E421D9"/>
    <w:rsid w:val="00E42C8D"/>
    <w:rsid w:val="00E43162"/>
    <w:rsid w:val="00E4335D"/>
    <w:rsid w:val="00E44C49"/>
    <w:rsid w:val="00E4527E"/>
    <w:rsid w:val="00E458E3"/>
    <w:rsid w:val="00E45F7B"/>
    <w:rsid w:val="00E46A6D"/>
    <w:rsid w:val="00E46E43"/>
    <w:rsid w:val="00E472F4"/>
    <w:rsid w:val="00E4777C"/>
    <w:rsid w:val="00E47F45"/>
    <w:rsid w:val="00E507D1"/>
    <w:rsid w:val="00E514D7"/>
    <w:rsid w:val="00E51947"/>
    <w:rsid w:val="00E5249E"/>
    <w:rsid w:val="00E524F3"/>
    <w:rsid w:val="00E52E35"/>
    <w:rsid w:val="00E52E5D"/>
    <w:rsid w:val="00E53359"/>
    <w:rsid w:val="00E53461"/>
    <w:rsid w:val="00E53916"/>
    <w:rsid w:val="00E53E54"/>
    <w:rsid w:val="00E53ED1"/>
    <w:rsid w:val="00E5410B"/>
    <w:rsid w:val="00E54477"/>
    <w:rsid w:val="00E545E8"/>
    <w:rsid w:val="00E547EA"/>
    <w:rsid w:val="00E54B0B"/>
    <w:rsid w:val="00E54EB7"/>
    <w:rsid w:val="00E54EEF"/>
    <w:rsid w:val="00E5556D"/>
    <w:rsid w:val="00E559FF"/>
    <w:rsid w:val="00E5644E"/>
    <w:rsid w:val="00E564A9"/>
    <w:rsid w:val="00E56F6F"/>
    <w:rsid w:val="00E5761C"/>
    <w:rsid w:val="00E57645"/>
    <w:rsid w:val="00E576B5"/>
    <w:rsid w:val="00E57BAC"/>
    <w:rsid w:val="00E57CE2"/>
    <w:rsid w:val="00E57D5B"/>
    <w:rsid w:val="00E6007D"/>
    <w:rsid w:val="00E60C0F"/>
    <w:rsid w:val="00E61343"/>
    <w:rsid w:val="00E616B7"/>
    <w:rsid w:val="00E618AB"/>
    <w:rsid w:val="00E618F2"/>
    <w:rsid w:val="00E61A2A"/>
    <w:rsid w:val="00E61FA2"/>
    <w:rsid w:val="00E6217B"/>
    <w:rsid w:val="00E629A2"/>
    <w:rsid w:val="00E63992"/>
    <w:rsid w:val="00E6499B"/>
    <w:rsid w:val="00E64AFD"/>
    <w:rsid w:val="00E64F2D"/>
    <w:rsid w:val="00E65705"/>
    <w:rsid w:val="00E66065"/>
    <w:rsid w:val="00E677F9"/>
    <w:rsid w:val="00E67ED3"/>
    <w:rsid w:val="00E70D32"/>
    <w:rsid w:val="00E70D62"/>
    <w:rsid w:val="00E71B70"/>
    <w:rsid w:val="00E727D8"/>
    <w:rsid w:val="00E72AB8"/>
    <w:rsid w:val="00E72B4A"/>
    <w:rsid w:val="00E72DB7"/>
    <w:rsid w:val="00E73146"/>
    <w:rsid w:val="00E73544"/>
    <w:rsid w:val="00E74710"/>
    <w:rsid w:val="00E7520F"/>
    <w:rsid w:val="00E7536A"/>
    <w:rsid w:val="00E75BBC"/>
    <w:rsid w:val="00E76777"/>
    <w:rsid w:val="00E769AA"/>
    <w:rsid w:val="00E76AC2"/>
    <w:rsid w:val="00E77596"/>
    <w:rsid w:val="00E80240"/>
    <w:rsid w:val="00E8062D"/>
    <w:rsid w:val="00E813EE"/>
    <w:rsid w:val="00E81537"/>
    <w:rsid w:val="00E819A7"/>
    <w:rsid w:val="00E81F4F"/>
    <w:rsid w:val="00E81FC8"/>
    <w:rsid w:val="00E83310"/>
    <w:rsid w:val="00E835AC"/>
    <w:rsid w:val="00E842B6"/>
    <w:rsid w:val="00E84560"/>
    <w:rsid w:val="00E84B07"/>
    <w:rsid w:val="00E84D09"/>
    <w:rsid w:val="00E8555C"/>
    <w:rsid w:val="00E85803"/>
    <w:rsid w:val="00E859BC"/>
    <w:rsid w:val="00E86200"/>
    <w:rsid w:val="00E8636E"/>
    <w:rsid w:val="00E8641A"/>
    <w:rsid w:val="00E8647F"/>
    <w:rsid w:val="00E86C3B"/>
    <w:rsid w:val="00E86CAC"/>
    <w:rsid w:val="00E8714D"/>
    <w:rsid w:val="00E878BF"/>
    <w:rsid w:val="00E87A83"/>
    <w:rsid w:val="00E87AE2"/>
    <w:rsid w:val="00E9014E"/>
    <w:rsid w:val="00E90CF4"/>
    <w:rsid w:val="00E90E73"/>
    <w:rsid w:val="00E913A2"/>
    <w:rsid w:val="00E9167E"/>
    <w:rsid w:val="00E91682"/>
    <w:rsid w:val="00E919BB"/>
    <w:rsid w:val="00E91B75"/>
    <w:rsid w:val="00E91FA8"/>
    <w:rsid w:val="00E92FBE"/>
    <w:rsid w:val="00E93202"/>
    <w:rsid w:val="00E93343"/>
    <w:rsid w:val="00E93B73"/>
    <w:rsid w:val="00E93E0D"/>
    <w:rsid w:val="00E94E5F"/>
    <w:rsid w:val="00E94EB2"/>
    <w:rsid w:val="00E95AB7"/>
    <w:rsid w:val="00E95E63"/>
    <w:rsid w:val="00E9663A"/>
    <w:rsid w:val="00E97242"/>
    <w:rsid w:val="00E97286"/>
    <w:rsid w:val="00E973FE"/>
    <w:rsid w:val="00E974A8"/>
    <w:rsid w:val="00E974CE"/>
    <w:rsid w:val="00E97ADC"/>
    <w:rsid w:val="00E97DD6"/>
    <w:rsid w:val="00EA0493"/>
    <w:rsid w:val="00EA1E5C"/>
    <w:rsid w:val="00EA1E68"/>
    <w:rsid w:val="00EA3224"/>
    <w:rsid w:val="00EA346A"/>
    <w:rsid w:val="00EA3CCA"/>
    <w:rsid w:val="00EA3DBB"/>
    <w:rsid w:val="00EA43E8"/>
    <w:rsid w:val="00EA4E34"/>
    <w:rsid w:val="00EA5139"/>
    <w:rsid w:val="00EA5501"/>
    <w:rsid w:val="00EA5BA7"/>
    <w:rsid w:val="00EA5C96"/>
    <w:rsid w:val="00EA5E46"/>
    <w:rsid w:val="00EA62F4"/>
    <w:rsid w:val="00EA6773"/>
    <w:rsid w:val="00EA7527"/>
    <w:rsid w:val="00EA754A"/>
    <w:rsid w:val="00EA7CDB"/>
    <w:rsid w:val="00EB046E"/>
    <w:rsid w:val="00EB07C2"/>
    <w:rsid w:val="00EB0BCE"/>
    <w:rsid w:val="00EB0EC8"/>
    <w:rsid w:val="00EB10B1"/>
    <w:rsid w:val="00EB12FE"/>
    <w:rsid w:val="00EB1444"/>
    <w:rsid w:val="00EB1787"/>
    <w:rsid w:val="00EB1AF4"/>
    <w:rsid w:val="00EB23F7"/>
    <w:rsid w:val="00EB250E"/>
    <w:rsid w:val="00EB2554"/>
    <w:rsid w:val="00EB32A0"/>
    <w:rsid w:val="00EB379D"/>
    <w:rsid w:val="00EB3AA9"/>
    <w:rsid w:val="00EB3AF7"/>
    <w:rsid w:val="00EB3E5E"/>
    <w:rsid w:val="00EB40BA"/>
    <w:rsid w:val="00EB4310"/>
    <w:rsid w:val="00EB45F5"/>
    <w:rsid w:val="00EB49A7"/>
    <w:rsid w:val="00EB4A2C"/>
    <w:rsid w:val="00EB5B53"/>
    <w:rsid w:val="00EB5FE7"/>
    <w:rsid w:val="00EB63E1"/>
    <w:rsid w:val="00EB6E31"/>
    <w:rsid w:val="00EB777A"/>
    <w:rsid w:val="00EC0333"/>
    <w:rsid w:val="00EC08BF"/>
    <w:rsid w:val="00EC0B83"/>
    <w:rsid w:val="00EC0ED4"/>
    <w:rsid w:val="00EC1166"/>
    <w:rsid w:val="00EC1FA9"/>
    <w:rsid w:val="00EC25F7"/>
    <w:rsid w:val="00EC336D"/>
    <w:rsid w:val="00EC37C3"/>
    <w:rsid w:val="00EC3D9E"/>
    <w:rsid w:val="00EC40F2"/>
    <w:rsid w:val="00EC4444"/>
    <w:rsid w:val="00EC445D"/>
    <w:rsid w:val="00EC5DD0"/>
    <w:rsid w:val="00EC64E7"/>
    <w:rsid w:val="00EC65F4"/>
    <w:rsid w:val="00EC6B36"/>
    <w:rsid w:val="00EC7572"/>
    <w:rsid w:val="00EC7B84"/>
    <w:rsid w:val="00EC7EEC"/>
    <w:rsid w:val="00ECA29F"/>
    <w:rsid w:val="00ED1522"/>
    <w:rsid w:val="00ED19E3"/>
    <w:rsid w:val="00ED2003"/>
    <w:rsid w:val="00ED24EF"/>
    <w:rsid w:val="00ED2B3A"/>
    <w:rsid w:val="00ED33A9"/>
    <w:rsid w:val="00ED3BF7"/>
    <w:rsid w:val="00ED47EC"/>
    <w:rsid w:val="00ED5A67"/>
    <w:rsid w:val="00ED6C92"/>
    <w:rsid w:val="00ED6FA3"/>
    <w:rsid w:val="00ED715A"/>
    <w:rsid w:val="00ED738E"/>
    <w:rsid w:val="00ED7410"/>
    <w:rsid w:val="00ED74C5"/>
    <w:rsid w:val="00ED79FE"/>
    <w:rsid w:val="00EE02CF"/>
    <w:rsid w:val="00EE0894"/>
    <w:rsid w:val="00EE17E1"/>
    <w:rsid w:val="00EE1DCC"/>
    <w:rsid w:val="00EE20BE"/>
    <w:rsid w:val="00EE212C"/>
    <w:rsid w:val="00EE27F7"/>
    <w:rsid w:val="00EE3293"/>
    <w:rsid w:val="00EE3D81"/>
    <w:rsid w:val="00EE477C"/>
    <w:rsid w:val="00EE58E7"/>
    <w:rsid w:val="00EE5916"/>
    <w:rsid w:val="00EE63A0"/>
    <w:rsid w:val="00EE65CE"/>
    <w:rsid w:val="00EF0704"/>
    <w:rsid w:val="00EF0C12"/>
    <w:rsid w:val="00EF16EF"/>
    <w:rsid w:val="00EF1771"/>
    <w:rsid w:val="00EF1B00"/>
    <w:rsid w:val="00EF1DF9"/>
    <w:rsid w:val="00EF2A4B"/>
    <w:rsid w:val="00EF2A5A"/>
    <w:rsid w:val="00EF3602"/>
    <w:rsid w:val="00EF4757"/>
    <w:rsid w:val="00EF5865"/>
    <w:rsid w:val="00EF5C88"/>
    <w:rsid w:val="00EF603E"/>
    <w:rsid w:val="00EF65EB"/>
    <w:rsid w:val="00EF6C8E"/>
    <w:rsid w:val="00EF7301"/>
    <w:rsid w:val="00F00644"/>
    <w:rsid w:val="00F00CA5"/>
    <w:rsid w:val="00F01F6B"/>
    <w:rsid w:val="00F02357"/>
    <w:rsid w:val="00F023DB"/>
    <w:rsid w:val="00F0271F"/>
    <w:rsid w:val="00F03606"/>
    <w:rsid w:val="00F044F1"/>
    <w:rsid w:val="00F051FD"/>
    <w:rsid w:val="00F05487"/>
    <w:rsid w:val="00F05670"/>
    <w:rsid w:val="00F056EE"/>
    <w:rsid w:val="00F06942"/>
    <w:rsid w:val="00F06BF1"/>
    <w:rsid w:val="00F06DD7"/>
    <w:rsid w:val="00F0729E"/>
    <w:rsid w:val="00F07E7B"/>
    <w:rsid w:val="00F10788"/>
    <w:rsid w:val="00F10AA5"/>
    <w:rsid w:val="00F10FA1"/>
    <w:rsid w:val="00F114A7"/>
    <w:rsid w:val="00F11826"/>
    <w:rsid w:val="00F119B9"/>
    <w:rsid w:val="00F11A37"/>
    <w:rsid w:val="00F12140"/>
    <w:rsid w:val="00F13024"/>
    <w:rsid w:val="00F13283"/>
    <w:rsid w:val="00F13974"/>
    <w:rsid w:val="00F1397E"/>
    <w:rsid w:val="00F13C79"/>
    <w:rsid w:val="00F13C8F"/>
    <w:rsid w:val="00F140BE"/>
    <w:rsid w:val="00F155C5"/>
    <w:rsid w:val="00F15863"/>
    <w:rsid w:val="00F15BAA"/>
    <w:rsid w:val="00F16564"/>
    <w:rsid w:val="00F16916"/>
    <w:rsid w:val="00F17948"/>
    <w:rsid w:val="00F17E2C"/>
    <w:rsid w:val="00F17E6A"/>
    <w:rsid w:val="00F203F9"/>
    <w:rsid w:val="00F208F3"/>
    <w:rsid w:val="00F20CA1"/>
    <w:rsid w:val="00F20F9F"/>
    <w:rsid w:val="00F22B41"/>
    <w:rsid w:val="00F22D29"/>
    <w:rsid w:val="00F22ECA"/>
    <w:rsid w:val="00F2320A"/>
    <w:rsid w:val="00F24247"/>
    <w:rsid w:val="00F247EE"/>
    <w:rsid w:val="00F24A85"/>
    <w:rsid w:val="00F24FAE"/>
    <w:rsid w:val="00F25A86"/>
    <w:rsid w:val="00F25C9E"/>
    <w:rsid w:val="00F2600B"/>
    <w:rsid w:val="00F2614F"/>
    <w:rsid w:val="00F2652E"/>
    <w:rsid w:val="00F26CBF"/>
    <w:rsid w:val="00F274D3"/>
    <w:rsid w:val="00F274EA"/>
    <w:rsid w:val="00F276F2"/>
    <w:rsid w:val="00F30461"/>
    <w:rsid w:val="00F30CC2"/>
    <w:rsid w:val="00F30D3A"/>
    <w:rsid w:val="00F3149D"/>
    <w:rsid w:val="00F31831"/>
    <w:rsid w:val="00F31E3E"/>
    <w:rsid w:val="00F31F21"/>
    <w:rsid w:val="00F32C92"/>
    <w:rsid w:val="00F32DC2"/>
    <w:rsid w:val="00F336AB"/>
    <w:rsid w:val="00F33735"/>
    <w:rsid w:val="00F338D4"/>
    <w:rsid w:val="00F340D7"/>
    <w:rsid w:val="00F34B6E"/>
    <w:rsid w:val="00F352D2"/>
    <w:rsid w:val="00F353B9"/>
    <w:rsid w:val="00F366BD"/>
    <w:rsid w:val="00F37075"/>
    <w:rsid w:val="00F37762"/>
    <w:rsid w:val="00F37D91"/>
    <w:rsid w:val="00F4002B"/>
    <w:rsid w:val="00F412AB"/>
    <w:rsid w:val="00F41997"/>
    <w:rsid w:val="00F4202D"/>
    <w:rsid w:val="00F4256A"/>
    <w:rsid w:val="00F43F4C"/>
    <w:rsid w:val="00F45756"/>
    <w:rsid w:val="00F45D32"/>
    <w:rsid w:val="00F4653B"/>
    <w:rsid w:val="00F472D2"/>
    <w:rsid w:val="00F475A4"/>
    <w:rsid w:val="00F47631"/>
    <w:rsid w:val="00F4789D"/>
    <w:rsid w:val="00F500BE"/>
    <w:rsid w:val="00F501A8"/>
    <w:rsid w:val="00F50EF7"/>
    <w:rsid w:val="00F51325"/>
    <w:rsid w:val="00F51588"/>
    <w:rsid w:val="00F51B3B"/>
    <w:rsid w:val="00F526E3"/>
    <w:rsid w:val="00F529D9"/>
    <w:rsid w:val="00F52A0F"/>
    <w:rsid w:val="00F52D06"/>
    <w:rsid w:val="00F52DB8"/>
    <w:rsid w:val="00F53235"/>
    <w:rsid w:val="00F53CBB"/>
    <w:rsid w:val="00F53F5C"/>
    <w:rsid w:val="00F54107"/>
    <w:rsid w:val="00F544A6"/>
    <w:rsid w:val="00F545BF"/>
    <w:rsid w:val="00F54790"/>
    <w:rsid w:val="00F54819"/>
    <w:rsid w:val="00F54E82"/>
    <w:rsid w:val="00F550CF"/>
    <w:rsid w:val="00F5582E"/>
    <w:rsid w:val="00F5586F"/>
    <w:rsid w:val="00F55A26"/>
    <w:rsid w:val="00F56030"/>
    <w:rsid w:val="00F565A6"/>
    <w:rsid w:val="00F56AC9"/>
    <w:rsid w:val="00F575E8"/>
    <w:rsid w:val="00F60910"/>
    <w:rsid w:val="00F60A00"/>
    <w:rsid w:val="00F60A60"/>
    <w:rsid w:val="00F60E97"/>
    <w:rsid w:val="00F60E9F"/>
    <w:rsid w:val="00F60F39"/>
    <w:rsid w:val="00F617FB"/>
    <w:rsid w:val="00F61B53"/>
    <w:rsid w:val="00F626E1"/>
    <w:rsid w:val="00F62E6C"/>
    <w:rsid w:val="00F62ECE"/>
    <w:rsid w:val="00F63CDB"/>
    <w:rsid w:val="00F63EDE"/>
    <w:rsid w:val="00F64017"/>
    <w:rsid w:val="00F645AA"/>
    <w:rsid w:val="00F64D49"/>
    <w:rsid w:val="00F64EEC"/>
    <w:rsid w:val="00F64EF4"/>
    <w:rsid w:val="00F65161"/>
    <w:rsid w:val="00F65A57"/>
    <w:rsid w:val="00F65D83"/>
    <w:rsid w:val="00F66592"/>
    <w:rsid w:val="00F66A21"/>
    <w:rsid w:val="00F66A6F"/>
    <w:rsid w:val="00F66BC5"/>
    <w:rsid w:val="00F6703B"/>
    <w:rsid w:val="00F6710B"/>
    <w:rsid w:val="00F67202"/>
    <w:rsid w:val="00F67833"/>
    <w:rsid w:val="00F67B62"/>
    <w:rsid w:val="00F67E54"/>
    <w:rsid w:val="00F67FBC"/>
    <w:rsid w:val="00F701E4"/>
    <w:rsid w:val="00F704A4"/>
    <w:rsid w:val="00F70991"/>
    <w:rsid w:val="00F710C2"/>
    <w:rsid w:val="00F713D9"/>
    <w:rsid w:val="00F71C50"/>
    <w:rsid w:val="00F71D43"/>
    <w:rsid w:val="00F7217C"/>
    <w:rsid w:val="00F72DF8"/>
    <w:rsid w:val="00F72EBA"/>
    <w:rsid w:val="00F73511"/>
    <w:rsid w:val="00F737EE"/>
    <w:rsid w:val="00F7466F"/>
    <w:rsid w:val="00F74683"/>
    <w:rsid w:val="00F747D5"/>
    <w:rsid w:val="00F74B52"/>
    <w:rsid w:val="00F74FD6"/>
    <w:rsid w:val="00F75012"/>
    <w:rsid w:val="00F75793"/>
    <w:rsid w:val="00F75F04"/>
    <w:rsid w:val="00F760DE"/>
    <w:rsid w:val="00F7653F"/>
    <w:rsid w:val="00F767C5"/>
    <w:rsid w:val="00F76F57"/>
    <w:rsid w:val="00F77602"/>
    <w:rsid w:val="00F77875"/>
    <w:rsid w:val="00F77891"/>
    <w:rsid w:val="00F77E5B"/>
    <w:rsid w:val="00F807AE"/>
    <w:rsid w:val="00F810A7"/>
    <w:rsid w:val="00F81277"/>
    <w:rsid w:val="00F81642"/>
    <w:rsid w:val="00F81DC0"/>
    <w:rsid w:val="00F82231"/>
    <w:rsid w:val="00F823BC"/>
    <w:rsid w:val="00F8263F"/>
    <w:rsid w:val="00F82669"/>
    <w:rsid w:val="00F82BF4"/>
    <w:rsid w:val="00F83803"/>
    <w:rsid w:val="00F840B7"/>
    <w:rsid w:val="00F84125"/>
    <w:rsid w:val="00F8467F"/>
    <w:rsid w:val="00F847EA"/>
    <w:rsid w:val="00F84D95"/>
    <w:rsid w:val="00F85478"/>
    <w:rsid w:val="00F85614"/>
    <w:rsid w:val="00F857F4"/>
    <w:rsid w:val="00F858B2"/>
    <w:rsid w:val="00F85BD0"/>
    <w:rsid w:val="00F866BD"/>
    <w:rsid w:val="00F86C0E"/>
    <w:rsid w:val="00F870C7"/>
    <w:rsid w:val="00F875A7"/>
    <w:rsid w:val="00F875EE"/>
    <w:rsid w:val="00F875F3"/>
    <w:rsid w:val="00F9052A"/>
    <w:rsid w:val="00F905CB"/>
    <w:rsid w:val="00F90956"/>
    <w:rsid w:val="00F909E3"/>
    <w:rsid w:val="00F90DAD"/>
    <w:rsid w:val="00F91419"/>
    <w:rsid w:val="00F91453"/>
    <w:rsid w:val="00F914C1"/>
    <w:rsid w:val="00F91BC5"/>
    <w:rsid w:val="00F92233"/>
    <w:rsid w:val="00F92447"/>
    <w:rsid w:val="00F9286C"/>
    <w:rsid w:val="00F938DB"/>
    <w:rsid w:val="00F93A45"/>
    <w:rsid w:val="00F945AA"/>
    <w:rsid w:val="00F94898"/>
    <w:rsid w:val="00F95039"/>
    <w:rsid w:val="00F955DE"/>
    <w:rsid w:val="00F968B5"/>
    <w:rsid w:val="00F97128"/>
    <w:rsid w:val="00F97503"/>
    <w:rsid w:val="00F978A2"/>
    <w:rsid w:val="00F97B0C"/>
    <w:rsid w:val="00F97E36"/>
    <w:rsid w:val="00FA0572"/>
    <w:rsid w:val="00FA0735"/>
    <w:rsid w:val="00FA08D4"/>
    <w:rsid w:val="00FA09BC"/>
    <w:rsid w:val="00FA0AD2"/>
    <w:rsid w:val="00FA0AE9"/>
    <w:rsid w:val="00FA0B56"/>
    <w:rsid w:val="00FA15CF"/>
    <w:rsid w:val="00FA2D3C"/>
    <w:rsid w:val="00FA3E9D"/>
    <w:rsid w:val="00FA4402"/>
    <w:rsid w:val="00FA4B71"/>
    <w:rsid w:val="00FA4BA4"/>
    <w:rsid w:val="00FA4EEF"/>
    <w:rsid w:val="00FA5399"/>
    <w:rsid w:val="00FA5A4C"/>
    <w:rsid w:val="00FA5C3A"/>
    <w:rsid w:val="00FA5CE2"/>
    <w:rsid w:val="00FA5D4B"/>
    <w:rsid w:val="00FA68A6"/>
    <w:rsid w:val="00FA7267"/>
    <w:rsid w:val="00FA72F0"/>
    <w:rsid w:val="00FA7773"/>
    <w:rsid w:val="00FA7D7B"/>
    <w:rsid w:val="00FB03F1"/>
    <w:rsid w:val="00FB156E"/>
    <w:rsid w:val="00FB1642"/>
    <w:rsid w:val="00FB19A4"/>
    <w:rsid w:val="00FB19E8"/>
    <w:rsid w:val="00FB1A52"/>
    <w:rsid w:val="00FB1BD0"/>
    <w:rsid w:val="00FB2AF8"/>
    <w:rsid w:val="00FB2BD5"/>
    <w:rsid w:val="00FB2E34"/>
    <w:rsid w:val="00FB2F06"/>
    <w:rsid w:val="00FB2FCD"/>
    <w:rsid w:val="00FB33BB"/>
    <w:rsid w:val="00FB3B7C"/>
    <w:rsid w:val="00FB4392"/>
    <w:rsid w:val="00FB452C"/>
    <w:rsid w:val="00FB489D"/>
    <w:rsid w:val="00FB5901"/>
    <w:rsid w:val="00FB5C1D"/>
    <w:rsid w:val="00FB5CED"/>
    <w:rsid w:val="00FB6491"/>
    <w:rsid w:val="00FB6894"/>
    <w:rsid w:val="00FB6E1C"/>
    <w:rsid w:val="00FB751A"/>
    <w:rsid w:val="00FC00A9"/>
    <w:rsid w:val="00FC063A"/>
    <w:rsid w:val="00FC091E"/>
    <w:rsid w:val="00FC0EDF"/>
    <w:rsid w:val="00FC19D8"/>
    <w:rsid w:val="00FC1A47"/>
    <w:rsid w:val="00FC1C2D"/>
    <w:rsid w:val="00FC2E09"/>
    <w:rsid w:val="00FC3421"/>
    <w:rsid w:val="00FC34F8"/>
    <w:rsid w:val="00FC3517"/>
    <w:rsid w:val="00FC3FEF"/>
    <w:rsid w:val="00FC5BFA"/>
    <w:rsid w:val="00FC5EDA"/>
    <w:rsid w:val="00FC5F2E"/>
    <w:rsid w:val="00FC653A"/>
    <w:rsid w:val="00FC6EDC"/>
    <w:rsid w:val="00FC6FD3"/>
    <w:rsid w:val="00FC7695"/>
    <w:rsid w:val="00FC7B81"/>
    <w:rsid w:val="00FD004D"/>
    <w:rsid w:val="00FD07E6"/>
    <w:rsid w:val="00FD09B5"/>
    <w:rsid w:val="00FD0A89"/>
    <w:rsid w:val="00FD143B"/>
    <w:rsid w:val="00FD14DC"/>
    <w:rsid w:val="00FD167E"/>
    <w:rsid w:val="00FD16DA"/>
    <w:rsid w:val="00FD1CD6"/>
    <w:rsid w:val="00FD2526"/>
    <w:rsid w:val="00FD2AAC"/>
    <w:rsid w:val="00FD2BF6"/>
    <w:rsid w:val="00FD3D9C"/>
    <w:rsid w:val="00FD3E3C"/>
    <w:rsid w:val="00FD4A27"/>
    <w:rsid w:val="00FD4A66"/>
    <w:rsid w:val="00FD4FE6"/>
    <w:rsid w:val="00FD590E"/>
    <w:rsid w:val="00FD5FEB"/>
    <w:rsid w:val="00FD620A"/>
    <w:rsid w:val="00FD6862"/>
    <w:rsid w:val="00FD6870"/>
    <w:rsid w:val="00FD6AB7"/>
    <w:rsid w:val="00FD74C0"/>
    <w:rsid w:val="00FD7884"/>
    <w:rsid w:val="00FD7DEE"/>
    <w:rsid w:val="00FD7E57"/>
    <w:rsid w:val="00FD7E8D"/>
    <w:rsid w:val="00FE0C1E"/>
    <w:rsid w:val="00FE1908"/>
    <w:rsid w:val="00FE1CD7"/>
    <w:rsid w:val="00FE1F4F"/>
    <w:rsid w:val="00FE24E9"/>
    <w:rsid w:val="00FE2833"/>
    <w:rsid w:val="00FE2946"/>
    <w:rsid w:val="00FE2954"/>
    <w:rsid w:val="00FE299B"/>
    <w:rsid w:val="00FE30BC"/>
    <w:rsid w:val="00FE31CF"/>
    <w:rsid w:val="00FE33E6"/>
    <w:rsid w:val="00FE3A13"/>
    <w:rsid w:val="00FE3AE7"/>
    <w:rsid w:val="00FE3CCF"/>
    <w:rsid w:val="00FE4941"/>
    <w:rsid w:val="00FE54C0"/>
    <w:rsid w:val="00FE641E"/>
    <w:rsid w:val="00FE6600"/>
    <w:rsid w:val="00FE66F7"/>
    <w:rsid w:val="00FE70E6"/>
    <w:rsid w:val="00FF017A"/>
    <w:rsid w:val="00FF106E"/>
    <w:rsid w:val="00FF1948"/>
    <w:rsid w:val="00FF1985"/>
    <w:rsid w:val="00FF28C9"/>
    <w:rsid w:val="00FF292A"/>
    <w:rsid w:val="00FF2998"/>
    <w:rsid w:val="00FF313A"/>
    <w:rsid w:val="00FF32E9"/>
    <w:rsid w:val="00FF3542"/>
    <w:rsid w:val="00FF409E"/>
    <w:rsid w:val="00FF470C"/>
    <w:rsid w:val="00FF4873"/>
    <w:rsid w:val="00FF4BA0"/>
    <w:rsid w:val="00FF5184"/>
    <w:rsid w:val="00FF5470"/>
    <w:rsid w:val="00FF5670"/>
    <w:rsid w:val="00FF5969"/>
    <w:rsid w:val="00FF5E99"/>
    <w:rsid w:val="00FF6355"/>
    <w:rsid w:val="00FF6406"/>
    <w:rsid w:val="00FF69FE"/>
    <w:rsid w:val="00FF6ADE"/>
    <w:rsid w:val="00FF6C26"/>
    <w:rsid w:val="00FF713D"/>
    <w:rsid w:val="00FF7154"/>
    <w:rsid w:val="00FF78EB"/>
    <w:rsid w:val="0108A28E"/>
    <w:rsid w:val="010EC8F7"/>
    <w:rsid w:val="01274968"/>
    <w:rsid w:val="01362A94"/>
    <w:rsid w:val="0137022C"/>
    <w:rsid w:val="0139619A"/>
    <w:rsid w:val="013A7459"/>
    <w:rsid w:val="0144CB10"/>
    <w:rsid w:val="0154AD4F"/>
    <w:rsid w:val="015CBD18"/>
    <w:rsid w:val="0178F7AD"/>
    <w:rsid w:val="01839392"/>
    <w:rsid w:val="01939FA1"/>
    <w:rsid w:val="01AD538D"/>
    <w:rsid w:val="01B83C07"/>
    <w:rsid w:val="01C531D6"/>
    <w:rsid w:val="01F7F6F8"/>
    <w:rsid w:val="0200D7D8"/>
    <w:rsid w:val="02242B53"/>
    <w:rsid w:val="0224486E"/>
    <w:rsid w:val="0245584B"/>
    <w:rsid w:val="0260B6F5"/>
    <w:rsid w:val="02776103"/>
    <w:rsid w:val="028017D8"/>
    <w:rsid w:val="02804A09"/>
    <w:rsid w:val="028175D2"/>
    <w:rsid w:val="028BCE9B"/>
    <w:rsid w:val="0293C199"/>
    <w:rsid w:val="02A95795"/>
    <w:rsid w:val="02B1E14C"/>
    <w:rsid w:val="02BEB440"/>
    <w:rsid w:val="02D36F2F"/>
    <w:rsid w:val="02E5BF5A"/>
    <w:rsid w:val="02EB309F"/>
    <w:rsid w:val="0317D38F"/>
    <w:rsid w:val="033635E3"/>
    <w:rsid w:val="0347767F"/>
    <w:rsid w:val="03492EDD"/>
    <w:rsid w:val="03626DA5"/>
    <w:rsid w:val="03682F99"/>
    <w:rsid w:val="03719069"/>
    <w:rsid w:val="0382948B"/>
    <w:rsid w:val="039549C1"/>
    <w:rsid w:val="03976C7D"/>
    <w:rsid w:val="039905BA"/>
    <w:rsid w:val="03A738B9"/>
    <w:rsid w:val="03A90057"/>
    <w:rsid w:val="03B2948C"/>
    <w:rsid w:val="03C5CC38"/>
    <w:rsid w:val="03D5F3DE"/>
    <w:rsid w:val="03D94151"/>
    <w:rsid w:val="03FB00DF"/>
    <w:rsid w:val="042B01A3"/>
    <w:rsid w:val="044FE417"/>
    <w:rsid w:val="045533F6"/>
    <w:rsid w:val="045B039E"/>
    <w:rsid w:val="046D0A52"/>
    <w:rsid w:val="048EBB72"/>
    <w:rsid w:val="04988900"/>
    <w:rsid w:val="04C05A15"/>
    <w:rsid w:val="04CC1F46"/>
    <w:rsid w:val="04FA6CAF"/>
    <w:rsid w:val="050CBC6A"/>
    <w:rsid w:val="05114D21"/>
    <w:rsid w:val="05162716"/>
    <w:rsid w:val="052F97BA"/>
    <w:rsid w:val="0544B23A"/>
    <w:rsid w:val="05469A1A"/>
    <w:rsid w:val="054E76D4"/>
    <w:rsid w:val="0563BD8D"/>
    <w:rsid w:val="059C8C33"/>
    <w:rsid w:val="059D5DE7"/>
    <w:rsid w:val="05A39053"/>
    <w:rsid w:val="05EB2020"/>
    <w:rsid w:val="05F76B5B"/>
    <w:rsid w:val="0611AD31"/>
    <w:rsid w:val="061829D8"/>
    <w:rsid w:val="063EBEEB"/>
    <w:rsid w:val="0674D8F6"/>
    <w:rsid w:val="0676DFB8"/>
    <w:rsid w:val="06BB19B5"/>
    <w:rsid w:val="06BDE903"/>
    <w:rsid w:val="06D3D014"/>
    <w:rsid w:val="06E49DDE"/>
    <w:rsid w:val="072266DC"/>
    <w:rsid w:val="072BBDAC"/>
    <w:rsid w:val="07A03A9E"/>
    <w:rsid w:val="07A47091"/>
    <w:rsid w:val="07BC3387"/>
    <w:rsid w:val="07F7BFF1"/>
    <w:rsid w:val="080D3BCA"/>
    <w:rsid w:val="080D59A4"/>
    <w:rsid w:val="0842FF97"/>
    <w:rsid w:val="085D346D"/>
    <w:rsid w:val="086BA244"/>
    <w:rsid w:val="08805A59"/>
    <w:rsid w:val="088359B2"/>
    <w:rsid w:val="088416CD"/>
    <w:rsid w:val="08A49794"/>
    <w:rsid w:val="08B9B582"/>
    <w:rsid w:val="08CEAE75"/>
    <w:rsid w:val="08CFCA4E"/>
    <w:rsid w:val="08D1A88E"/>
    <w:rsid w:val="08D41A31"/>
    <w:rsid w:val="08F2C2C7"/>
    <w:rsid w:val="0905032D"/>
    <w:rsid w:val="090D6B4E"/>
    <w:rsid w:val="091B59F3"/>
    <w:rsid w:val="0938F6A3"/>
    <w:rsid w:val="094779FC"/>
    <w:rsid w:val="094AA0AB"/>
    <w:rsid w:val="095758C4"/>
    <w:rsid w:val="0962C411"/>
    <w:rsid w:val="096D62FF"/>
    <w:rsid w:val="0978B149"/>
    <w:rsid w:val="097DA7EF"/>
    <w:rsid w:val="09B3B508"/>
    <w:rsid w:val="09C0ACD8"/>
    <w:rsid w:val="0A57B713"/>
    <w:rsid w:val="0A60BC4C"/>
    <w:rsid w:val="0A7CB16C"/>
    <w:rsid w:val="0A8A606E"/>
    <w:rsid w:val="0AA80315"/>
    <w:rsid w:val="0AAF871E"/>
    <w:rsid w:val="0ABED921"/>
    <w:rsid w:val="0AC5B74D"/>
    <w:rsid w:val="0AE02617"/>
    <w:rsid w:val="0AEA1D2C"/>
    <w:rsid w:val="0AEC8F8B"/>
    <w:rsid w:val="0AEFC9C7"/>
    <w:rsid w:val="0B236C5C"/>
    <w:rsid w:val="0B464FB8"/>
    <w:rsid w:val="0B5457A5"/>
    <w:rsid w:val="0B6CEA49"/>
    <w:rsid w:val="0B7C2226"/>
    <w:rsid w:val="0B867581"/>
    <w:rsid w:val="0B894D8B"/>
    <w:rsid w:val="0B92AB58"/>
    <w:rsid w:val="0B93547A"/>
    <w:rsid w:val="0B980886"/>
    <w:rsid w:val="0BE1D773"/>
    <w:rsid w:val="0C473300"/>
    <w:rsid w:val="0C6FED1B"/>
    <w:rsid w:val="0C791F74"/>
    <w:rsid w:val="0C7F61C8"/>
    <w:rsid w:val="0C84B668"/>
    <w:rsid w:val="0CA35346"/>
    <w:rsid w:val="0CAB2552"/>
    <w:rsid w:val="0CAE571E"/>
    <w:rsid w:val="0CB7452F"/>
    <w:rsid w:val="0CD9DFE8"/>
    <w:rsid w:val="0CFC9854"/>
    <w:rsid w:val="0D082173"/>
    <w:rsid w:val="0D0A8589"/>
    <w:rsid w:val="0D10E7DE"/>
    <w:rsid w:val="0D311865"/>
    <w:rsid w:val="0D314912"/>
    <w:rsid w:val="0D70F287"/>
    <w:rsid w:val="0D8189E8"/>
    <w:rsid w:val="0D84D1DA"/>
    <w:rsid w:val="0D955E17"/>
    <w:rsid w:val="0DFF98B5"/>
    <w:rsid w:val="0E11EE74"/>
    <w:rsid w:val="0E15D567"/>
    <w:rsid w:val="0E3E94A1"/>
    <w:rsid w:val="0E3F52C9"/>
    <w:rsid w:val="0E735C29"/>
    <w:rsid w:val="0E85D34B"/>
    <w:rsid w:val="0EB6A938"/>
    <w:rsid w:val="0EE84724"/>
    <w:rsid w:val="0F117E30"/>
    <w:rsid w:val="0F265AC6"/>
    <w:rsid w:val="0F2B613F"/>
    <w:rsid w:val="0F46D6B3"/>
    <w:rsid w:val="0F537858"/>
    <w:rsid w:val="0F545186"/>
    <w:rsid w:val="0F6B8878"/>
    <w:rsid w:val="0F6BD0AF"/>
    <w:rsid w:val="0FB3580D"/>
    <w:rsid w:val="0FB85567"/>
    <w:rsid w:val="0FC516F0"/>
    <w:rsid w:val="0FD91806"/>
    <w:rsid w:val="0FDD1AA3"/>
    <w:rsid w:val="0FE8BB8E"/>
    <w:rsid w:val="10098CC2"/>
    <w:rsid w:val="100E8E24"/>
    <w:rsid w:val="101B933A"/>
    <w:rsid w:val="1020C60B"/>
    <w:rsid w:val="10338985"/>
    <w:rsid w:val="103BFE9F"/>
    <w:rsid w:val="10430D7A"/>
    <w:rsid w:val="105672DD"/>
    <w:rsid w:val="107ADB17"/>
    <w:rsid w:val="107CCFFE"/>
    <w:rsid w:val="10860F69"/>
    <w:rsid w:val="1092C13A"/>
    <w:rsid w:val="10C0B542"/>
    <w:rsid w:val="10D557FE"/>
    <w:rsid w:val="10E2C95A"/>
    <w:rsid w:val="10E38FB0"/>
    <w:rsid w:val="10ECE9CF"/>
    <w:rsid w:val="1105BD74"/>
    <w:rsid w:val="111ABF26"/>
    <w:rsid w:val="111CE42E"/>
    <w:rsid w:val="11311160"/>
    <w:rsid w:val="113A8E1C"/>
    <w:rsid w:val="114C4704"/>
    <w:rsid w:val="1160C95B"/>
    <w:rsid w:val="1187496C"/>
    <w:rsid w:val="11A2D875"/>
    <w:rsid w:val="11A702D9"/>
    <w:rsid w:val="11F1E57C"/>
    <w:rsid w:val="11F7F386"/>
    <w:rsid w:val="1200674F"/>
    <w:rsid w:val="1228E8EF"/>
    <w:rsid w:val="1250050B"/>
    <w:rsid w:val="1273C5F3"/>
    <w:rsid w:val="12CBDE3E"/>
    <w:rsid w:val="12D17505"/>
    <w:rsid w:val="12EF4C11"/>
    <w:rsid w:val="12F17B3D"/>
    <w:rsid w:val="12FE04BB"/>
    <w:rsid w:val="1325C34D"/>
    <w:rsid w:val="135968E1"/>
    <w:rsid w:val="1373E414"/>
    <w:rsid w:val="139EA003"/>
    <w:rsid w:val="139F96AC"/>
    <w:rsid w:val="13B0D7B2"/>
    <w:rsid w:val="13C10076"/>
    <w:rsid w:val="13C3C207"/>
    <w:rsid w:val="13CFA012"/>
    <w:rsid w:val="13D1E273"/>
    <w:rsid w:val="13D35098"/>
    <w:rsid w:val="13F3DD51"/>
    <w:rsid w:val="1402D046"/>
    <w:rsid w:val="145AE356"/>
    <w:rsid w:val="145C41FC"/>
    <w:rsid w:val="1469287B"/>
    <w:rsid w:val="146E861C"/>
    <w:rsid w:val="147EC83E"/>
    <w:rsid w:val="149A4BCC"/>
    <w:rsid w:val="14A12284"/>
    <w:rsid w:val="14B27A6C"/>
    <w:rsid w:val="14C00FDE"/>
    <w:rsid w:val="14C140A6"/>
    <w:rsid w:val="14D5DECE"/>
    <w:rsid w:val="14DB0AB4"/>
    <w:rsid w:val="14DC51AC"/>
    <w:rsid w:val="14EA551D"/>
    <w:rsid w:val="14FF7959"/>
    <w:rsid w:val="150CBFF0"/>
    <w:rsid w:val="151154DC"/>
    <w:rsid w:val="1528C464"/>
    <w:rsid w:val="153B6EE2"/>
    <w:rsid w:val="154243D7"/>
    <w:rsid w:val="15428517"/>
    <w:rsid w:val="154D45FE"/>
    <w:rsid w:val="157D89A4"/>
    <w:rsid w:val="15839095"/>
    <w:rsid w:val="159694B1"/>
    <w:rsid w:val="1597684B"/>
    <w:rsid w:val="15A44504"/>
    <w:rsid w:val="15A50B20"/>
    <w:rsid w:val="15A9E7F8"/>
    <w:rsid w:val="15B09CD2"/>
    <w:rsid w:val="15D484FE"/>
    <w:rsid w:val="15ED215D"/>
    <w:rsid w:val="15FFD960"/>
    <w:rsid w:val="1604FBF2"/>
    <w:rsid w:val="16070F2E"/>
    <w:rsid w:val="1613AC39"/>
    <w:rsid w:val="163F6F73"/>
    <w:rsid w:val="1642D6FC"/>
    <w:rsid w:val="16569509"/>
    <w:rsid w:val="16686DFC"/>
    <w:rsid w:val="169C60E6"/>
    <w:rsid w:val="16A55186"/>
    <w:rsid w:val="16B0AE83"/>
    <w:rsid w:val="16B1C05B"/>
    <w:rsid w:val="16C441DA"/>
    <w:rsid w:val="16C48334"/>
    <w:rsid w:val="16C67B62"/>
    <w:rsid w:val="16C8D5DA"/>
    <w:rsid w:val="16DA1AC6"/>
    <w:rsid w:val="16E0BFDA"/>
    <w:rsid w:val="16F50106"/>
    <w:rsid w:val="1702E495"/>
    <w:rsid w:val="1726256A"/>
    <w:rsid w:val="172DA707"/>
    <w:rsid w:val="174503C8"/>
    <w:rsid w:val="174E8D0B"/>
    <w:rsid w:val="1758AAF6"/>
    <w:rsid w:val="1767D7BB"/>
    <w:rsid w:val="176920DF"/>
    <w:rsid w:val="17748FB9"/>
    <w:rsid w:val="17834125"/>
    <w:rsid w:val="1787833E"/>
    <w:rsid w:val="17908BB4"/>
    <w:rsid w:val="179FF9A4"/>
    <w:rsid w:val="17A3B20F"/>
    <w:rsid w:val="17E1EBB7"/>
    <w:rsid w:val="17EABBA2"/>
    <w:rsid w:val="17F9F7CE"/>
    <w:rsid w:val="17FC4BC7"/>
    <w:rsid w:val="180592FC"/>
    <w:rsid w:val="18176715"/>
    <w:rsid w:val="181B572F"/>
    <w:rsid w:val="1820207F"/>
    <w:rsid w:val="183979BF"/>
    <w:rsid w:val="189DA632"/>
    <w:rsid w:val="18C2E674"/>
    <w:rsid w:val="18D34324"/>
    <w:rsid w:val="18DA3362"/>
    <w:rsid w:val="18DBCCC3"/>
    <w:rsid w:val="18F1D9E7"/>
    <w:rsid w:val="191896D4"/>
    <w:rsid w:val="19246C59"/>
    <w:rsid w:val="1930B49B"/>
    <w:rsid w:val="19446457"/>
    <w:rsid w:val="194EE4AA"/>
    <w:rsid w:val="19623018"/>
    <w:rsid w:val="1964A788"/>
    <w:rsid w:val="19677B12"/>
    <w:rsid w:val="19707477"/>
    <w:rsid w:val="19740AE7"/>
    <w:rsid w:val="1978D630"/>
    <w:rsid w:val="19BCC6DE"/>
    <w:rsid w:val="19C56B0A"/>
    <w:rsid w:val="19CBC781"/>
    <w:rsid w:val="19E98B2F"/>
    <w:rsid w:val="1A0C2358"/>
    <w:rsid w:val="1A24C3C8"/>
    <w:rsid w:val="1A46F873"/>
    <w:rsid w:val="1A8060EE"/>
    <w:rsid w:val="1A84BBAF"/>
    <w:rsid w:val="1A93D966"/>
    <w:rsid w:val="1AB8A4A0"/>
    <w:rsid w:val="1AC191AC"/>
    <w:rsid w:val="1AC1B544"/>
    <w:rsid w:val="1ADE5570"/>
    <w:rsid w:val="1AEAB50B"/>
    <w:rsid w:val="1AFA1E35"/>
    <w:rsid w:val="1B00BD13"/>
    <w:rsid w:val="1B15DC2C"/>
    <w:rsid w:val="1B378B5F"/>
    <w:rsid w:val="1B5703B7"/>
    <w:rsid w:val="1B65B926"/>
    <w:rsid w:val="1B7FF708"/>
    <w:rsid w:val="1B85A603"/>
    <w:rsid w:val="1B865974"/>
    <w:rsid w:val="1B9A2B85"/>
    <w:rsid w:val="1BB093A0"/>
    <w:rsid w:val="1BC7A201"/>
    <w:rsid w:val="1BE7ECBC"/>
    <w:rsid w:val="1C05C1D9"/>
    <w:rsid w:val="1C063835"/>
    <w:rsid w:val="1C0FEEA6"/>
    <w:rsid w:val="1C12BACF"/>
    <w:rsid w:val="1C13B4B7"/>
    <w:rsid w:val="1C26780F"/>
    <w:rsid w:val="1C2B93F5"/>
    <w:rsid w:val="1C3CDFC8"/>
    <w:rsid w:val="1C650A68"/>
    <w:rsid w:val="1C77E78E"/>
    <w:rsid w:val="1C7FB404"/>
    <w:rsid w:val="1C80D8A3"/>
    <w:rsid w:val="1CAF25DF"/>
    <w:rsid w:val="1CC07A60"/>
    <w:rsid w:val="1CCC0208"/>
    <w:rsid w:val="1CEAB413"/>
    <w:rsid w:val="1CEAEC7D"/>
    <w:rsid w:val="1CEB5A62"/>
    <w:rsid w:val="1CF8B0BD"/>
    <w:rsid w:val="1D3F7927"/>
    <w:rsid w:val="1D47E7F1"/>
    <w:rsid w:val="1D5B116D"/>
    <w:rsid w:val="1D7C30C2"/>
    <w:rsid w:val="1D7EEF0E"/>
    <w:rsid w:val="1DC888AE"/>
    <w:rsid w:val="1DD3EC94"/>
    <w:rsid w:val="1E0EFE85"/>
    <w:rsid w:val="1E2B085B"/>
    <w:rsid w:val="1E31A44D"/>
    <w:rsid w:val="1E5A5807"/>
    <w:rsid w:val="1E68D32D"/>
    <w:rsid w:val="1E6AC9C3"/>
    <w:rsid w:val="1E77AA83"/>
    <w:rsid w:val="1E9C7514"/>
    <w:rsid w:val="1EA2A232"/>
    <w:rsid w:val="1EC3244D"/>
    <w:rsid w:val="1EC42326"/>
    <w:rsid w:val="1EC81EE0"/>
    <w:rsid w:val="1F15972B"/>
    <w:rsid w:val="1F1DE280"/>
    <w:rsid w:val="1F29507B"/>
    <w:rsid w:val="1F307595"/>
    <w:rsid w:val="1F54EEDC"/>
    <w:rsid w:val="1FC1D606"/>
    <w:rsid w:val="1FCF3FBF"/>
    <w:rsid w:val="1FF3F9EA"/>
    <w:rsid w:val="1FFEA206"/>
    <w:rsid w:val="20075B91"/>
    <w:rsid w:val="201E73DE"/>
    <w:rsid w:val="201EC9B0"/>
    <w:rsid w:val="2026BB5D"/>
    <w:rsid w:val="204A071B"/>
    <w:rsid w:val="204FF358"/>
    <w:rsid w:val="2051B656"/>
    <w:rsid w:val="206828D6"/>
    <w:rsid w:val="2075EC06"/>
    <w:rsid w:val="207F4D2B"/>
    <w:rsid w:val="208404C3"/>
    <w:rsid w:val="20933A66"/>
    <w:rsid w:val="20AA613E"/>
    <w:rsid w:val="20D296E8"/>
    <w:rsid w:val="21133415"/>
    <w:rsid w:val="212C13A8"/>
    <w:rsid w:val="213B4B01"/>
    <w:rsid w:val="213E7C75"/>
    <w:rsid w:val="21423D3F"/>
    <w:rsid w:val="214D511B"/>
    <w:rsid w:val="21838B8B"/>
    <w:rsid w:val="219790DE"/>
    <w:rsid w:val="2197DA34"/>
    <w:rsid w:val="219D2145"/>
    <w:rsid w:val="21A28E88"/>
    <w:rsid w:val="21B6373C"/>
    <w:rsid w:val="21BC81F5"/>
    <w:rsid w:val="21C2C405"/>
    <w:rsid w:val="21D22C90"/>
    <w:rsid w:val="21DC0207"/>
    <w:rsid w:val="21E9EF3D"/>
    <w:rsid w:val="2217E6FA"/>
    <w:rsid w:val="2223A35A"/>
    <w:rsid w:val="223A5EED"/>
    <w:rsid w:val="223FA659"/>
    <w:rsid w:val="2253599C"/>
    <w:rsid w:val="225FF114"/>
    <w:rsid w:val="2268EDD1"/>
    <w:rsid w:val="2280ECA7"/>
    <w:rsid w:val="2281BFE0"/>
    <w:rsid w:val="2281F19F"/>
    <w:rsid w:val="22AD02F2"/>
    <w:rsid w:val="22C7D527"/>
    <w:rsid w:val="22D5FB24"/>
    <w:rsid w:val="22DFA270"/>
    <w:rsid w:val="22E227F6"/>
    <w:rsid w:val="22F56766"/>
    <w:rsid w:val="23086778"/>
    <w:rsid w:val="23302E57"/>
    <w:rsid w:val="233C8416"/>
    <w:rsid w:val="236CE81F"/>
    <w:rsid w:val="236DE419"/>
    <w:rsid w:val="2370AD53"/>
    <w:rsid w:val="23736224"/>
    <w:rsid w:val="2386FE10"/>
    <w:rsid w:val="23A132E2"/>
    <w:rsid w:val="23C6F951"/>
    <w:rsid w:val="23CC02FE"/>
    <w:rsid w:val="23E25481"/>
    <w:rsid w:val="23E72AD6"/>
    <w:rsid w:val="23E97352"/>
    <w:rsid w:val="23F85D58"/>
    <w:rsid w:val="2403A947"/>
    <w:rsid w:val="24336698"/>
    <w:rsid w:val="24371F70"/>
    <w:rsid w:val="244434E8"/>
    <w:rsid w:val="244B592E"/>
    <w:rsid w:val="2460C3C2"/>
    <w:rsid w:val="2461BAB5"/>
    <w:rsid w:val="246AB903"/>
    <w:rsid w:val="246F5F0F"/>
    <w:rsid w:val="24787BEF"/>
    <w:rsid w:val="248EA150"/>
    <w:rsid w:val="24AD77AB"/>
    <w:rsid w:val="24D0C5BD"/>
    <w:rsid w:val="24EF57B9"/>
    <w:rsid w:val="25188B16"/>
    <w:rsid w:val="25411BAB"/>
    <w:rsid w:val="254899A5"/>
    <w:rsid w:val="254B2CCA"/>
    <w:rsid w:val="255106AF"/>
    <w:rsid w:val="2567D35F"/>
    <w:rsid w:val="25693C37"/>
    <w:rsid w:val="257D80FC"/>
    <w:rsid w:val="2590A40B"/>
    <w:rsid w:val="259510B6"/>
    <w:rsid w:val="259D0E49"/>
    <w:rsid w:val="259E4ABE"/>
    <w:rsid w:val="25AE20AE"/>
    <w:rsid w:val="25D30DF6"/>
    <w:rsid w:val="25EF390C"/>
    <w:rsid w:val="25F16A9B"/>
    <w:rsid w:val="2613DA3B"/>
    <w:rsid w:val="2627553E"/>
    <w:rsid w:val="262AC7D9"/>
    <w:rsid w:val="262D89E5"/>
    <w:rsid w:val="26389A15"/>
    <w:rsid w:val="2640A6D1"/>
    <w:rsid w:val="264B1A0F"/>
    <w:rsid w:val="265E6315"/>
    <w:rsid w:val="266C1868"/>
    <w:rsid w:val="267B3F4C"/>
    <w:rsid w:val="268583B0"/>
    <w:rsid w:val="268E3601"/>
    <w:rsid w:val="26A95FC3"/>
    <w:rsid w:val="26B2895C"/>
    <w:rsid w:val="26B7ACFA"/>
    <w:rsid w:val="26B7AD11"/>
    <w:rsid w:val="26CCF9C5"/>
    <w:rsid w:val="2703A3C0"/>
    <w:rsid w:val="270DE7B0"/>
    <w:rsid w:val="2720CD98"/>
    <w:rsid w:val="27441892"/>
    <w:rsid w:val="2744BD31"/>
    <w:rsid w:val="274E04C9"/>
    <w:rsid w:val="2754657A"/>
    <w:rsid w:val="275AC1C2"/>
    <w:rsid w:val="27808AF8"/>
    <w:rsid w:val="2795FA50"/>
    <w:rsid w:val="279FA4D4"/>
    <w:rsid w:val="27B40E41"/>
    <w:rsid w:val="27BADA61"/>
    <w:rsid w:val="27BCD69D"/>
    <w:rsid w:val="27EC4B41"/>
    <w:rsid w:val="2819F865"/>
    <w:rsid w:val="283A20CB"/>
    <w:rsid w:val="2866282D"/>
    <w:rsid w:val="286E64C1"/>
    <w:rsid w:val="28B10FDE"/>
    <w:rsid w:val="28EBE1E4"/>
    <w:rsid w:val="28F01BCC"/>
    <w:rsid w:val="28FF7FAE"/>
    <w:rsid w:val="2901DF65"/>
    <w:rsid w:val="290B8024"/>
    <w:rsid w:val="2918237B"/>
    <w:rsid w:val="291D48A6"/>
    <w:rsid w:val="293D2BC4"/>
    <w:rsid w:val="295818BC"/>
    <w:rsid w:val="2960EE32"/>
    <w:rsid w:val="29C059B9"/>
    <w:rsid w:val="2A02C933"/>
    <w:rsid w:val="2A1AA850"/>
    <w:rsid w:val="2A25777D"/>
    <w:rsid w:val="2A4DBDB9"/>
    <w:rsid w:val="2A72AB22"/>
    <w:rsid w:val="2A76E371"/>
    <w:rsid w:val="2A77C9FD"/>
    <w:rsid w:val="2A81D152"/>
    <w:rsid w:val="2A8C02D6"/>
    <w:rsid w:val="2AA4732E"/>
    <w:rsid w:val="2ABD8477"/>
    <w:rsid w:val="2ACF8BB0"/>
    <w:rsid w:val="2B0B5DBA"/>
    <w:rsid w:val="2B19AADC"/>
    <w:rsid w:val="2B288567"/>
    <w:rsid w:val="2B587A74"/>
    <w:rsid w:val="2B6B2402"/>
    <w:rsid w:val="2B81A089"/>
    <w:rsid w:val="2B81DF6B"/>
    <w:rsid w:val="2B854C93"/>
    <w:rsid w:val="2BA24D15"/>
    <w:rsid w:val="2BAF8E26"/>
    <w:rsid w:val="2BD18AB0"/>
    <w:rsid w:val="2BD54AFD"/>
    <w:rsid w:val="2C02B9B3"/>
    <w:rsid w:val="2C11F7D2"/>
    <w:rsid w:val="2C18BD66"/>
    <w:rsid w:val="2C3A6635"/>
    <w:rsid w:val="2C3D9756"/>
    <w:rsid w:val="2C407B7B"/>
    <w:rsid w:val="2C642A32"/>
    <w:rsid w:val="2C8728B7"/>
    <w:rsid w:val="2CA008BA"/>
    <w:rsid w:val="2CA40228"/>
    <w:rsid w:val="2CC1DC69"/>
    <w:rsid w:val="2D04235D"/>
    <w:rsid w:val="2D1051D1"/>
    <w:rsid w:val="2D33F960"/>
    <w:rsid w:val="2D3F49C5"/>
    <w:rsid w:val="2D441114"/>
    <w:rsid w:val="2D4CF4C6"/>
    <w:rsid w:val="2D75BC04"/>
    <w:rsid w:val="2D765327"/>
    <w:rsid w:val="2D8445C7"/>
    <w:rsid w:val="2D88C9CD"/>
    <w:rsid w:val="2D8E4266"/>
    <w:rsid w:val="2DA9BB49"/>
    <w:rsid w:val="2DB63704"/>
    <w:rsid w:val="2DC2BD37"/>
    <w:rsid w:val="2DC75A92"/>
    <w:rsid w:val="2DF3A33B"/>
    <w:rsid w:val="2DF77E51"/>
    <w:rsid w:val="2DF830FA"/>
    <w:rsid w:val="2E28F0E8"/>
    <w:rsid w:val="2E476647"/>
    <w:rsid w:val="2E49A6C2"/>
    <w:rsid w:val="2E5B91BD"/>
    <w:rsid w:val="2E7A3694"/>
    <w:rsid w:val="2E98B154"/>
    <w:rsid w:val="2EB816F9"/>
    <w:rsid w:val="2EBA5ED6"/>
    <w:rsid w:val="2ECBCBAE"/>
    <w:rsid w:val="2EE9621F"/>
    <w:rsid w:val="2EF92C35"/>
    <w:rsid w:val="2EFD227B"/>
    <w:rsid w:val="2EFFF988"/>
    <w:rsid w:val="2F036D4B"/>
    <w:rsid w:val="2F04D0E2"/>
    <w:rsid w:val="2F13142D"/>
    <w:rsid w:val="2F5A5408"/>
    <w:rsid w:val="2F615E6F"/>
    <w:rsid w:val="2F6F6C42"/>
    <w:rsid w:val="2F796FA2"/>
    <w:rsid w:val="2F8BB3E2"/>
    <w:rsid w:val="2F958773"/>
    <w:rsid w:val="2F990755"/>
    <w:rsid w:val="2FB2AADF"/>
    <w:rsid w:val="2FBA0022"/>
    <w:rsid w:val="2FCDD6A3"/>
    <w:rsid w:val="3005AC02"/>
    <w:rsid w:val="30745057"/>
    <w:rsid w:val="30867A55"/>
    <w:rsid w:val="309BB5AA"/>
    <w:rsid w:val="30D07788"/>
    <w:rsid w:val="30E390D6"/>
    <w:rsid w:val="3114D2D6"/>
    <w:rsid w:val="312D9FD2"/>
    <w:rsid w:val="3143FCD6"/>
    <w:rsid w:val="31576340"/>
    <w:rsid w:val="31602F6B"/>
    <w:rsid w:val="317E1EC2"/>
    <w:rsid w:val="318877E1"/>
    <w:rsid w:val="3193C1AF"/>
    <w:rsid w:val="3197823D"/>
    <w:rsid w:val="31A41F74"/>
    <w:rsid w:val="31ADD914"/>
    <w:rsid w:val="31BADC0A"/>
    <w:rsid w:val="31BC4FAC"/>
    <w:rsid w:val="31C31956"/>
    <w:rsid w:val="31CD935F"/>
    <w:rsid w:val="31DB0340"/>
    <w:rsid w:val="31E407CD"/>
    <w:rsid w:val="322AC6A5"/>
    <w:rsid w:val="3243BC99"/>
    <w:rsid w:val="32634C4F"/>
    <w:rsid w:val="32A0F6A8"/>
    <w:rsid w:val="32B324AE"/>
    <w:rsid w:val="32C6DF1E"/>
    <w:rsid w:val="32C94AA4"/>
    <w:rsid w:val="32EE4CE4"/>
    <w:rsid w:val="32F997A4"/>
    <w:rsid w:val="32FA8266"/>
    <w:rsid w:val="33011AB5"/>
    <w:rsid w:val="331305C4"/>
    <w:rsid w:val="331655E8"/>
    <w:rsid w:val="3344C6A2"/>
    <w:rsid w:val="3371DD07"/>
    <w:rsid w:val="33A1B264"/>
    <w:rsid w:val="33A65EFD"/>
    <w:rsid w:val="33C53FE1"/>
    <w:rsid w:val="33C5EC1C"/>
    <w:rsid w:val="33D166C3"/>
    <w:rsid w:val="33EE20EF"/>
    <w:rsid w:val="33F07913"/>
    <w:rsid w:val="33F60E57"/>
    <w:rsid w:val="33FDA2AB"/>
    <w:rsid w:val="342462CF"/>
    <w:rsid w:val="343E6A07"/>
    <w:rsid w:val="343FAD2F"/>
    <w:rsid w:val="3441BB6B"/>
    <w:rsid w:val="34651D82"/>
    <w:rsid w:val="3468F74C"/>
    <w:rsid w:val="3477419E"/>
    <w:rsid w:val="347A2C6C"/>
    <w:rsid w:val="349ECB2C"/>
    <w:rsid w:val="34C94170"/>
    <w:rsid w:val="34D2471C"/>
    <w:rsid w:val="34DD8509"/>
    <w:rsid w:val="34F79A38"/>
    <w:rsid w:val="35000863"/>
    <w:rsid w:val="3501A7B6"/>
    <w:rsid w:val="353B3077"/>
    <w:rsid w:val="3549B6B6"/>
    <w:rsid w:val="354EE885"/>
    <w:rsid w:val="3557D758"/>
    <w:rsid w:val="35637CD4"/>
    <w:rsid w:val="356D3E35"/>
    <w:rsid w:val="3577F883"/>
    <w:rsid w:val="358A3C73"/>
    <w:rsid w:val="3599E3CC"/>
    <w:rsid w:val="359B5912"/>
    <w:rsid w:val="359E7EC4"/>
    <w:rsid w:val="35AC282C"/>
    <w:rsid w:val="35B0D504"/>
    <w:rsid w:val="35C3101F"/>
    <w:rsid w:val="35C6743A"/>
    <w:rsid w:val="35C69CAA"/>
    <w:rsid w:val="35D741F5"/>
    <w:rsid w:val="35F6CF53"/>
    <w:rsid w:val="36114685"/>
    <w:rsid w:val="361E1510"/>
    <w:rsid w:val="366435EA"/>
    <w:rsid w:val="367E2905"/>
    <w:rsid w:val="3685F357"/>
    <w:rsid w:val="368E5C40"/>
    <w:rsid w:val="36A88F71"/>
    <w:rsid w:val="36BF1868"/>
    <w:rsid w:val="36C4E01B"/>
    <w:rsid w:val="36F85893"/>
    <w:rsid w:val="370E6192"/>
    <w:rsid w:val="3719819B"/>
    <w:rsid w:val="373026A2"/>
    <w:rsid w:val="3740E17D"/>
    <w:rsid w:val="374B4DA8"/>
    <w:rsid w:val="3752CCAD"/>
    <w:rsid w:val="37635FD7"/>
    <w:rsid w:val="376DBFE3"/>
    <w:rsid w:val="3779BC0D"/>
    <w:rsid w:val="37BA4C35"/>
    <w:rsid w:val="37BF94CD"/>
    <w:rsid w:val="37D34855"/>
    <w:rsid w:val="37E9506C"/>
    <w:rsid w:val="37EAC00C"/>
    <w:rsid w:val="37FA85A6"/>
    <w:rsid w:val="37FB14B9"/>
    <w:rsid w:val="381EBED9"/>
    <w:rsid w:val="38341576"/>
    <w:rsid w:val="3858F05F"/>
    <w:rsid w:val="3863F119"/>
    <w:rsid w:val="387457C2"/>
    <w:rsid w:val="388618B8"/>
    <w:rsid w:val="38A143BE"/>
    <w:rsid w:val="38F52279"/>
    <w:rsid w:val="39156AB1"/>
    <w:rsid w:val="391F5A7E"/>
    <w:rsid w:val="39256C01"/>
    <w:rsid w:val="392E6BE2"/>
    <w:rsid w:val="39675D38"/>
    <w:rsid w:val="3969F59A"/>
    <w:rsid w:val="39829ABC"/>
    <w:rsid w:val="398FEFCB"/>
    <w:rsid w:val="399442A0"/>
    <w:rsid w:val="39970390"/>
    <w:rsid w:val="39BDD86C"/>
    <w:rsid w:val="3A00C22B"/>
    <w:rsid w:val="3A0C8A4A"/>
    <w:rsid w:val="3A10B5A9"/>
    <w:rsid w:val="3A4D837A"/>
    <w:rsid w:val="3A52D1B2"/>
    <w:rsid w:val="3A605B6E"/>
    <w:rsid w:val="3A68BFC0"/>
    <w:rsid w:val="3A6CAEA9"/>
    <w:rsid w:val="3A6E9CA5"/>
    <w:rsid w:val="3A7D3AA3"/>
    <w:rsid w:val="3AA13C99"/>
    <w:rsid w:val="3ADC15AF"/>
    <w:rsid w:val="3AED82BC"/>
    <w:rsid w:val="3AFB01CA"/>
    <w:rsid w:val="3B059991"/>
    <w:rsid w:val="3B0A60DF"/>
    <w:rsid w:val="3B143342"/>
    <w:rsid w:val="3B1B57F0"/>
    <w:rsid w:val="3B43E20B"/>
    <w:rsid w:val="3B46E00C"/>
    <w:rsid w:val="3B53E7E6"/>
    <w:rsid w:val="3B816EBD"/>
    <w:rsid w:val="3B90CDA4"/>
    <w:rsid w:val="3BA900EC"/>
    <w:rsid w:val="3BD7E297"/>
    <w:rsid w:val="3BEE69E2"/>
    <w:rsid w:val="3C039023"/>
    <w:rsid w:val="3C125ED4"/>
    <w:rsid w:val="3C1C978D"/>
    <w:rsid w:val="3C1EC973"/>
    <w:rsid w:val="3C3AE065"/>
    <w:rsid w:val="3C47E023"/>
    <w:rsid w:val="3C52D979"/>
    <w:rsid w:val="3C6F7706"/>
    <w:rsid w:val="3C78E3FD"/>
    <w:rsid w:val="3CAFE2F4"/>
    <w:rsid w:val="3CBC3177"/>
    <w:rsid w:val="3CBCFD66"/>
    <w:rsid w:val="3CCA6623"/>
    <w:rsid w:val="3CE3A5EB"/>
    <w:rsid w:val="3CE7C6A6"/>
    <w:rsid w:val="3CF2E1DD"/>
    <w:rsid w:val="3D111E37"/>
    <w:rsid w:val="3D1C605F"/>
    <w:rsid w:val="3D53A5CC"/>
    <w:rsid w:val="3D573DE7"/>
    <w:rsid w:val="3D5AE838"/>
    <w:rsid w:val="3D5D4432"/>
    <w:rsid w:val="3D724049"/>
    <w:rsid w:val="3D7A5B04"/>
    <w:rsid w:val="3D82E7E5"/>
    <w:rsid w:val="3D844E49"/>
    <w:rsid w:val="3D8A4EF5"/>
    <w:rsid w:val="3D9E7C98"/>
    <w:rsid w:val="3D9FA076"/>
    <w:rsid w:val="3DCBEC2D"/>
    <w:rsid w:val="3DD35455"/>
    <w:rsid w:val="3DDAB879"/>
    <w:rsid w:val="3DF68A0B"/>
    <w:rsid w:val="3E06F2FB"/>
    <w:rsid w:val="3E1D3E30"/>
    <w:rsid w:val="3E1EF00F"/>
    <w:rsid w:val="3E22E415"/>
    <w:rsid w:val="3E64E70C"/>
    <w:rsid w:val="3E675CC8"/>
    <w:rsid w:val="3E677174"/>
    <w:rsid w:val="3E6BDD75"/>
    <w:rsid w:val="3E70AA9A"/>
    <w:rsid w:val="3E740431"/>
    <w:rsid w:val="3EAFED34"/>
    <w:rsid w:val="3EAFFFBB"/>
    <w:rsid w:val="3ED75802"/>
    <w:rsid w:val="3EDD6364"/>
    <w:rsid w:val="3EE7D1C5"/>
    <w:rsid w:val="3EEA4733"/>
    <w:rsid w:val="3EF179C4"/>
    <w:rsid w:val="3F201EAA"/>
    <w:rsid w:val="3F293180"/>
    <w:rsid w:val="3F2A7560"/>
    <w:rsid w:val="3F65FA41"/>
    <w:rsid w:val="3F921520"/>
    <w:rsid w:val="3FA4E65B"/>
    <w:rsid w:val="3FC1935A"/>
    <w:rsid w:val="3FC3795C"/>
    <w:rsid w:val="3FDE472C"/>
    <w:rsid w:val="400DC35C"/>
    <w:rsid w:val="402878C3"/>
    <w:rsid w:val="402BB19E"/>
    <w:rsid w:val="40635C06"/>
    <w:rsid w:val="406ADF82"/>
    <w:rsid w:val="4079FAAD"/>
    <w:rsid w:val="408EBB51"/>
    <w:rsid w:val="409CC87F"/>
    <w:rsid w:val="40AEC5A3"/>
    <w:rsid w:val="40BB09D6"/>
    <w:rsid w:val="40BC5F45"/>
    <w:rsid w:val="40C0A127"/>
    <w:rsid w:val="40CDCB68"/>
    <w:rsid w:val="40E35DB6"/>
    <w:rsid w:val="40F169EB"/>
    <w:rsid w:val="410D1CC0"/>
    <w:rsid w:val="4139CD7C"/>
    <w:rsid w:val="413C7C8F"/>
    <w:rsid w:val="41512AFD"/>
    <w:rsid w:val="415CC914"/>
    <w:rsid w:val="415F8DF4"/>
    <w:rsid w:val="4161FC59"/>
    <w:rsid w:val="41756459"/>
    <w:rsid w:val="41850639"/>
    <w:rsid w:val="41953373"/>
    <w:rsid w:val="41973744"/>
    <w:rsid w:val="419D5E3F"/>
    <w:rsid w:val="41AA1BF4"/>
    <w:rsid w:val="41BB2173"/>
    <w:rsid w:val="421D14EA"/>
    <w:rsid w:val="421EA140"/>
    <w:rsid w:val="4243FD5C"/>
    <w:rsid w:val="425F44D1"/>
    <w:rsid w:val="428269D0"/>
    <w:rsid w:val="42A6DE5B"/>
    <w:rsid w:val="42BE98BC"/>
    <w:rsid w:val="42F81EEC"/>
    <w:rsid w:val="4310A2BA"/>
    <w:rsid w:val="432D9BE0"/>
    <w:rsid w:val="433033B9"/>
    <w:rsid w:val="433A7555"/>
    <w:rsid w:val="4354B01C"/>
    <w:rsid w:val="4357F6FA"/>
    <w:rsid w:val="4397EF54"/>
    <w:rsid w:val="439914DA"/>
    <w:rsid w:val="43EE54CD"/>
    <w:rsid w:val="44654933"/>
    <w:rsid w:val="44980753"/>
    <w:rsid w:val="449A22E3"/>
    <w:rsid w:val="44B1452A"/>
    <w:rsid w:val="44B1E77D"/>
    <w:rsid w:val="44B2E15D"/>
    <w:rsid w:val="44F82DC0"/>
    <w:rsid w:val="4516D1E6"/>
    <w:rsid w:val="451A9BF9"/>
    <w:rsid w:val="451DA093"/>
    <w:rsid w:val="452A99A2"/>
    <w:rsid w:val="4532C7A7"/>
    <w:rsid w:val="45339BB4"/>
    <w:rsid w:val="457CCFDC"/>
    <w:rsid w:val="45877F4D"/>
    <w:rsid w:val="45B3F6BF"/>
    <w:rsid w:val="45D4094B"/>
    <w:rsid w:val="45E1DBDA"/>
    <w:rsid w:val="45EA94BA"/>
    <w:rsid w:val="45EE14C4"/>
    <w:rsid w:val="45F1E1E3"/>
    <w:rsid w:val="460D8243"/>
    <w:rsid w:val="46236DE6"/>
    <w:rsid w:val="4631CC06"/>
    <w:rsid w:val="4636858D"/>
    <w:rsid w:val="464DC4F2"/>
    <w:rsid w:val="46506DC0"/>
    <w:rsid w:val="46607172"/>
    <w:rsid w:val="467FD568"/>
    <w:rsid w:val="4680B000"/>
    <w:rsid w:val="46832321"/>
    <w:rsid w:val="46ACE767"/>
    <w:rsid w:val="46BBE098"/>
    <w:rsid w:val="46BE37A0"/>
    <w:rsid w:val="46C128C2"/>
    <w:rsid w:val="46C35AD2"/>
    <w:rsid w:val="46E8FADB"/>
    <w:rsid w:val="46F3057F"/>
    <w:rsid w:val="46F48E8C"/>
    <w:rsid w:val="46FD6F56"/>
    <w:rsid w:val="4706CD3B"/>
    <w:rsid w:val="470955B1"/>
    <w:rsid w:val="471912E0"/>
    <w:rsid w:val="473B66B4"/>
    <w:rsid w:val="47433B0C"/>
    <w:rsid w:val="474F5A97"/>
    <w:rsid w:val="475D78AE"/>
    <w:rsid w:val="47825B6A"/>
    <w:rsid w:val="4782E4AD"/>
    <w:rsid w:val="47931D57"/>
    <w:rsid w:val="47A0BC98"/>
    <w:rsid w:val="47B9D55B"/>
    <w:rsid w:val="47CA116F"/>
    <w:rsid w:val="47D713E0"/>
    <w:rsid w:val="47EB86F8"/>
    <w:rsid w:val="47EFA922"/>
    <w:rsid w:val="47F60B9F"/>
    <w:rsid w:val="48273CEA"/>
    <w:rsid w:val="483FAD53"/>
    <w:rsid w:val="484CBDBF"/>
    <w:rsid w:val="48597651"/>
    <w:rsid w:val="486170FD"/>
    <w:rsid w:val="48675DB9"/>
    <w:rsid w:val="48BECF86"/>
    <w:rsid w:val="48F728A5"/>
    <w:rsid w:val="492C3C03"/>
    <w:rsid w:val="492D9343"/>
    <w:rsid w:val="495345BE"/>
    <w:rsid w:val="495E0D3A"/>
    <w:rsid w:val="49602B5F"/>
    <w:rsid w:val="496E2546"/>
    <w:rsid w:val="4974BEC7"/>
    <w:rsid w:val="49813133"/>
    <w:rsid w:val="498B35CC"/>
    <w:rsid w:val="4991B8E6"/>
    <w:rsid w:val="499B85E7"/>
    <w:rsid w:val="49B4AA8A"/>
    <w:rsid w:val="49B9CFA8"/>
    <w:rsid w:val="49D9E936"/>
    <w:rsid w:val="49E05548"/>
    <w:rsid w:val="49ED2167"/>
    <w:rsid w:val="49FE978C"/>
    <w:rsid w:val="4A23D37B"/>
    <w:rsid w:val="4A2CAAA6"/>
    <w:rsid w:val="4A472088"/>
    <w:rsid w:val="4A505D14"/>
    <w:rsid w:val="4A597CFD"/>
    <w:rsid w:val="4A6B5F55"/>
    <w:rsid w:val="4A82F039"/>
    <w:rsid w:val="4AAAE235"/>
    <w:rsid w:val="4AB453FC"/>
    <w:rsid w:val="4AC6D956"/>
    <w:rsid w:val="4ACA9CD0"/>
    <w:rsid w:val="4AD46BB3"/>
    <w:rsid w:val="4AD76841"/>
    <w:rsid w:val="4ADC4DBF"/>
    <w:rsid w:val="4B11ACD1"/>
    <w:rsid w:val="4B1D6999"/>
    <w:rsid w:val="4B4A9C2A"/>
    <w:rsid w:val="4B4BFC53"/>
    <w:rsid w:val="4B5DE5AA"/>
    <w:rsid w:val="4B89CE14"/>
    <w:rsid w:val="4B960822"/>
    <w:rsid w:val="4B99F56A"/>
    <w:rsid w:val="4BB0CB39"/>
    <w:rsid w:val="4BCD4E42"/>
    <w:rsid w:val="4C18B169"/>
    <w:rsid w:val="4C203721"/>
    <w:rsid w:val="4C33BA54"/>
    <w:rsid w:val="4C3D3F52"/>
    <w:rsid w:val="4C3E82AF"/>
    <w:rsid w:val="4C435BDC"/>
    <w:rsid w:val="4C7B2B29"/>
    <w:rsid w:val="4C7E2CDF"/>
    <w:rsid w:val="4CA23D6E"/>
    <w:rsid w:val="4CB1FB75"/>
    <w:rsid w:val="4CC1F7CE"/>
    <w:rsid w:val="4CC4DFF8"/>
    <w:rsid w:val="4CD11ECB"/>
    <w:rsid w:val="4CD3F42B"/>
    <w:rsid w:val="4CDB7840"/>
    <w:rsid w:val="4CFAB0AE"/>
    <w:rsid w:val="4D01D4A4"/>
    <w:rsid w:val="4D0B49E2"/>
    <w:rsid w:val="4D0F0C82"/>
    <w:rsid w:val="4D19ACBF"/>
    <w:rsid w:val="4D3992F5"/>
    <w:rsid w:val="4D4098E4"/>
    <w:rsid w:val="4D56A5EA"/>
    <w:rsid w:val="4D65BEAD"/>
    <w:rsid w:val="4D667F73"/>
    <w:rsid w:val="4D79661D"/>
    <w:rsid w:val="4D8853F2"/>
    <w:rsid w:val="4D89EC7A"/>
    <w:rsid w:val="4D9568E9"/>
    <w:rsid w:val="4D982B70"/>
    <w:rsid w:val="4DAE2D8D"/>
    <w:rsid w:val="4DDFF102"/>
    <w:rsid w:val="4DE29F6B"/>
    <w:rsid w:val="4DEE084D"/>
    <w:rsid w:val="4DFBF885"/>
    <w:rsid w:val="4DFE2583"/>
    <w:rsid w:val="4E279D8C"/>
    <w:rsid w:val="4E36C358"/>
    <w:rsid w:val="4E71613B"/>
    <w:rsid w:val="4E8FF940"/>
    <w:rsid w:val="4E9A3AF9"/>
    <w:rsid w:val="4EB151F3"/>
    <w:rsid w:val="4EBAF70E"/>
    <w:rsid w:val="4EBED5A1"/>
    <w:rsid w:val="4EC77C4B"/>
    <w:rsid w:val="4EE80002"/>
    <w:rsid w:val="4EFCEC3F"/>
    <w:rsid w:val="4EFFAC04"/>
    <w:rsid w:val="4F054FA1"/>
    <w:rsid w:val="4F0DDA51"/>
    <w:rsid w:val="4F330264"/>
    <w:rsid w:val="4F3EA7B6"/>
    <w:rsid w:val="4F59C827"/>
    <w:rsid w:val="4F5B304A"/>
    <w:rsid w:val="4F64D27E"/>
    <w:rsid w:val="4F8E3C7B"/>
    <w:rsid w:val="4F921F06"/>
    <w:rsid w:val="4F93079E"/>
    <w:rsid w:val="4FE17D05"/>
    <w:rsid w:val="4FE5823A"/>
    <w:rsid w:val="50000B10"/>
    <w:rsid w:val="500D93AD"/>
    <w:rsid w:val="5011D479"/>
    <w:rsid w:val="50141EA4"/>
    <w:rsid w:val="5026FEFC"/>
    <w:rsid w:val="5035654E"/>
    <w:rsid w:val="5041238F"/>
    <w:rsid w:val="5051CE70"/>
    <w:rsid w:val="5059A2C0"/>
    <w:rsid w:val="50692DF1"/>
    <w:rsid w:val="506E6F30"/>
    <w:rsid w:val="50825A3D"/>
    <w:rsid w:val="508E4E82"/>
    <w:rsid w:val="509DCD36"/>
    <w:rsid w:val="50A4EDD2"/>
    <w:rsid w:val="50B695D3"/>
    <w:rsid w:val="50C44F80"/>
    <w:rsid w:val="50CC871F"/>
    <w:rsid w:val="51011428"/>
    <w:rsid w:val="5116B916"/>
    <w:rsid w:val="5126D1C7"/>
    <w:rsid w:val="5169CAB5"/>
    <w:rsid w:val="516B2E09"/>
    <w:rsid w:val="516B59EE"/>
    <w:rsid w:val="51B713A7"/>
    <w:rsid w:val="51DAE362"/>
    <w:rsid w:val="51EC3EE6"/>
    <w:rsid w:val="5204BA7A"/>
    <w:rsid w:val="522E4605"/>
    <w:rsid w:val="5258F20C"/>
    <w:rsid w:val="52612819"/>
    <w:rsid w:val="528150B7"/>
    <w:rsid w:val="528FECB8"/>
    <w:rsid w:val="5292861D"/>
    <w:rsid w:val="52A631F6"/>
    <w:rsid w:val="52BF4DBD"/>
    <w:rsid w:val="52C35306"/>
    <w:rsid w:val="52CC2032"/>
    <w:rsid w:val="52EE1859"/>
    <w:rsid w:val="52EE84E3"/>
    <w:rsid w:val="5305116C"/>
    <w:rsid w:val="5319E74A"/>
    <w:rsid w:val="5324D5A9"/>
    <w:rsid w:val="532E8E3F"/>
    <w:rsid w:val="53318903"/>
    <w:rsid w:val="53408541"/>
    <w:rsid w:val="534598F0"/>
    <w:rsid w:val="5364F20D"/>
    <w:rsid w:val="538B471C"/>
    <w:rsid w:val="53A0C8EF"/>
    <w:rsid w:val="53B65294"/>
    <w:rsid w:val="53DC2BEF"/>
    <w:rsid w:val="53DDE0E4"/>
    <w:rsid w:val="53F1EA84"/>
    <w:rsid w:val="53F4994D"/>
    <w:rsid w:val="542B6BAF"/>
    <w:rsid w:val="543A6A75"/>
    <w:rsid w:val="544FD020"/>
    <w:rsid w:val="5468B48E"/>
    <w:rsid w:val="54731B69"/>
    <w:rsid w:val="54833DB1"/>
    <w:rsid w:val="5484E032"/>
    <w:rsid w:val="549777CD"/>
    <w:rsid w:val="54B265C2"/>
    <w:rsid w:val="54B29A49"/>
    <w:rsid w:val="54B67093"/>
    <w:rsid w:val="54C5D781"/>
    <w:rsid w:val="54D347CF"/>
    <w:rsid w:val="55174D64"/>
    <w:rsid w:val="5525238E"/>
    <w:rsid w:val="553AAAE4"/>
    <w:rsid w:val="55418131"/>
    <w:rsid w:val="5545AAE9"/>
    <w:rsid w:val="554DD4C6"/>
    <w:rsid w:val="55502FDC"/>
    <w:rsid w:val="5551D01B"/>
    <w:rsid w:val="555CFCFE"/>
    <w:rsid w:val="55766B17"/>
    <w:rsid w:val="5581DB97"/>
    <w:rsid w:val="55A49BE9"/>
    <w:rsid w:val="55D1AECC"/>
    <w:rsid w:val="55DCB896"/>
    <w:rsid w:val="55DD48FC"/>
    <w:rsid w:val="56279C63"/>
    <w:rsid w:val="5652AA57"/>
    <w:rsid w:val="565A2B53"/>
    <w:rsid w:val="565A9D4C"/>
    <w:rsid w:val="565DBF65"/>
    <w:rsid w:val="5661DC20"/>
    <w:rsid w:val="56837CDA"/>
    <w:rsid w:val="568CC6D9"/>
    <w:rsid w:val="56941571"/>
    <w:rsid w:val="56945D72"/>
    <w:rsid w:val="56A88DC8"/>
    <w:rsid w:val="56BE627A"/>
    <w:rsid w:val="56C2EAC4"/>
    <w:rsid w:val="56E118D9"/>
    <w:rsid w:val="56F9D200"/>
    <w:rsid w:val="570782FB"/>
    <w:rsid w:val="57094970"/>
    <w:rsid w:val="570CF175"/>
    <w:rsid w:val="5712D0D5"/>
    <w:rsid w:val="572598C8"/>
    <w:rsid w:val="5728FB4F"/>
    <w:rsid w:val="574A6090"/>
    <w:rsid w:val="5751033F"/>
    <w:rsid w:val="57A72035"/>
    <w:rsid w:val="57AAB13E"/>
    <w:rsid w:val="57BAE278"/>
    <w:rsid w:val="57BC45DD"/>
    <w:rsid w:val="5810FAC8"/>
    <w:rsid w:val="5824EED6"/>
    <w:rsid w:val="5828973A"/>
    <w:rsid w:val="5829A889"/>
    <w:rsid w:val="583A4CFA"/>
    <w:rsid w:val="58429D16"/>
    <w:rsid w:val="5880C112"/>
    <w:rsid w:val="5889F198"/>
    <w:rsid w:val="5894C2B9"/>
    <w:rsid w:val="58B58504"/>
    <w:rsid w:val="58BA1B53"/>
    <w:rsid w:val="58C41945"/>
    <w:rsid w:val="58D92E70"/>
    <w:rsid w:val="58FA6B3F"/>
    <w:rsid w:val="58FC3068"/>
    <w:rsid w:val="590B02C7"/>
    <w:rsid w:val="590E92CC"/>
    <w:rsid w:val="591EB503"/>
    <w:rsid w:val="5922EFAB"/>
    <w:rsid w:val="593911D2"/>
    <w:rsid w:val="5942154C"/>
    <w:rsid w:val="59546181"/>
    <w:rsid w:val="5957FC04"/>
    <w:rsid w:val="59640542"/>
    <w:rsid w:val="596724BA"/>
    <w:rsid w:val="598F50F0"/>
    <w:rsid w:val="599A26F0"/>
    <w:rsid w:val="59B2BA6F"/>
    <w:rsid w:val="59CEB4BE"/>
    <w:rsid w:val="59E025CD"/>
    <w:rsid w:val="5A429C9D"/>
    <w:rsid w:val="5A5AF420"/>
    <w:rsid w:val="5A627D7F"/>
    <w:rsid w:val="5A64DB9D"/>
    <w:rsid w:val="5A6F29FB"/>
    <w:rsid w:val="5A728BD8"/>
    <w:rsid w:val="5A8244B3"/>
    <w:rsid w:val="5A9470B1"/>
    <w:rsid w:val="5A999DE6"/>
    <w:rsid w:val="5AB38708"/>
    <w:rsid w:val="5AC6BE0A"/>
    <w:rsid w:val="5AC903E0"/>
    <w:rsid w:val="5AEDFD60"/>
    <w:rsid w:val="5AF17BC7"/>
    <w:rsid w:val="5B1CE888"/>
    <w:rsid w:val="5B20BEA5"/>
    <w:rsid w:val="5B21F97F"/>
    <w:rsid w:val="5B2E5BE6"/>
    <w:rsid w:val="5B5245F2"/>
    <w:rsid w:val="5B5E31E6"/>
    <w:rsid w:val="5B72F7B8"/>
    <w:rsid w:val="5B7DF652"/>
    <w:rsid w:val="5B8C1900"/>
    <w:rsid w:val="5B95CFC3"/>
    <w:rsid w:val="5B9B9CBB"/>
    <w:rsid w:val="5BA28114"/>
    <w:rsid w:val="5BB23BD8"/>
    <w:rsid w:val="5BD23BC1"/>
    <w:rsid w:val="5BDD13F9"/>
    <w:rsid w:val="5C0A5E6B"/>
    <w:rsid w:val="5C35CB10"/>
    <w:rsid w:val="5C414764"/>
    <w:rsid w:val="5C44BFCC"/>
    <w:rsid w:val="5C4B57FF"/>
    <w:rsid w:val="5C4C7DA3"/>
    <w:rsid w:val="5C4DCD86"/>
    <w:rsid w:val="5C773778"/>
    <w:rsid w:val="5C7C0AD8"/>
    <w:rsid w:val="5C93C3FF"/>
    <w:rsid w:val="5CA7101F"/>
    <w:rsid w:val="5CA960FB"/>
    <w:rsid w:val="5CBADD96"/>
    <w:rsid w:val="5CDE322F"/>
    <w:rsid w:val="5CF1BC39"/>
    <w:rsid w:val="5D01BB5F"/>
    <w:rsid w:val="5D051793"/>
    <w:rsid w:val="5D4394F7"/>
    <w:rsid w:val="5D5C912B"/>
    <w:rsid w:val="5D6766E9"/>
    <w:rsid w:val="5D84AF8D"/>
    <w:rsid w:val="5D8893B3"/>
    <w:rsid w:val="5DA9CE2B"/>
    <w:rsid w:val="5DAFBA81"/>
    <w:rsid w:val="5DF161B5"/>
    <w:rsid w:val="5E09D6B1"/>
    <w:rsid w:val="5E0A7BC5"/>
    <w:rsid w:val="5E235AB6"/>
    <w:rsid w:val="5E2CE087"/>
    <w:rsid w:val="5E4A1B42"/>
    <w:rsid w:val="5E532ECC"/>
    <w:rsid w:val="5E7F9C2B"/>
    <w:rsid w:val="5E8CF4AD"/>
    <w:rsid w:val="5E90ED25"/>
    <w:rsid w:val="5EC3C566"/>
    <w:rsid w:val="5EC3D48C"/>
    <w:rsid w:val="5EDBEA9B"/>
    <w:rsid w:val="5EF12813"/>
    <w:rsid w:val="5F005A33"/>
    <w:rsid w:val="5F25E7CE"/>
    <w:rsid w:val="5F3FD317"/>
    <w:rsid w:val="5F45F08B"/>
    <w:rsid w:val="5F585529"/>
    <w:rsid w:val="5F7F2A4B"/>
    <w:rsid w:val="5F8D5022"/>
    <w:rsid w:val="5F93FBDE"/>
    <w:rsid w:val="5F9E6492"/>
    <w:rsid w:val="5FA09128"/>
    <w:rsid w:val="5FCCEFC1"/>
    <w:rsid w:val="5FD06832"/>
    <w:rsid w:val="5FD08276"/>
    <w:rsid w:val="5FDC2BBB"/>
    <w:rsid w:val="5FF4B76E"/>
    <w:rsid w:val="60291B43"/>
    <w:rsid w:val="60489FFE"/>
    <w:rsid w:val="604CAE2C"/>
    <w:rsid w:val="6053490A"/>
    <w:rsid w:val="60619B82"/>
    <w:rsid w:val="6083CBC5"/>
    <w:rsid w:val="60A50D19"/>
    <w:rsid w:val="60B31D9B"/>
    <w:rsid w:val="60D33EE2"/>
    <w:rsid w:val="60F20F9A"/>
    <w:rsid w:val="60FE3809"/>
    <w:rsid w:val="61081ECF"/>
    <w:rsid w:val="6114DA7B"/>
    <w:rsid w:val="6149F8E1"/>
    <w:rsid w:val="6158BC93"/>
    <w:rsid w:val="615C81E1"/>
    <w:rsid w:val="61702637"/>
    <w:rsid w:val="6171E4F9"/>
    <w:rsid w:val="61741CF1"/>
    <w:rsid w:val="6174D9F5"/>
    <w:rsid w:val="61955378"/>
    <w:rsid w:val="6196E842"/>
    <w:rsid w:val="619EC377"/>
    <w:rsid w:val="61C867F5"/>
    <w:rsid w:val="61C93285"/>
    <w:rsid w:val="61E7D4E7"/>
    <w:rsid w:val="61F53874"/>
    <w:rsid w:val="6201C26B"/>
    <w:rsid w:val="6203BEF9"/>
    <w:rsid w:val="62106C53"/>
    <w:rsid w:val="62293B38"/>
    <w:rsid w:val="622BD031"/>
    <w:rsid w:val="6244716E"/>
    <w:rsid w:val="624FB619"/>
    <w:rsid w:val="6265413E"/>
    <w:rsid w:val="6273B74C"/>
    <w:rsid w:val="627B7705"/>
    <w:rsid w:val="628A4217"/>
    <w:rsid w:val="628D4D54"/>
    <w:rsid w:val="62A0BD35"/>
    <w:rsid w:val="62AA60C9"/>
    <w:rsid w:val="62D14B77"/>
    <w:rsid w:val="62E6C343"/>
    <w:rsid w:val="62FE69A1"/>
    <w:rsid w:val="632D98B1"/>
    <w:rsid w:val="633E9572"/>
    <w:rsid w:val="63787E16"/>
    <w:rsid w:val="6384C2F5"/>
    <w:rsid w:val="6386F571"/>
    <w:rsid w:val="63BF56A9"/>
    <w:rsid w:val="63C503EB"/>
    <w:rsid w:val="63C6401E"/>
    <w:rsid w:val="63CFD551"/>
    <w:rsid w:val="63D6F026"/>
    <w:rsid w:val="63DB96AB"/>
    <w:rsid w:val="642BD544"/>
    <w:rsid w:val="64447E6C"/>
    <w:rsid w:val="646BC997"/>
    <w:rsid w:val="64804D17"/>
    <w:rsid w:val="648C76E6"/>
    <w:rsid w:val="64DFB613"/>
    <w:rsid w:val="64E7CFDF"/>
    <w:rsid w:val="64EDE9BF"/>
    <w:rsid w:val="64F4F6ED"/>
    <w:rsid w:val="6532B943"/>
    <w:rsid w:val="653840C3"/>
    <w:rsid w:val="654586A5"/>
    <w:rsid w:val="654BF4A2"/>
    <w:rsid w:val="658F285C"/>
    <w:rsid w:val="65950E41"/>
    <w:rsid w:val="6598C18A"/>
    <w:rsid w:val="65A62165"/>
    <w:rsid w:val="65A8CB7C"/>
    <w:rsid w:val="65BADD4E"/>
    <w:rsid w:val="65BCFDBE"/>
    <w:rsid w:val="6602D86E"/>
    <w:rsid w:val="66081CB3"/>
    <w:rsid w:val="660BC093"/>
    <w:rsid w:val="66352768"/>
    <w:rsid w:val="6652512C"/>
    <w:rsid w:val="66688702"/>
    <w:rsid w:val="667EED51"/>
    <w:rsid w:val="66A0B1E6"/>
    <w:rsid w:val="66A381BF"/>
    <w:rsid w:val="66E55B28"/>
    <w:rsid w:val="67141EB7"/>
    <w:rsid w:val="673C4A04"/>
    <w:rsid w:val="673D4294"/>
    <w:rsid w:val="6742348A"/>
    <w:rsid w:val="675E7156"/>
    <w:rsid w:val="676268BB"/>
    <w:rsid w:val="6762A207"/>
    <w:rsid w:val="676E93E7"/>
    <w:rsid w:val="67873002"/>
    <w:rsid w:val="678A61D5"/>
    <w:rsid w:val="67B2DC57"/>
    <w:rsid w:val="67B5E4C8"/>
    <w:rsid w:val="67CB6157"/>
    <w:rsid w:val="67F9C25B"/>
    <w:rsid w:val="67F9D945"/>
    <w:rsid w:val="67FF99A1"/>
    <w:rsid w:val="680E2C70"/>
    <w:rsid w:val="6832A19E"/>
    <w:rsid w:val="68422A33"/>
    <w:rsid w:val="684E42C4"/>
    <w:rsid w:val="68527BBF"/>
    <w:rsid w:val="686ECDA6"/>
    <w:rsid w:val="68818C99"/>
    <w:rsid w:val="68A874D9"/>
    <w:rsid w:val="68E3D1E7"/>
    <w:rsid w:val="693F2964"/>
    <w:rsid w:val="6953C8B1"/>
    <w:rsid w:val="695B823B"/>
    <w:rsid w:val="695E8411"/>
    <w:rsid w:val="6962D868"/>
    <w:rsid w:val="6987AC84"/>
    <w:rsid w:val="69C47CFD"/>
    <w:rsid w:val="69CF1923"/>
    <w:rsid w:val="69EEA8F0"/>
    <w:rsid w:val="69FA1C11"/>
    <w:rsid w:val="6A2A2046"/>
    <w:rsid w:val="6A38442B"/>
    <w:rsid w:val="6A5FB0D0"/>
    <w:rsid w:val="6A62A76B"/>
    <w:rsid w:val="6A86F8AA"/>
    <w:rsid w:val="6A9F73D5"/>
    <w:rsid w:val="6AA15CB8"/>
    <w:rsid w:val="6AA9B119"/>
    <w:rsid w:val="6AABB20A"/>
    <w:rsid w:val="6AB67D62"/>
    <w:rsid w:val="6AECA549"/>
    <w:rsid w:val="6B241FC9"/>
    <w:rsid w:val="6B449283"/>
    <w:rsid w:val="6B48ABAE"/>
    <w:rsid w:val="6B4E6A24"/>
    <w:rsid w:val="6B5085EE"/>
    <w:rsid w:val="6B60C5A6"/>
    <w:rsid w:val="6B6BD1D7"/>
    <w:rsid w:val="6B7B1AAF"/>
    <w:rsid w:val="6B8CE7FB"/>
    <w:rsid w:val="6B8E2B29"/>
    <w:rsid w:val="6B93948F"/>
    <w:rsid w:val="6B9BCA4A"/>
    <w:rsid w:val="6BB89237"/>
    <w:rsid w:val="6BC18E99"/>
    <w:rsid w:val="6BD8FA61"/>
    <w:rsid w:val="6BED7B4D"/>
    <w:rsid w:val="6BEFC6C9"/>
    <w:rsid w:val="6BF2F04F"/>
    <w:rsid w:val="6C0625EF"/>
    <w:rsid w:val="6C13AB68"/>
    <w:rsid w:val="6C311041"/>
    <w:rsid w:val="6C444E11"/>
    <w:rsid w:val="6C4FCE5A"/>
    <w:rsid w:val="6C57AD7C"/>
    <w:rsid w:val="6C5C7A52"/>
    <w:rsid w:val="6C81443B"/>
    <w:rsid w:val="6C8CD778"/>
    <w:rsid w:val="6CD5CF66"/>
    <w:rsid w:val="6CE20EC5"/>
    <w:rsid w:val="6CE97BBB"/>
    <w:rsid w:val="6CF7E1C8"/>
    <w:rsid w:val="6D1D3F39"/>
    <w:rsid w:val="6D1DE917"/>
    <w:rsid w:val="6D2B99A1"/>
    <w:rsid w:val="6D4E88CD"/>
    <w:rsid w:val="6D50F84D"/>
    <w:rsid w:val="6D6BC6A1"/>
    <w:rsid w:val="6D6D5F88"/>
    <w:rsid w:val="6D92A093"/>
    <w:rsid w:val="6DAEEE56"/>
    <w:rsid w:val="6DE8B780"/>
    <w:rsid w:val="6E2070C7"/>
    <w:rsid w:val="6E390FDE"/>
    <w:rsid w:val="6E394A09"/>
    <w:rsid w:val="6E3CFEC2"/>
    <w:rsid w:val="6E715E55"/>
    <w:rsid w:val="6E79B4BB"/>
    <w:rsid w:val="6E90146A"/>
    <w:rsid w:val="6EA16AB4"/>
    <w:rsid w:val="6EB32D12"/>
    <w:rsid w:val="6EBA92AC"/>
    <w:rsid w:val="6EC69639"/>
    <w:rsid w:val="6F5287F3"/>
    <w:rsid w:val="6F6ADD7A"/>
    <w:rsid w:val="6F73A990"/>
    <w:rsid w:val="6F74C308"/>
    <w:rsid w:val="6F7919AA"/>
    <w:rsid w:val="6FAC38F6"/>
    <w:rsid w:val="6FC0C91C"/>
    <w:rsid w:val="6FFBD73C"/>
    <w:rsid w:val="7008C45B"/>
    <w:rsid w:val="700B1DDC"/>
    <w:rsid w:val="70165150"/>
    <w:rsid w:val="70198E59"/>
    <w:rsid w:val="70337054"/>
    <w:rsid w:val="706347A3"/>
    <w:rsid w:val="7078A2FC"/>
    <w:rsid w:val="7090C70A"/>
    <w:rsid w:val="70BF1E1C"/>
    <w:rsid w:val="70C51436"/>
    <w:rsid w:val="70CD42E6"/>
    <w:rsid w:val="70D79A47"/>
    <w:rsid w:val="70DEF42C"/>
    <w:rsid w:val="70DFA487"/>
    <w:rsid w:val="70FD7475"/>
    <w:rsid w:val="7108B6F7"/>
    <w:rsid w:val="71121761"/>
    <w:rsid w:val="712DDFD5"/>
    <w:rsid w:val="715EA22A"/>
    <w:rsid w:val="7160ED80"/>
    <w:rsid w:val="717E524D"/>
    <w:rsid w:val="71B34615"/>
    <w:rsid w:val="71B9B835"/>
    <w:rsid w:val="71DFE13A"/>
    <w:rsid w:val="720DF70F"/>
    <w:rsid w:val="724B3D04"/>
    <w:rsid w:val="72A24BCE"/>
    <w:rsid w:val="72A5E8FF"/>
    <w:rsid w:val="72BDAE9E"/>
    <w:rsid w:val="72C186B4"/>
    <w:rsid w:val="72CE6A58"/>
    <w:rsid w:val="72D659E9"/>
    <w:rsid w:val="72D8E189"/>
    <w:rsid w:val="72E9D880"/>
    <w:rsid w:val="73082154"/>
    <w:rsid w:val="7321923E"/>
    <w:rsid w:val="733526A3"/>
    <w:rsid w:val="7352F6AB"/>
    <w:rsid w:val="735ED93C"/>
    <w:rsid w:val="738674EA"/>
    <w:rsid w:val="738FC9C8"/>
    <w:rsid w:val="73B008F5"/>
    <w:rsid w:val="73CF0A72"/>
    <w:rsid w:val="73DC3676"/>
    <w:rsid w:val="73FAEDDA"/>
    <w:rsid w:val="74158D73"/>
    <w:rsid w:val="7429E0F9"/>
    <w:rsid w:val="7449490E"/>
    <w:rsid w:val="744D4C24"/>
    <w:rsid w:val="746795DC"/>
    <w:rsid w:val="74771BCD"/>
    <w:rsid w:val="747E9A0F"/>
    <w:rsid w:val="748BAA03"/>
    <w:rsid w:val="749301B6"/>
    <w:rsid w:val="749B5D98"/>
    <w:rsid w:val="74C5A2FE"/>
    <w:rsid w:val="74D60422"/>
    <w:rsid w:val="74DD9613"/>
    <w:rsid w:val="74ED2E09"/>
    <w:rsid w:val="753E0C3B"/>
    <w:rsid w:val="75711AB1"/>
    <w:rsid w:val="75DB5930"/>
    <w:rsid w:val="760284A6"/>
    <w:rsid w:val="7605BD50"/>
    <w:rsid w:val="760B4D59"/>
    <w:rsid w:val="76107FC9"/>
    <w:rsid w:val="7619A9AD"/>
    <w:rsid w:val="761A4F62"/>
    <w:rsid w:val="764070EF"/>
    <w:rsid w:val="764C3F21"/>
    <w:rsid w:val="76562379"/>
    <w:rsid w:val="765E28D0"/>
    <w:rsid w:val="767E289D"/>
    <w:rsid w:val="76870D9D"/>
    <w:rsid w:val="768A1BEB"/>
    <w:rsid w:val="7694A602"/>
    <w:rsid w:val="769D6DFD"/>
    <w:rsid w:val="769E61C2"/>
    <w:rsid w:val="76ADC2A1"/>
    <w:rsid w:val="76E1F253"/>
    <w:rsid w:val="76FA6779"/>
    <w:rsid w:val="771831E9"/>
    <w:rsid w:val="773624F9"/>
    <w:rsid w:val="774C6A5F"/>
    <w:rsid w:val="7781333F"/>
    <w:rsid w:val="77859471"/>
    <w:rsid w:val="77BE7A97"/>
    <w:rsid w:val="77C22D69"/>
    <w:rsid w:val="77F1F3DA"/>
    <w:rsid w:val="783907D0"/>
    <w:rsid w:val="783B9CF8"/>
    <w:rsid w:val="783E5EED"/>
    <w:rsid w:val="784B310A"/>
    <w:rsid w:val="78512A83"/>
    <w:rsid w:val="78597CED"/>
    <w:rsid w:val="788386CB"/>
    <w:rsid w:val="78850485"/>
    <w:rsid w:val="78D02787"/>
    <w:rsid w:val="78E1E42A"/>
    <w:rsid w:val="79048D43"/>
    <w:rsid w:val="7914AF99"/>
    <w:rsid w:val="7925E846"/>
    <w:rsid w:val="7925E959"/>
    <w:rsid w:val="79567E7C"/>
    <w:rsid w:val="7960261C"/>
    <w:rsid w:val="79721DEA"/>
    <w:rsid w:val="798E3E17"/>
    <w:rsid w:val="7993D204"/>
    <w:rsid w:val="799784ED"/>
    <w:rsid w:val="79B04536"/>
    <w:rsid w:val="79B2B991"/>
    <w:rsid w:val="79B86354"/>
    <w:rsid w:val="79E5ABEA"/>
    <w:rsid w:val="79F96E27"/>
    <w:rsid w:val="7A13CEA4"/>
    <w:rsid w:val="7A16EF57"/>
    <w:rsid w:val="7A29AB8D"/>
    <w:rsid w:val="7A3B5DDF"/>
    <w:rsid w:val="7A4D9084"/>
    <w:rsid w:val="7A577E4C"/>
    <w:rsid w:val="7A583747"/>
    <w:rsid w:val="7A58411F"/>
    <w:rsid w:val="7A610691"/>
    <w:rsid w:val="7A6CBC62"/>
    <w:rsid w:val="7A6D970C"/>
    <w:rsid w:val="7A7BDAAA"/>
    <w:rsid w:val="7A7EC2E8"/>
    <w:rsid w:val="7A818B2E"/>
    <w:rsid w:val="7A9064E2"/>
    <w:rsid w:val="7A92CC6D"/>
    <w:rsid w:val="7AB30D86"/>
    <w:rsid w:val="7AB38310"/>
    <w:rsid w:val="7ACB5F27"/>
    <w:rsid w:val="7AF5B9D7"/>
    <w:rsid w:val="7B390B52"/>
    <w:rsid w:val="7B48F917"/>
    <w:rsid w:val="7B6A3C7E"/>
    <w:rsid w:val="7B78FFA5"/>
    <w:rsid w:val="7B79324D"/>
    <w:rsid w:val="7B99E912"/>
    <w:rsid w:val="7BA69C72"/>
    <w:rsid w:val="7BB51B7D"/>
    <w:rsid w:val="7BC74CEE"/>
    <w:rsid w:val="7BCEBDF1"/>
    <w:rsid w:val="7BFBF0BA"/>
    <w:rsid w:val="7C0620E9"/>
    <w:rsid w:val="7C0C29D8"/>
    <w:rsid w:val="7C0C6581"/>
    <w:rsid w:val="7C3F48DC"/>
    <w:rsid w:val="7C4225BC"/>
    <w:rsid w:val="7C4AF6A7"/>
    <w:rsid w:val="7C5993B5"/>
    <w:rsid w:val="7C8624A9"/>
    <w:rsid w:val="7CAE67FC"/>
    <w:rsid w:val="7CEAE41B"/>
    <w:rsid w:val="7CEE54A4"/>
    <w:rsid w:val="7D0051BD"/>
    <w:rsid w:val="7D0DFC2A"/>
    <w:rsid w:val="7D19BF18"/>
    <w:rsid w:val="7D1B40CD"/>
    <w:rsid w:val="7D7D3E9E"/>
    <w:rsid w:val="7D8037A0"/>
    <w:rsid w:val="7DBB3456"/>
    <w:rsid w:val="7DCB206B"/>
    <w:rsid w:val="7E027D8D"/>
    <w:rsid w:val="7E163126"/>
    <w:rsid w:val="7E19ED6D"/>
    <w:rsid w:val="7E228E64"/>
    <w:rsid w:val="7E2526E9"/>
    <w:rsid w:val="7E3B7D33"/>
    <w:rsid w:val="7E4CFC02"/>
    <w:rsid w:val="7E4F2FE1"/>
    <w:rsid w:val="7E737C04"/>
    <w:rsid w:val="7E75ADFB"/>
    <w:rsid w:val="7E87B77E"/>
    <w:rsid w:val="7E92DF92"/>
    <w:rsid w:val="7EC028C7"/>
    <w:rsid w:val="7EC6E4DE"/>
    <w:rsid w:val="7ECBF3D1"/>
    <w:rsid w:val="7EE1802E"/>
    <w:rsid w:val="7EE925C4"/>
    <w:rsid w:val="7EEF6E5C"/>
    <w:rsid w:val="7EFF1C64"/>
    <w:rsid w:val="7F520040"/>
    <w:rsid w:val="7F5779A9"/>
    <w:rsid w:val="7F57C5AB"/>
    <w:rsid w:val="7F72E8C4"/>
    <w:rsid w:val="7F88004B"/>
    <w:rsid w:val="7F924396"/>
    <w:rsid w:val="7F9A5A32"/>
    <w:rsid w:val="7F9BD4B9"/>
    <w:rsid w:val="7FD6E6C7"/>
    <w:rsid w:val="7FE2D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A65"/>
    <w:rPr>
      <w:rFonts w:ascii="Times New Roman" w:eastAsia="Times New Roman" w:hAnsi="Times New Roman" w:cs="Times New Roman"/>
      <w:lang w:val="en-AU" w:eastAsia="en-GB"/>
    </w:rPr>
  </w:style>
  <w:style w:type="paragraph" w:styleId="Heading2">
    <w:name w:val="heading 2"/>
    <w:basedOn w:val="Normal"/>
    <w:link w:val="Heading2Char"/>
    <w:uiPriority w:val="9"/>
    <w:qFormat/>
    <w:rsid w:val="00F645AA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0B6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13F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2813F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813F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813F4"/>
  </w:style>
  <w:style w:type="paragraph" w:styleId="Footer">
    <w:name w:val="footer"/>
    <w:basedOn w:val="Normal"/>
    <w:link w:val="FooterChar"/>
    <w:uiPriority w:val="99"/>
    <w:unhideWhenUsed/>
    <w:rsid w:val="002813F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813F4"/>
  </w:style>
  <w:style w:type="character" w:customStyle="1" w:styleId="apple-converted-space">
    <w:name w:val="apple-converted-space"/>
    <w:basedOn w:val="DefaultParagraphFont"/>
    <w:rsid w:val="00EB379D"/>
  </w:style>
  <w:style w:type="character" w:styleId="FollowedHyperlink">
    <w:name w:val="FollowedHyperlink"/>
    <w:basedOn w:val="DefaultParagraphFont"/>
    <w:uiPriority w:val="99"/>
    <w:semiHidden/>
    <w:unhideWhenUsed/>
    <w:rsid w:val="00EB379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57645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764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7645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7645"/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unhideWhenUsed/>
    <w:rsid w:val="008840F3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0450C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602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602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15611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61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1561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60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1B77"/>
  </w:style>
  <w:style w:type="character" w:styleId="LineNumber">
    <w:name w:val="line number"/>
    <w:basedOn w:val="DefaultParagraphFont"/>
    <w:uiPriority w:val="99"/>
    <w:semiHidden/>
    <w:unhideWhenUsed/>
    <w:rsid w:val="003A4D65"/>
  </w:style>
  <w:style w:type="character" w:customStyle="1" w:styleId="Heading3Char">
    <w:name w:val="Heading 3 Char"/>
    <w:basedOn w:val="DefaultParagraphFont"/>
    <w:link w:val="Heading3"/>
    <w:uiPriority w:val="9"/>
    <w:rsid w:val="00680B6E"/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paragraph" w:styleId="NoSpacing">
    <w:name w:val="No Spacing"/>
    <w:uiPriority w:val="1"/>
    <w:qFormat/>
    <w:rsid w:val="00680B6E"/>
    <w:rPr>
      <w:sz w:val="22"/>
      <w:szCs w:val="22"/>
      <w:lang w:val="en-AU"/>
    </w:rPr>
  </w:style>
  <w:style w:type="paragraph" w:customStyle="1" w:styleId="DHHStabletext">
    <w:name w:val="DHHS table text"/>
    <w:link w:val="DHHStabletextChar"/>
    <w:uiPriority w:val="3"/>
    <w:qFormat/>
    <w:rsid w:val="00E325E0"/>
    <w:pPr>
      <w:spacing w:before="80" w:after="60"/>
    </w:pPr>
    <w:rPr>
      <w:rFonts w:ascii="Arial" w:eastAsia="Times New Roman" w:hAnsi="Arial" w:cs="Times New Roman"/>
      <w:sz w:val="20"/>
      <w:szCs w:val="20"/>
      <w:lang w:val="en-AU"/>
    </w:rPr>
  </w:style>
  <w:style w:type="character" w:customStyle="1" w:styleId="DHHStabletextChar">
    <w:name w:val="DHHS table text Char"/>
    <w:basedOn w:val="DefaultParagraphFont"/>
    <w:link w:val="DHHStabletext"/>
    <w:uiPriority w:val="3"/>
    <w:rsid w:val="00E325E0"/>
    <w:rPr>
      <w:rFonts w:ascii="Arial" w:eastAsia="Times New Roman" w:hAnsi="Arial" w:cs="Times New Roman"/>
      <w:sz w:val="20"/>
      <w:szCs w:val="20"/>
      <w:lang w:val="en-AU"/>
    </w:rPr>
  </w:style>
  <w:style w:type="character" w:styleId="Strong">
    <w:name w:val="Strong"/>
    <w:basedOn w:val="DefaultParagraphFont"/>
    <w:uiPriority w:val="22"/>
    <w:qFormat/>
    <w:rsid w:val="00FF69FE"/>
    <w:rPr>
      <w:b/>
      <w:bCs/>
    </w:rPr>
  </w:style>
  <w:style w:type="paragraph" w:styleId="ListParagraph">
    <w:name w:val="List Paragraph"/>
    <w:basedOn w:val="Normal"/>
    <w:uiPriority w:val="34"/>
    <w:qFormat/>
    <w:rsid w:val="00A62907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table" w:styleId="TableGrid">
    <w:name w:val="Table Grid"/>
    <w:basedOn w:val="TableNormal"/>
    <w:uiPriority w:val="39"/>
    <w:rsid w:val="008C7B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8C7B8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8C7B84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8C7B8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cpara">
    <w:name w:val="dc_para"/>
    <w:basedOn w:val="Normal"/>
    <w:rsid w:val="00FD2AAC"/>
    <w:pPr>
      <w:spacing w:before="100" w:beforeAutospacing="1" w:after="100" w:afterAutospacing="1"/>
    </w:pPr>
    <w:rPr>
      <w:lang w:eastAsia="en-AU"/>
    </w:rPr>
  </w:style>
  <w:style w:type="character" w:customStyle="1" w:styleId="d-print-none">
    <w:name w:val="d-print-none"/>
    <w:basedOn w:val="DefaultParagraphFont"/>
    <w:rsid w:val="00FD2AAC"/>
  </w:style>
  <w:style w:type="character" w:customStyle="1" w:styleId="em-ast">
    <w:name w:val="em-ast"/>
    <w:basedOn w:val="DefaultParagraphFont"/>
    <w:rsid w:val="00FD2AAC"/>
  </w:style>
  <w:style w:type="character" w:customStyle="1" w:styleId="normaltextrun">
    <w:name w:val="normaltextrun"/>
    <w:basedOn w:val="DefaultParagraphFont"/>
    <w:rsid w:val="0023336D"/>
  </w:style>
  <w:style w:type="character" w:customStyle="1" w:styleId="eop">
    <w:name w:val="eop"/>
    <w:basedOn w:val="DefaultParagraphFont"/>
    <w:rsid w:val="00E4777C"/>
  </w:style>
  <w:style w:type="character" w:customStyle="1" w:styleId="UnresolvedMention1">
    <w:name w:val="Unresolved Mention1"/>
    <w:basedOn w:val="DefaultParagraphFont"/>
    <w:uiPriority w:val="99"/>
    <w:rsid w:val="006E48CC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203277"/>
    <w:rPr>
      <w:color w:val="2B579A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F645AA"/>
    <w:rPr>
      <w:rFonts w:ascii="Times New Roman" w:eastAsia="Times New Roman" w:hAnsi="Times New Roman" w:cs="Times New Roman"/>
      <w:b/>
      <w:bCs/>
      <w:sz w:val="36"/>
      <w:szCs w:val="36"/>
      <w:lang w:val="en-AU" w:eastAsia="en-GB"/>
    </w:rPr>
  </w:style>
  <w:style w:type="paragraph" w:customStyle="1" w:styleId="msonormal0">
    <w:name w:val="msonormal"/>
    <w:basedOn w:val="Normal"/>
    <w:rsid w:val="0002456D"/>
    <w:pPr>
      <w:spacing w:before="100" w:beforeAutospacing="1" w:after="100" w:afterAutospacing="1"/>
    </w:pPr>
    <w:rPr>
      <w:lang w:eastAsia="en-AU"/>
    </w:rPr>
  </w:style>
  <w:style w:type="paragraph" w:customStyle="1" w:styleId="paragraph">
    <w:name w:val="paragraph"/>
    <w:basedOn w:val="Normal"/>
    <w:rsid w:val="0002456D"/>
    <w:pPr>
      <w:spacing w:before="100" w:beforeAutospacing="1" w:after="100" w:afterAutospacing="1"/>
    </w:pPr>
    <w:rPr>
      <w:lang w:eastAsia="en-AU"/>
    </w:rPr>
  </w:style>
  <w:style w:type="character" w:customStyle="1" w:styleId="textrun">
    <w:name w:val="textrun"/>
    <w:basedOn w:val="DefaultParagraphFont"/>
    <w:rsid w:val="0002456D"/>
  </w:style>
  <w:style w:type="character" w:customStyle="1" w:styleId="pagebreakblob">
    <w:name w:val="pagebreakblob"/>
    <w:basedOn w:val="DefaultParagraphFont"/>
    <w:rsid w:val="0002456D"/>
  </w:style>
  <w:style w:type="character" w:customStyle="1" w:styleId="pagebreakborderspan">
    <w:name w:val="pagebreakborderspan"/>
    <w:basedOn w:val="DefaultParagraphFont"/>
    <w:rsid w:val="0002456D"/>
  </w:style>
  <w:style w:type="character" w:customStyle="1" w:styleId="pagebreaktextspan">
    <w:name w:val="pagebreaktextspan"/>
    <w:basedOn w:val="DefaultParagraphFont"/>
    <w:rsid w:val="0002456D"/>
  </w:style>
  <w:style w:type="paragraph" w:customStyle="1" w:styleId="Default">
    <w:name w:val="Default"/>
    <w:rsid w:val="00161F53"/>
    <w:pPr>
      <w:autoSpaceDE w:val="0"/>
      <w:autoSpaceDN w:val="0"/>
      <w:adjustRightInd w:val="0"/>
    </w:pPr>
    <w:rPr>
      <w:rFonts w:ascii="Open Sans" w:hAnsi="Open Sans" w:cs="Open Sans"/>
      <w:color w:val="000000"/>
      <w:lang w:val="en-AU"/>
    </w:rPr>
  </w:style>
  <w:style w:type="character" w:customStyle="1" w:styleId="fieldrange">
    <w:name w:val="fieldrange"/>
    <w:basedOn w:val="DefaultParagraphFont"/>
    <w:rsid w:val="003D51A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8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37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7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235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80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2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81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0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8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7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4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4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0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7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2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57281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4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3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3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45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1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0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0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15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0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85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2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94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3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02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1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96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79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07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32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82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06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86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28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3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44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39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03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07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90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22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9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44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44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84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33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98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62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35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66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77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30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46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35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32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43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37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01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10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62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1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2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154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86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7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96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6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724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4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99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29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17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98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8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59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40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15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10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43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87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726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8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5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00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86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99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02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65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5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94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7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72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19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03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87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85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94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31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8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93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1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70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35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26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4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2379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3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017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00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1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8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64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71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57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01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8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28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61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14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60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3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85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91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62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41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3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29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14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3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03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5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1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29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85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44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85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3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61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06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60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4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81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8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27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86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6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82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54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27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26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2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58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2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43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64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61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83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76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09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444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84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58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77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71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87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772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1646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0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8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4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11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05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7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68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3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41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5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64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9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4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1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1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0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4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19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9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098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81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2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97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8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74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90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018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43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44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6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62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20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9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74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060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47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63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64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02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04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35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61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89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26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16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52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1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45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9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32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0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83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97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14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9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87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3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8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9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26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75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53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59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9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72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38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02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91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9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91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5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89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46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93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5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04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4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80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40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68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56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02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9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67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43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18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91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00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28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0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4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1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01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64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54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2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88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27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34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18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32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45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23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35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8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96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397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13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62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12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78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44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7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57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17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29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20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7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45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60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33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64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33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1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82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86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02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61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30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5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40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40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2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65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98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64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53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49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04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12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87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54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69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6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8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5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06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1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59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90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22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63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8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16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08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07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38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03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00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58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6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94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92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2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8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20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98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80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64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32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6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95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7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3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71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05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34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52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99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11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23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99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3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81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1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87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2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05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46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36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52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3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0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85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84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7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74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81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26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60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98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18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9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24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05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88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90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8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43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8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53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18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19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84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4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4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7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3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21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66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7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43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18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61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80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27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3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68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4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56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17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84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1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66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31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48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11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92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06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44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02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84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54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02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77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06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27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0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88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9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04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92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18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60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04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4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96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9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63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65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83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1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48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7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69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12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50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01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27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0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8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26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80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33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2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8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85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40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2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96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91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15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75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7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21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46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80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64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3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71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28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62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52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90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72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84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8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10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1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3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3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49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15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63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52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02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9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93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04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77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67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19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15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51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16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17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78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87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0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062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0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2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5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924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19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3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83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0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4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7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646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7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96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0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6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9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28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3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4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19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9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5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3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01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4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71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6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4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16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5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91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5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8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54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9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47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88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1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91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37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65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22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75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22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7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26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18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62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46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00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22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73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82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52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5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03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15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07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11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23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78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47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6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1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11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75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07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47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16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7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14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00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53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8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09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0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93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37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57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55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12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79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10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05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34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42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53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89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98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1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81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61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5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34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45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44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3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80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1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4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03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47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14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67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5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79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06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27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6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60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76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45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50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53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1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0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79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55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44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28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60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21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32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83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88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62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01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29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9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4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87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35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89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2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61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7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99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8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44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34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23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38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34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51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43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21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95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2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96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9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27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31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04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17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9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1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48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28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54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28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4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21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00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1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8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53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73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12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89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3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98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71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99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60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12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08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89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67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82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63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30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59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79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44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18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42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83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12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82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27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28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93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64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04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19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38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87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06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55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51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40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00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80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7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46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59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45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43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8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09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6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90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0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1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49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60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8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90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232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10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88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28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29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58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87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30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81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37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9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23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12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46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15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91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56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77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9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50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43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44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24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96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27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79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65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13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30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14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12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39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38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0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85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19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25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75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78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74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2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11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0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26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98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61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9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69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7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82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9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64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46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39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1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70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1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06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6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2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78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79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60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1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78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70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45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29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26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20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2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21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83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06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762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86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2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41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01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03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7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53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86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9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69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81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25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29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830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5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0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8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55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40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9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1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2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34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5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7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6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55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0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82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16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41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01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7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92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7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04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8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8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7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5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8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25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9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79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6969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9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0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1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7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2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3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7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9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4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5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8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06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macintosh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DE51EF774ADA4EA561F8E762E66B7E" ma:contentTypeVersion="12" ma:contentTypeDescription="Create a new document." ma:contentTypeScope="" ma:versionID="dd1df157d76f7966b7cc31df52e0e5c9">
  <xsd:schema xmlns:xsd="http://www.w3.org/2001/XMLSchema" xmlns:xs="http://www.w3.org/2001/XMLSchema" xmlns:p="http://schemas.microsoft.com/office/2006/metadata/properties" xmlns:ns3="0535a453-9ae7-424e-a1c0-9811560d0c44" xmlns:ns4="01db1d4e-4efc-42a3-8bb0-f213644bdb21" targetNamespace="http://schemas.microsoft.com/office/2006/metadata/properties" ma:root="true" ma:fieldsID="62daa71fd2a2824cbbf21c3533c3895f" ns3:_="" ns4:_="">
    <xsd:import namespace="0535a453-9ae7-424e-a1c0-9811560d0c44"/>
    <xsd:import namespace="01db1d4e-4efc-42a3-8bb0-f213644bdb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35a453-9ae7-424e-a1c0-9811560d0c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db1d4e-4efc-42a3-8bb0-f213644bdb2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068EDD-72D0-447E-B216-132A735162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35a453-9ae7-424e-a1c0-9811560d0c44"/>
    <ds:schemaRef ds:uri="01db1d4e-4efc-42a3-8bb0-f213644bdb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72175A-3F23-454F-AF71-A41E07A2884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B7A252F-5CD7-4591-A04D-A1FA8E852AD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128DCEA-C1F7-4A29-B4EA-58F5A752C65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/>
</file>

<file path=docMetadata/LabelInfo0.xml><?xml version="1.0" encoding="utf-8"?>
<clbl:labelList xmlns:clbl="http://schemas.microsoft.com/office/2020/mipLabelMetadata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Links>
    <vt:vector size="36" baseType="variant">
      <vt:variant>
        <vt:i4>7471167</vt:i4>
      </vt:variant>
      <vt:variant>
        <vt:i4>165</vt:i4>
      </vt:variant>
      <vt:variant>
        <vt:i4>0</vt:i4>
      </vt:variant>
      <vt:variant>
        <vt:i4>5</vt:i4>
      </vt:variant>
      <vt:variant>
        <vt:lpwstr>https://www.beyondblue.org.au/docs/default-source/research-project-files/bw0268-from-blues-to-rainbows-report-final-report.pdf?sfvrsn=2</vt:lpwstr>
      </vt:variant>
      <vt:variant>
        <vt:lpwstr/>
      </vt:variant>
      <vt:variant>
        <vt:i4>458766</vt:i4>
      </vt:variant>
      <vt:variant>
        <vt:i4>162</vt:i4>
      </vt:variant>
      <vt:variant>
        <vt:i4>0</vt:i4>
      </vt:variant>
      <vt:variant>
        <vt:i4>5</vt:i4>
      </vt:variant>
      <vt:variant>
        <vt:lpwstr>https://www.aic.gov.au/sites/default/files/2020-08/sb28_technical_appendix-revised-prevalence_of_domestic_violence_among_women_during_covid-19_pandemic.pdf</vt:lpwstr>
      </vt:variant>
      <vt:variant>
        <vt:lpwstr/>
      </vt:variant>
      <vt:variant>
        <vt:i4>8126590</vt:i4>
      </vt:variant>
      <vt:variant>
        <vt:i4>159</vt:i4>
      </vt:variant>
      <vt:variant>
        <vt:i4>0</vt:i4>
      </vt:variant>
      <vt:variant>
        <vt:i4>5</vt:i4>
      </vt:variant>
      <vt:variant>
        <vt:lpwstr>https://transequality.org/sites/default/files/docs/usts/USTS-Full-Report-Dec17.pdf</vt:lpwstr>
      </vt:variant>
      <vt:variant>
        <vt:lpwstr/>
      </vt:variant>
      <vt:variant>
        <vt:i4>2490392</vt:i4>
      </vt:variant>
      <vt:variant>
        <vt:i4>156</vt:i4>
      </vt:variant>
      <vt:variant>
        <vt:i4>0</vt:i4>
      </vt:variant>
      <vt:variant>
        <vt:i4>5</vt:i4>
      </vt:variant>
      <vt:variant>
        <vt:lpwstr>https://www.beyondblue.org.au/docs/default-source/research-project-files/bw0288_the-first-australian-national-trans-mental-health-study---summary-of-results.pdf?sfvrsn=2</vt:lpwstr>
      </vt:variant>
      <vt:variant>
        <vt:lpwstr/>
      </vt:variant>
      <vt:variant>
        <vt:i4>6029351</vt:i4>
      </vt:variant>
      <vt:variant>
        <vt:i4>151</vt:i4>
      </vt:variant>
      <vt:variant>
        <vt:i4>0</vt:i4>
      </vt:variant>
      <vt:variant>
        <vt:i4>5</vt:i4>
      </vt:variant>
      <vt:variant>
        <vt:lpwstr>mailto:adac@unimelb.edu.au</vt:lpwstr>
      </vt:variant>
      <vt:variant>
        <vt:lpwstr/>
      </vt:variant>
      <vt:variant>
        <vt:i4>6029351</vt:i4>
      </vt:variant>
      <vt:variant>
        <vt:i4>0</vt:i4>
      </vt:variant>
      <vt:variant>
        <vt:i4>0</vt:i4>
      </vt:variant>
      <vt:variant>
        <vt:i4>5</vt:i4>
      </vt:variant>
      <vt:variant>
        <vt:lpwstr>mailto:adac@unimelb.edu.a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 Cheung</dc:creator>
  <cp:lastModifiedBy>xyz</cp:lastModifiedBy>
  <cp:revision>2</cp:revision>
  <dcterms:created xsi:type="dcterms:W3CDTF">2021-03-01T09:53:00Z</dcterms:created>
  <dcterms:modified xsi:type="dcterms:W3CDTF">2021-03-01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DE51EF774ADA4EA561F8E762E66B7E</vt:lpwstr>
  </property>
</Properties>
</file>